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C4FD66" w14:textId="03A208BC" w:rsidR="00B44BD2" w:rsidRDefault="00C478C8">
      <w:r>
        <w:rPr>
          <w:b/>
          <w:bCs/>
        </w:rPr>
        <w:t xml:space="preserve">Online Resource, Sensitivity Analysis: </w:t>
      </w:r>
      <w:r w:rsidR="00B44BD2">
        <w:rPr>
          <w:b/>
          <w:bCs/>
        </w:rPr>
        <w:t>Table 2</w:t>
      </w:r>
    </w:p>
    <w:p w14:paraId="6AFD686D" w14:textId="105FE425" w:rsidR="00B44BD2" w:rsidRDefault="00B44BD2">
      <w:pPr>
        <w:rPr>
          <w:i/>
          <w:iCs/>
        </w:rPr>
      </w:pPr>
      <w:r>
        <w:rPr>
          <w:i/>
          <w:iCs/>
        </w:rPr>
        <w:t>S</w:t>
      </w:r>
      <w:r w:rsidRPr="00B44BD2">
        <w:rPr>
          <w:i/>
          <w:iCs/>
        </w:rPr>
        <w:t xml:space="preserve">ociodemographic Characteristics of Patients Classified as Having Experienced </w:t>
      </w:r>
      <w:r>
        <w:rPr>
          <w:i/>
          <w:iCs/>
        </w:rPr>
        <w:t>Domestic Assaults</w:t>
      </w:r>
      <w:r w:rsidRPr="00B44BD2">
        <w:rPr>
          <w:i/>
          <w:iCs/>
        </w:rPr>
        <w:t xml:space="preserve"> using the EMS </w:t>
      </w:r>
      <w:r w:rsidR="00C478C8">
        <w:rPr>
          <w:i/>
          <w:iCs/>
        </w:rPr>
        <w:t>Dispatch</w:t>
      </w:r>
      <w:r w:rsidRPr="00B44BD2">
        <w:rPr>
          <w:i/>
          <w:iCs/>
        </w:rPr>
        <w:t xml:space="preserve"> Data</w:t>
      </w:r>
    </w:p>
    <w:p w14:paraId="1513574C" w14:textId="77777777" w:rsidR="00B44BD2" w:rsidRDefault="00B44BD2">
      <w:pPr>
        <w:rPr>
          <w:i/>
          <w:iCs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4"/>
        <w:gridCol w:w="991"/>
        <w:gridCol w:w="1526"/>
        <w:gridCol w:w="995"/>
        <w:gridCol w:w="1523"/>
        <w:gridCol w:w="995"/>
        <w:gridCol w:w="1523"/>
        <w:gridCol w:w="995"/>
        <w:gridCol w:w="1528"/>
      </w:tblGrid>
      <w:tr w:rsidR="00251E8A" w:rsidRPr="00B44BD2" w14:paraId="6BCD108B" w14:textId="77777777" w:rsidTr="00251E8A">
        <w:trPr>
          <w:trHeight w:val="20"/>
        </w:trPr>
        <w:tc>
          <w:tcPr>
            <w:tcW w:w="1110" w:type="pct"/>
            <w:shd w:val="clear" w:color="auto" w:fill="auto"/>
            <w:noWrap/>
            <w:vAlign w:val="bottom"/>
            <w:hideMark/>
          </w:tcPr>
          <w:p w14:paraId="783C1134" w14:textId="77777777" w:rsidR="00251E8A" w:rsidRPr="00B44BD2" w:rsidRDefault="00251E8A" w:rsidP="00B44BD2">
            <w:pPr>
              <w:rPr>
                <w:rFonts w:eastAsia="Times New Roman"/>
              </w:rPr>
            </w:pPr>
          </w:p>
        </w:tc>
        <w:tc>
          <w:tcPr>
            <w:tcW w:w="972" w:type="pct"/>
            <w:gridSpan w:val="2"/>
            <w:shd w:val="clear" w:color="auto" w:fill="auto"/>
            <w:noWrap/>
            <w:vAlign w:val="bottom"/>
            <w:hideMark/>
          </w:tcPr>
          <w:p w14:paraId="75B02B76" w14:textId="6028DF44" w:rsidR="00251E8A" w:rsidRPr="00B44BD2" w:rsidRDefault="00251E8A" w:rsidP="00B44BD2">
            <w:pPr>
              <w:jc w:val="center"/>
              <w:rPr>
                <w:rFonts w:eastAsia="Times New Roman"/>
                <w:color w:val="000000"/>
              </w:rPr>
            </w:pPr>
            <w:r w:rsidRPr="00B44BD2">
              <w:rPr>
                <w:rFonts w:eastAsia="Times New Roman"/>
                <w:color w:val="000000"/>
              </w:rPr>
              <w:t xml:space="preserve">Total </w:t>
            </w:r>
            <w:r>
              <w:rPr>
                <w:rFonts w:eastAsia="Times New Roman"/>
                <w:color w:val="000000"/>
              </w:rPr>
              <w:t>Sample</w:t>
            </w:r>
          </w:p>
        </w:tc>
        <w:tc>
          <w:tcPr>
            <w:tcW w:w="2919" w:type="pct"/>
            <w:gridSpan w:val="6"/>
            <w:shd w:val="clear" w:color="auto" w:fill="auto"/>
            <w:noWrap/>
            <w:vAlign w:val="bottom"/>
            <w:hideMark/>
          </w:tcPr>
          <w:p w14:paraId="1D128D8D" w14:textId="0F25EE57" w:rsidR="00251E8A" w:rsidRPr="00B44BD2" w:rsidRDefault="00251E8A" w:rsidP="00B44BD2">
            <w:pPr>
              <w:jc w:val="center"/>
              <w:rPr>
                <w:rFonts w:eastAsia="Times New Roman"/>
                <w:color w:val="000000"/>
              </w:rPr>
            </w:pPr>
            <w:r w:rsidRPr="00B44BD2">
              <w:rPr>
                <w:rFonts w:eastAsia="Times New Roman"/>
                <w:color w:val="000000"/>
              </w:rPr>
              <w:t>Sex of patient</w:t>
            </w:r>
          </w:p>
        </w:tc>
      </w:tr>
      <w:tr w:rsidR="00B44BD2" w:rsidRPr="00B44BD2" w14:paraId="24113789" w14:textId="77777777" w:rsidTr="00251E8A">
        <w:trPr>
          <w:trHeight w:val="20"/>
        </w:trPr>
        <w:tc>
          <w:tcPr>
            <w:tcW w:w="1110" w:type="pct"/>
            <w:shd w:val="clear" w:color="auto" w:fill="auto"/>
            <w:noWrap/>
            <w:vAlign w:val="bottom"/>
            <w:hideMark/>
          </w:tcPr>
          <w:p w14:paraId="350098C9" w14:textId="77777777" w:rsidR="00B44BD2" w:rsidRPr="00B44BD2" w:rsidRDefault="00B44BD2" w:rsidP="00B44BD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2F22D42" w14:textId="2943EEEA" w:rsidR="00B44BD2" w:rsidRPr="00B44BD2" w:rsidRDefault="00B44BD2" w:rsidP="00B44BD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4FBF3FCD" w14:textId="41D394A8" w:rsidR="00B44BD2" w:rsidRPr="00B44BD2" w:rsidRDefault="00B44BD2" w:rsidP="00B44BD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72" w:type="pct"/>
            <w:gridSpan w:val="2"/>
            <w:shd w:val="clear" w:color="auto" w:fill="auto"/>
            <w:noWrap/>
            <w:vAlign w:val="bottom"/>
            <w:hideMark/>
          </w:tcPr>
          <w:p w14:paraId="7F370206" w14:textId="77777777" w:rsidR="00B44BD2" w:rsidRPr="00B44BD2" w:rsidRDefault="00B44BD2" w:rsidP="00B44BD2">
            <w:pPr>
              <w:jc w:val="center"/>
              <w:rPr>
                <w:rFonts w:eastAsia="Times New Roman"/>
                <w:color w:val="000000"/>
              </w:rPr>
            </w:pPr>
            <w:r w:rsidRPr="00B44BD2">
              <w:rPr>
                <w:rFonts w:eastAsia="Times New Roman"/>
                <w:color w:val="000000"/>
              </w:rPr>
              <w:t>Male</w:t>
            </w:r>
          </w:p>
          <w:p w14:paraId="421EC5E8" w14:textId="6CFAD4FC" w:rsidR="00B44BD2" w:rsidRPr="00B44BD2" w:rsidRDefault="00B44BD2" w:rsidP="00B44BD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72" w:type="pct"/>
            <w:gridSpan w:val="2"/>
            <w:shd w:val="clear" w:color="auto" w:fill="auto"/>
            <w:noWrap/>
            <w:vAlign w:val="bottom"/>
            <w:hideMark/>
          </w:tcPr>
          <w:p w14:paraId="31DBCEC4" w14:textId="77777777" w:rsidR="00B44BD2" w:rsidRPr="00B44BD2" w:rsidRDefault="00B44BD2" w:rsidP="00B44BD2">
            <w:pPr>
              <w:jc w:val="center"/>
              <w:rPr>
                <w:rFonts w:eastAsia="Times New Roman"/>
                <w:color w:val="000000"/>
              </w:rPr>
            </w:pPr>
            <w:r w:rsidRPr="00B44BD2">
              <w:rPr>
                <w:rFonts w:eastAsia="Times New Roman"/>
                <w:color w:val="000000"/>
              </w:rPr>
              <w:t>Female</w:t>
            </w:r>
          </w:p>
          <w:p w14:paraId="286E9551" w14:textId="6DC9AD39" w:rsidR="00B44BD2" w:rsidRPr="00B44BD2" w:rsidRDefault="00B44BD2" w:rsidP="00B44BD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74" w:type="pct"/>
            <w:gridSpan w:val="2"/>
            <w:shd w:val="clear" w:color="auto" w:fill="auto"/>
            <w:noWrap/>
            <w:vAlign w:val="bottom"/>
            <w:hideMark/>
          </w:tcPr>
          <w:p w14:paraId="7FAB6DAC" w14:textId="77777777" w:rsidR="00B44BD2" w:rsidRPr="00B44BD2" w:rsidRDefault="00B44BD2" w:rsidP="00B44BD2">
            <w:pPr>
              <w:jc w:val="center"/>
              <w:rPr>
                <w:rFonts w:eastAsia="Times New Roman"/>
                <w:color w:val="000000"/>
              </w:rPr>
            </w:pPr>
            <w:r w:rsidRPr="00B44BD2">
              <w:rPr>
                <w:rFonts w:eastAsia="Times New Roman"/>
                <w:color w:val="000000"/>
              </w:rPr>
              <w:t>Not Recorded</w:t>
            </w:r>
          </w:p>
          <w:p w14:paraId="3356CD5D" w14:textId="6D075047" w:rsidR="00B44BD2" w:rsidRPr="00B44BD2" w:rsidRDefault="00B44BD2" w:rsidP="00B44BD2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251E8A" w:rsidRPr="00B44BD2" w14:paraId="529259C1" w14:textId="77777777" w:rsidTr="00251E8A">
        <w:trPr>
          <w:trHeight w:val="20"/>
        </w:trPr>
        <w:tc>
          <w:tcPr>
            <w:tcW w:w="1110" w:type="pct"/>
            <w:shd w:val="clear" w:color="auto" w:fill="auto"/>
            <w:noWrap/>
            <w:vAlign w:val="bottom"/>
            <w:hideMark/>
          </w:tcPr>
          <w:p w14:paraId="438C58F0" w14:textId="77777777" w:rsidR="00B44BD2" w:rsidRPr="00B44BD2" w:rsidRDefault="00B44BD2" w:rsidP="00B44BD2">
            <w:pPr>
              <w:rPr>
                <w:rFonts w:eastAsia="Times New Roman"/>
                <w:color w:val="000000"/>
              </w:rPr>
            </w:pPr>
            <w:r w:rsidRPr="00B44BD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A3CC4AD" w14:textId="77777777" w:rsidR="00B44BD2" w:rsidRPr="00B44BD2" w:rsidRDefault="00B44BD2" w:rsidP="00B44BD2">
            <w:pPr>
              <w:jc w:val="center"/>
              <w:rPr>
                <w:rFonts w:eastAsia="Times New Roman"/>
                <w:color w:val="000000"/>
              </w:rPr>
            </w:pPr>
            <w:r w:rsidRPr="00B44BD2">
              <w:rPr>
                <w:rFonts w:eastAsia="Times New Roman"/>
                <w:color w:val="000000"/>
              </w:rPr>
              <w:t>Count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08522AB8" w14:textId="77777777" w:rsidR="00B44BD2" w:rsidRPr="00B44BD2" w:rsidRDefault="00B44BD2" w:rsidP="00B44BD2">
            <w:pPr>
              <w:jc w:val="center"/>
              <w:rPr>
                <w:rFonts w:eastAsia="Times New Roman"/>
                <w:color w:val="000000"/>
              </w:rPr>
            </w:pPr>
            <w:r w:rsidRPr="00B44BD2">
              <w:rPr>
                <w:rFonts w:eastAsia="Times New Roman"/>
                <w:color w:val="000000"/>
              </w:rPr>
              <w:t>Column N %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533D90B6" w14:textId="77777777" w:rsidR="00B44BD2" w:rsidRPr="00B44BD2" w:rsidRDefault="00B44BD2" w:rsidP="00B44BD2">
            <w:pPr>
              <w:jc w:val="center"/>
              <w:rPr>
                <w:rFonts w:eastAsia="Times New Roman"/>
                <w:color w:val="000000"/>
              </w:rPr>
            </w:pPr>
            <w:r w:rsidRPr="00B44BD2">
              <w:rPr>
                <w:rFonts w:eastAsia="Times New Roman"/>
                <w:color w:val="000000"/>
              </w:rPr>
              <w:t>Count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7BE574F9" w14:textId="77777777" w:rsidR="00B44BD2" w:rsidRPr="00B44BD2" w:rsidRDefault="00B44BD2" w:rsidP="00B44BD2">
            <w:pPr>
              <w:jc w:val="center"/>
              <w:rPr>
                <w:rFonts w:eastAsia="Times New Roman"/>
                <w:color w:val="000000"/>
              </w:rPr>
            </w:pPr>
            <w:r w:rsidRPr="00B44BD2">
              <w:rPr>
                <w:rFonts w:eastAsia="Times New Roman"/>
                <w:color w:val="000000"/>
              </w:rPr>
              <w:t>Column N %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2CC57303" w14:textId="77777777" w:rsidR="00B44BD2" w:rsidRPr="00B44BD2" w:rsidRDefault="00B44BD2" w:rsidP="00B44BD2">
            <w:pPr>
              <w:jc w:val="center"/>
              <w:rPr>
                <w:rFonts w:eastAsia="Times New Roman"/>
                <w:color w:val="000000"/>
              </w:rPr>
            </w:pPr>
            <w:r w:rsidRPr="00B44BD2">
              <w:rPr>
                <w:rFonts w:eastAsia="Times New Roman"/>
                <w:color w:val="000000"/>
              </w:rPr>
              <w:t>Count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DDA0BFD" w14:textId="77777777" w:rsidR="00B44BD2" w:rsidRPr="00B44BD2" w:rsidRDefault="00B44BD2" w:rsidP="00B44BD2">
            <w:pPr>
              <w:jc w:val="center"/>
              <w:rPr>
                <w:rFonts w:eastAsia="Times New Roman"/>
                <w:color w:val="000000"/>
              </w:rPr>
            </w:pPr>
            <w:r w:rsidRPr="00B44BD2">
              <w:rPr>
                <w:rFonts w:eastAsia="Times New Roman"/>
                <w:color w:val="000000"/>
              </w:rPr>
              <w:t>Column N %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210AB0D8" w14:textId="77777777" w:rsidR="00B44BD2" w:rsidRPr="00B44BD2" w:rsidRDefault="00B44BD2" w:rsidP="00B44BD2">
            <w:pPr>
              <w:jc w:val="center"/>
              <w:rPr>
                <w:rFonts w:eastAsia="Times New Roman"/>
                <w:color w:val="000000"/>
              </w:rPr>
            </w:pPr>
            <w:r w:rsidRPr="00B44BD2">
              <w:rPr>
                <w:rFonts w:eastAsia="Times New Roman"/>
                <w:color w:val="000000"/>
              </w:rPr>
              <w:t>Count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322F1055" w14:textId="77777777" w:rsidR="00B44BD2" w:rsidRPr="00B44BD2" w:rsidRDefault="00B44BD2" w:rsidP="00B44BD2">
            <w:pPr>
              <w:jc w:val="center"/>
              <w:rPr>
                <w:rFonts w:eastAsia="Times New Roman"/>
                <w:color w:val="000000"/>
              </w:rPr>
            </w:pPr>
            <w:r w:rsidRPr="00B44BD2">
              <w:rPr>
                <w:rFonts w:eastAsia="Times New Roman"/>
                <w:color w:val="000000"/>
              </w:rPr>
              <w:t>Column N %</w:t>
            </w:r>
          </w:p>
        </w:tc>
      </w:tr>
      <w:tr w:rsidR="00BB38C7" w:rsidRPr="00B44BD2" w14:paraId="26674870" w14:textId="77777777" w:rsidTr="00251E8A">
        <w:trPr>
          <w:trHeight w:val="20"/>
        </w:trPr>
        <w:tc>
          <w:tcPr>
            <w:tcW w:w="1110" w:type="pct"/>
            <w:shd w:val="clear" w:color="auto" w:fill="auto"/>
            <w:noWrap/>
            <w:hideMark/>
          </w:tcPr>
          <w:p w14:paraId="538A28E3" w14:textId="77777777" w:rsidR="00BB38C7" w:rsidRPr="00B44BD2" w:rsidRDefault="00BB38C7" w:rsidP="00BB38C7">
            <w:pPr>
              <w:rPr>
                <w:rFonts w:eastAsia="Times New Roman"/>
                <w:color w:val="000000"/>
              </w:rPr>
            </w:pPr>
            <w:r w:rsidRPr="00B44BD2">
              <w:rPr>
                <w:rFonts w:eastAsia="Times New Roman"/>
                <w:color w:val="000000"/>
              </w:rPr>
              <w:t>Total N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14:paraId="764F7C41" w14:textId="176752E8" w:rsidR="00BB38C7" w:rsidRPr="00B44BD2" w:rsidRDefault="00BB38C7" w:rsidP="00BB38C7">
            <w:pPr>
              <w:jc w:val="center"/>
              <w:rPr>
                <w:rFonts w:eastAsia="Times New Roman"/>
                <w:color w:val="000000"/>
              </w:rPr>
            </w:pPr>
            <w:r w:rsidRPr="002C51BA">
              <w:t>218595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625ECA1D" w14:textId="61338DAD" w:rsidR="00BB38C7" w:rsidRPr="00B44BD2" w:rsidRDefault="00BB38C7" w:rsidP="00BB38C7">
            <w:pPr>
              <w:jc w:val="center"/>
              <w:rPr>
                <w:rFonts w:eastAsia="Times New Roman"/>
                <w:color w:val="000000"/>
              </w:rPr>
            </w:pPr>
            <w:r w:rsidRPr="002C51BA">
              <w:t>100.0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697CA827" w14:textId="4E8CC517" w:rsidR="00BB38C7" w:rsidRPr="00B44BD2" w:rsidRDefault="00BB38C7" w:rsidP="00BB38C7">
            <w:pPr>
              <w:jc w:val="center"/>
              <w:rPr>
                <w:rFonts w:eastAsia="Times New Roman"/>
                <w:color w:val="000000"/>
              </w:rPr>
            </w:pPr>
            <w:r w:rsidRPr="002C51BA">
              <w:t>97590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6E4BD667" w14:textId="0971E0F2" w:rsidR="00BB38C7" w:rsidRPr="00B44BD2" w:rsidRDefault="00BB38C7" w:rsidP="00BB38C7">
            <w:pPr>
              <w:jc w:val="center"/>
              <w:rPr>
                <w:rFonts w:eastAsia="Times New Roman"/>
                <w:color w:val="000000"/>
              </w:rPr>
            </w:pPr>
            <w:r w:rsidRPr="002C51BA">
              <w:t>100.0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6E6D1F62" w14:textId="5C97D1AA" w:rsidR="00BB38C7" w:rsidRPr="00B44BD2" w:rsidRDefault="00BB38C7" w:rsidP="00BB38C7">
            <w:pPr>
              <w:jc w:val="center"/>
              <w:rPr>
                <w:rFonts w:eastAsia="Times New Roman"/>
                <w:color w:val="000000"/>
              </w:rPr>
            </w:pPr>
            <w:r w:rsidRPr="002C51BA">
              <w:t>106883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6B59D714" w14:textId="475347CA" w:rsidR="00BB38C7" w:rsidRPr="00B44BD2" w:rsidRDefault="00BB38C7" w:rsidP="00BB38C7">
            <w:pPr>
              <w:jc w:val="center"/>
              <w:rPr>
                <w:rFonts w:eastAsia="Times New Roman"/>
                <w:color w:val="000000"/>
              </w:rPr>
            </w:pPr>
            <w:r w:rsidRPr="002C51BA">
              <w:t>100.0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709D0A6E" w14:textId="5671EF81" w:rsidR="00BB38C7" w:rsidRPr="00B44BD2" w:rsidRDefault="00BB38C7" w:rsidP="00BB38C7">
            <w:pPr>
              <w:jc w:val="center"/>
              <w:rPr>
                <w:rFonts w:eastAsia="Times New Roman"/>
                <w:color w:val="000000"/>
              </w:rPr>
            </w:pPr>
            <w:r w:rsidRPr="002C51BA">
              <w:t>14122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53A61B04" w14:textId="0E3A5E09" w:rsidR="00BB38C7" w:rsidRPr="00B44BD2" w:rsidRDefault="00BB38C7" w:rsidP="00BB38C7">
            <w:pPr>
              <w:jc w:val="center"/>
              <w:rPr>
                <w:rFonts w:eastAsia="Times New Roman"/>
                <w:color w:val="000000"/>
              </w:rPr>
            </w:pPr>
            <w:r w:rsidRPr="002C51BA">
              <w:t>100.0%</w:t>
            </w:r>
          </w:p>
        </w:tc>
      </w:tr>
      <w:tr w:rsidR="00251E8A" w:rsidRPr="00B44BD2" w14:paraId="6774F251" w14:textId="77777777" w:rsidTr="00251E8A">
        <w:trPr>
          <w:trHeight w:val="20"/>
        </w:trPr>
        <w:tc>
          <w:tcPr>
            <w:tcW w:w="1110" w:type="pct"/>
            <w:shd w:val="clear" w:color="auto" w:fill="auto"/>
            <w:noWrap/>
            <w:hideMark/>
          </w:tcPr>
          <w:p w14:paraId="6352BE50" w14:textId="77777777" w:rsidR="00B44BD2" w:rsidRPr="00B44BD2" w:rsidRDefault="00B44BD2" w:rsidP="00B44BD2">
            <w:pPr>
              <w:rPr>
                <w:rFonts w:eastAsia="Times New Roman"/>
                <w:color w:val="000000"/>
              </w:rPr>
            </w:pPr>
            <w:r w:rsidRPr="00B44BD2">
              <w:rPr>
                <w:rFonts w:eastAsia="Times New Roman"/>
                <w:color w:val="000000"/>
              </w:rPr>
              <w:t>Age Group</w:t>
            </w:r>
          </w:p>
        </w:tc>
        <w:tc>
          <w:tcPr>
            <w:tcW w:w="383" w:type="pct"/>
            <w:shd w:val="clear" w:color="auto" w:fill="auto"/>
            <w:vAlign w:val="bottom"/>
            <w:hideMark/>
          </w:tcPr>
          <w:p w14:paraId="785BE3CB" w14:textId="77777777" w:rsidR="00B44BD2" w:rsidRPr="00B44BD2" w:rsidRDefault="00B44BD2" w:rsidP="00B44BD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783ECFB0" w14:textId="77777777" w:rsidR="00B44BD2" w:rsidRPr="00B44BD2" w:rsidRDefault="00B44BD2" w:rsidP="00B44BD2">
            <w:pPr>
              <w:jc w:val="center"/>
              <w:rPr>
                <w:rFonts w:eastAsia="Times New Roman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1CB29757" w14:textId="77777777" w:rsidR="00B44BD2" w:rsidRPr="00B44BD2" w:rsidRDefault="00B44BD2" w:rsidP="00B44BD2">
            <w:pPr>
              <w:jc w:val="center"/>
              <w:rPr>
                <w:rFonts w:eastAsia="Times New Roman"/>
              </w:rPr>
            </w:pP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A649696" w14:textId="77777777" w:rsidR="00B44BD2" w:rsidRPr="00B44BD2" w:rsidRDefault="00B44BD2" w:rsidP="00B44BD2">
            <w:pPr>
              <w:jc w:val="center"/>
              <w:rPr>
                <w:rFonts w:eastAsia="Times New Roman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4FF1B1E3" w14:textId="77777777" w:rsidR="00B44BD2" w:rsidRPr="00B44BD2" w:rsidRDefault="00B44BD2" w:rsidP="00B44BD2">
            <w:pPr>
              <w:jc w:val="center"/>
              <w:rPr>
                <w:rFonts w:eastAsia="Times New Roman"/>
              </w:rPr>
            </w:pP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642308D" w14:textId="77777777" w:rsidR="00B44BD2" w:rsidRPr="00B44BD2" w:rsidRDefault="00B44BD2" w:rsidP="00B44BD2">
            <w:pPr>
              <w:jc w:val="center"/>
              <w:rPr>
                <w:rFonts w:eastAsia="Times New Roman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344D57F5" w14:textId="77777777" w:rsidR="00B44BD2" w:rsidRPr="00B44BD2" w:rsidRDefault="00B44BD2" w:rsidP="00B44BD2">
            <w:pPr>
              <w:jc w:val="center"/>
              <w:rPr>
                <w:rFonts w:eastAsia="Times New Roman"/>
              </w:rPr>
            </w:pP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16341777" w14:textId="77777777" w:rsidR="00B44BD2" w:rsidRPr="00B44BD2" w:rsidRDefault="00B44BD2" w:rsidP="00B44BD2">
            <w:pPr>
              <w:jc w:val="center"/>
              <w:rPr>
                <w:rFonts w:eastAsia="Times New Roman"/>
              </w:rPr>
            </w:pPr>
          </w:p>
        </w:tc>
      </w:tr>
      <w:tr w:rsidR="00BB38C7" w:rsidRPr="00B44BD2" w14:paraId="38F20283" w14:textId="77777777" w:rsidTr="00251E8A">
        <w:trPr>
          <w:trHeight w:val="20"/>
        </w:trPr>
        <w:tc>
          <w:tcPr>
            <w:tcW w:w="1110" w:type="pct"/>
            <w:shd w:val="clear" w:color="auto" w:fill="auto"/>
            <w:hideMark/>
          </w:tcPr>
          <w:p w14:paraId="0C80EF36" w14:textId="77777777" w:rsidR="00BB38C7" w:rsidRPr="00B44BD2" w:rsidRDefault="00BB38C7" w:rsidP="00BB38C7">
            <w:pPr>
              <w:ind w:left="420"/>
              <w:rPr>
                <w:rFonts w:eastAsia="Times New Roman"/>
                <w:color w:val="000000"/>
              </w:rPr>
            </w:pPr>
            <w:r w:rsidRPr="00B44BD2">
              <w:rPr>
                <w:rFonts w:eastAsia="Times New Roman"/>
                <w:color w:val="000000"/>
              </w:rPr>
              <w:t>&lt;21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14:paraId="49659FAB" w14:textId="033BF5BD" w:rsidR="00BB38C7" w:rsidRPr="00B44BD2" w:rsidRDefault="00BB38C7" w:rsidP="00BB38C7">
            <w:pPr>
              <w:jc w:val="center"/>
              <w:rPr>
                <w:rFonts w:eastAsia="Times New Roman"/>
                <w:color w:val="000000"/>
              </w:rPr>
            </w:pPr>
            <w:r w:rsidRPr="003B2F02">
              <w:t>34927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5AAB2DAC" w14:textId="27B7E811" w:rsidR="00BB38C7" w:rsidRPr="00B44BD2" w:rsidRDefault="00BB38C7" w:rsidP="00BB38C7">
            <w:pPr>
              <w:jc w:val="center"/>
              <w:rPr>
                <w:rFonts w:eastAsia="Times New Roman"/>
                <w:color w:val="000000"/>
              </w:rPr>
            </w:pPr>
            <w:r w:rsidRPr="003B2F02">
              <w:t>16.0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7404156B" w14:textId="41607BB6" w:rsidR="00BB38C7" w:rsidRPr="00B44BD2" w:rsidRDefault="00BB38C7" w:rsidP="00BB38C7">
            <w:pPr>
              <w:jc w:val="center"/>
              <w:rPr>
                <w:rFonts w:eastAsia="Times New Roman"/>
                <w:color w:val="000000"/>
              </w:rPr>
            </w:pPr>
            <w:r w:rsidRPr="003B2F02">
              <w:t>16807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5BB6A653" w14:textId="3FEBD5D3" w:rsidR="00BB38C7" w:rsidRPr="00B44BD2" w:rsidRDefault="00BB38C7" w:rsidP="00BB38C7">
            <w:pPr>
              <w:jc w:val="center"/>
              <w:rPr>
                <w:rFonts w:eastAsia="Times New Roman"/>
                <w:color w:val="000000"/>
              </w:rPr>
            </w:pPr>
            <w:r w:rsidRPr="003B2F02">
              <w:t>17.2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0917B31E" w14:textId="4CC19A17" w:rsidR="00BB38C7" w:rsidRPr="00B44BD2" w:rsidRDefault="00BB38C7" w:rsidP="00BB38C7">
            <w:pPr>
              <w:jc w:val="center"/>
              <w:rPr>
                <w:rFonts w:eastAsia="Times New Roman"/>
                <w:color w:val="000000"/>
              </w:rPr>
            </w:pPr>
            <w:r w:rsidRPr="003B2F02">
              <w:t>17722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6D3F4E20" w14:textId="745AB191" w:rsidR="00BB38C7" w:rsidRPr="00B44BD2" w:rsidRDefault="00BB38C7" w:rsidP="00BB38C7">
            <w:pPr>
              <w:jc w:val="center"/>
              <w:rPr>
                <w:rFonts w:eastAsia="Times New Roman"/>
                <w:color w:val="000000"/>
              </w:rPr>
            </w:pPr>
            <w:r w:rsidRPr="003B2F02">
              <w:t>16.6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30A525BA" w14:textId="7A16D96A" w:rsidR="00BB38C7" w:rsidRPr="00B44BD2" w:rsidRDefault="00BB38C7" w:rsidP="00BB38C7">
            <w:pPr>
              <w:jc w:val="center"/>
              <w:rPr>
                <w:rFonts w:eastAsia="Times New Roman"/>
                <w:color w:val="000000"/>
              </w:rPr>
            </w:pPr>
            <w:r w:rsidRPr="003B2F02">
              <w:t>398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4AA50D0A" w14:textId="5F26B523" w:rsidR="00BB38C7" w:rsidRPr="00B44BD2" w:rsidRDefault="00BB38C7" w:rsidP="00BB38C7">
            <w:pPr>
              <w:jc w:val="center"/>
              <w:rPr>
                <w:rFonts w:eastAsia="Times New Roman"/>
                <w:color w:val="000000"/>
              </w:rPr>
            </w:pPr>
            <w:r w:rsidRPr="003B2F02">
              <w:t>2.8%</w:t>
            </w:r>
          </w:p>
        </w:tc>
      </w:tr>
      <w:tr w:rsidR="00BB38C7" w:rsidRPr="00B44BD2" w14:paraId="5894AB28" w14:textId="77777777" w:rsidTr="00251E8A">
        <w:trPr>
          <w:trHeight w:val="20"/>
        </w:trPr>
        <w:tc>
          <w:tcPr>
            <w:tcW w:w="1110" w:type="pct"/>
            <w:shd w:val="clear" w:color="auto" w:fill="auto"/>
            <w:hideMark/>
          </w:tcPr>
          <w:p w14:paraId="3757392D" w14:textId="77777777" w:rsidR="00BB38C7" w:rsidRPr="00B44BD2" w:rsidRDefault="00BB38C7" w:rsidP="00BB38C7">
            <w:pPr>
              <w:ind w:left="420"/>
              <w:rPr>
                <w:rFonts w:eastAsia="Times New Roman"/>
                <w:color w:val="000000"/>
              </w:rPr>
            </w:pPr>
            <w:r w:rsidRPr="00B44BD2">
              <w:rPr>
                <w:rFonts w:eastAsia="Times New Roman"/>
                <w:color w:val="000000"/>
              </w:rPr>
              <w:t>21 - 29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14:paraId="2839482B" w14:textId="754F827C" w:rsidR="00BB38C7" w:rsidRPr="00B44BD2" w:rsidRDefault="00BB38C7" w:rsidP="00BB38C7">
            <w:pPr>
              <w:jc w:val="center"/>
              <w:rPr>
                <w:rFonts w:eastAsia="Times New Roman"/>
                <w:color w:val="000000"/>
              </w:rPr>
            </w:pPr>
            <w:r w:rsidRPr="003B2F02">
              <w:t>49766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389264C6" w14:textId="7350CDC5" w:rsidR="00BB38C7" w:rsidRPr="00B44BD2" w:rsidRDefault="00BB38C7" w:rsidP="00BB38C7">
            <w:pPr>
              <w:jc w:val="center"/>
              <w:rPr>
                <w:rFonts w:eastAsia="Times New Roman"/>
                <w:color w:val="000000"/>
              </w:rPr>
            </w:pPr>
            <w:r w:rsidRPr="003B2F02">
              <w:t>22.8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6330E0E3" w14:textId="6A6D280B" w:rsidR="00BB38C7" w:rsidRPr="00B44BD2" w:rsidRDefault="00BB38C7" w:rsidP="00BB38C7">
            <w:pPr>
              <w:jc w:val="center"/>
              <w:rPr>
                <w:rFonts w:eastAsia="Times New Roman"/>
                <w:color w:val="000000"/>
              </w:rPr>
            </w:pPr>
            <w:r w:rsidRPr="003B2F02">
              <w:t>21275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65303FF3" w14:textId="17AC4A35" w:rsidR="00BB38C7" w:rsidRPr="00B44BD2" w:rsidRDefault="00BB38C7" w:rsidP="00BB38C7">
            <w:pPr>
              <w:jc w:val="center"/>
              <w:rPr>
                <w:rFonts w:eastAsia="Times New Roman"/>
                <w:color w:val="000000"/>
              </w:rPr>
            </w:pPr>
            <w:r w:rsidRPr="003B2F02">
              <w:t>21.8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0712452B" w14:textId="006A0B4D" w:rsidR="00BB38C7" w:rsidRPr="00B44BD2" w:rsidRDefault="00BB38C7" w:rsidP="00BB38C7">
            <w:pPr>
              <w:jc w:val="center"/>
              <w:rPr>
                <w:rFonts w:eastAsia="Times New Roman"/>
                <w:color w:val="000000"/>
              </w:rPr>
            </w:pPr>
            <w:r w:rsidRPr="003B2F02">
              <w:t>28006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62F427B5" w14:textId="5CB82C55" w:rsidR="00BB38C7" w:rsidRPr="00B44BD2" w:rsidRDefault="00BB38C7" w:rsidP="00BB38C7">
            <w:pPr>
              <w:jc w:val="center"/>
              <w:rPr>
                <w:rFonts w:eastAsia="Times New Roman"/>
                <w:color w:val="000000"/>
              </w:rPr>
            </w:pPr>
            <w:r w:rsidRPr="003B2F02">
              <w:t>26.2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4BA44796" w14:textId="59136B69" w:rsidR="00BB38C7" w:rsidRPr="00B44BD2" w:rsidRDefault="00BB38C7" w:rsidP="00BB38C7">
            <w:pPr>
              <w:jc w:val="center"/>
              <w:rPr>
                <w:rFonts w:eastAsia="Times New Roman"/>
                <w:color w:val="000000"/>
              </w:rPr>
            </w:pPr>
            <w:r w:rsidRPr="003B2F02">
              <w:t>485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785B107E" w14:textId="504C5E0F" w:rsidR="00BB38C7" w:rsidRPr="00B44BD2" w:rsidRDefault="00BB38C7" w:rsidP="00BB38C7">
            <w:pPr>
              <w:jc w:val="center"/>
              <w:rPr>
                <w:rFonts w:eastAsia="Times New Roman"/>
                <w:color w:val="000000"/>
              </w:rPr>
            </w:pPr>
            <w:r w:rsidRPr="003B2F02">
              <w:t>3.4%</w:t>
            </w:r>
          </w:p>
        </w:tc>
      </w:tr>
      <w:tr w:rsidR="00BB38C7" w:rsidRPr="00B44BD2" w14:paraId="49BFF4D1" w14:textId="77777777" w:rsidTr="00251E8A">
        <w:trPr>
          <w:trHeight w:val="20"/>
        </w:trPr>
        <w:tc>
          <w:tcPr>
            <w:tcW w:w="1110" w:type="pct"/>
            <w:shd w:val="clear" w:color="auto" w:fill="auto"/>
            <w:hideMark/>
          </w:tcPr>
          <w:p w14:paraId="5A770142" w14:textId="77777777" w:rsidR="00BB38C7" w:rsidRPr="00B44BD2" w:rsidRDefault="00BB38C7" w:rsidP="00BB38C7">
            <w:pPr>
              <w:ind w:left="420"/>
              <w:rPr>
                <w:rFonts w:eastAsia="Times New Roman"/>
                <w:color w:val="000000"/>
              </w:rPr>
            </w:pPr>
            <w:r w:rsidRPr="00B44BD2">
              <w:rPr>
                <w:rFonts w:eastAsia="Times New Roman"/>
                <w:color w:val="000000"/>
              </w:rPr>
              <w:t>30-39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14:paraId="2278381D" w14:textId="3F1E2F1A" w:rsidR="00BB38C7" w:rsidRPr="00B44BD2" w:rsidRDefault="00BB38C7" w:rsidP="00BB38C7">
            <w:pPr>
              <w:jc w:val="center"/>
              <w:rPr>
                <w:rFonts w:eastAsia="Times New Roman"/>
                <w:color w:val="000000"/>
              </w:rPr>
            </w:pPr>
            <w:r w:rsidRPr="003B2F02">
              <w:t>45135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790D8307" w14:textId="56F834A7" w:rsidR="00BB38C7" w:rsidRPr="00B44BD2" w:rsidRDefault="00BB38C7" w:rsidP="00BB38C7">
            <w:pPr>
              <w:jc w:val="center"/>
              <w:rPr>
                <w:rFonts w:eastAsia="Times New Roman"/>
                <w:color w:val="000000"/>
              </w:rPr>
            </w:pPr>
            <w:r w:rsidRPr="003B2F02">
              <w:t>20.6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1668A339" w14:textId="6CEB63ED" w:rsidR="00BB38C7" w:rsidRPr="00B44BD2" w:rsidRDefault="00BB38C7" w:rsidP="00BB38C7">
            <w:pPr>
              <w:jc w:val="center"/>
              <w:rPr>
                <w:rFonts w:eastAsia="Times New Roman"/>
                <w:color w:val="000000"/>
              </w:rPr>
            </w:pPr>
            <w:r w:rsidRPr="003B2F02">
              <w:t>19837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474A88F7" w14:textId="58CACFA2" w:rsidR="00BB38C7" w:rsidRPr="00B44BD2" w:rsidRDefault="00BB38C7" w:rsidP="00BB38C7">
            <w:pPr>
              <w:jc w:val="center"/>
              <w:rPr>
                <w:rFonts w:eastAsia="Times New Roman"/>
                <w:color w:val="000000"/>
              </w:rPr>
            </w:pPr>
            <w:r w:rsidRPr="003B2F02">
              <w:t>20.3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11753B9B" w14:textId="5EE64E4A" w:rsidR="00BB38C7" w:rsidRPr="00B44BD2" w:rsidRDefault="00BB38C7" w:rsidP="00BB38C7">
            <w:pPr>
              <w:jc w:val="center"/>
              <w:rPr>
                <w:rFonts w:eastAsia="Times New Roman"/>
                <w:color w:val="000000"/>
              </w:rPr>
            </w:pPr>
            <w:r w:rsidRPr="003B2F02">
              <w:t>24829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597C74E9" w14:textId="3DA77016" w:rsidR="00BB38C7" w:rsidRPr="00B44BD2" w:rsidRDefault="00BB38C7" w:rsidP="00BB38C7">
            <w:pPr>
              <w:jc w:val="center"/>
              <w:rPr>
                <w:rFonts w:eastAsia="Times New Roman"/>
                <w:color w:val="000000"/>
              </w:rPr>
            </w:pPr>
            <w:r w:rsidRPr="003B2F02">
              <w:t>23.2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169DF30D" w14:textId="69DD7300" w:rsidR="00BB38C7" w:rsidRPr="00B44BD2" w:rsidRDefault="00BB38C7" w:rsidP="00BB38C7">
            <w:pPr>
              <w:jc w:val="center"/>
              <w:rPr>
                <w:rFonts w:eastAsia="Times New Roman"/>
                <w:color w:val="000000"/>
              </w:rPr>
            </w:pPr>
            <w:r w:rsidRPr="003B2F02">
              <w:t>469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4481FC7C" w14:textId="43130FEA" w:rsidR="00BB38C7" w:rsidRPr="00B44BD2" w:rsidRDefault="00BB38C7" w:rsidP="00BB38C7">
            <w:pPr>
              <w:jc w:val="center"/>
              <w:rPr>
                <w:rFonts w:eastAsia="Times New Roman"/>
                <w:color w:val="000000"/>
              </w:rPr>
            </w:pPr>
            <w:r w:rsidRPr="003B2F02">
              <w:t>3.3%</w:t>
            </w:r>
          </w:p>
        </w:tc>
      </w:tr>
      <w:tr w:rsidR="00BB38C7" w:rsidRPr="00B44BD2" w14:paraId="2C0F8172" w14:textId="77777777" w:rsidTr="00251E8A">
        <w:trPr>
          <w:trHeight w:val="20"/>
        </w:trPr>
        <w:tc>
          <w:tcPr>
            <w:tcW w:w="1110" w:type="pct"/>
            <w:shd w:val="clear" w:color="auto" w:fill="auto"/>
            <w:hideMark/>
          </w:tcPr>
          <w:p w14:paraId="641FD29C" w14:textId="77777777" w:rsidR="00BB38C7" w:rsidRPr="00B44BD2" w:rsidRDefault="00BB38C7" w:rsidP="00BB38C7">
            <w:pPr>
              <w:ind w:left="420"/>
              <w:rPr>
                <w:rFonts w:eastAsia="Times New Roman"/>
                <w:color w:val="000000"/>
              </w:rPr>
            </w:pPr>
            <w:r w:rsidRPr="00B44BD2">
              <w:rPr>
                <w:rFonts w:eastAsia="Times New Roman"/>
                <w:color w:val="000000"/>
              </w:rPr>
              <w:t>40-49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14:paraId="33DF9EF6" w14:textId="0286C019" w:rsidR="00BB38C7" w:rsidRPr="00B44BD2" w:rsidRDefault="00BB38C7" w:rsidP="00BB38C7">
            <w:pPr>
              <w:jc w:val="center"/>
              <w:rPr>
                <w:rFonts w:eastAsia="Times New Roman"/>
                <w:color w:val="000000"/>
              </w:rPr>
            </w:pPr>
            <w:r w:rsidRPr="003B2F02">
              <w:t>29549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24E2199D" w14:textId="18EAA5BF" w:rsidR="00BB38C7" w:rsidRPr="00B44BD2" w:rsidRDefault="00BB38C7" w:rsidP="00BB38C7">
            <w:pPr>
              <w:jc w:val="center"/>
              <w:rPr>
                <w:rFonts w:eastAsia="Times New Roman"/>
                <w:color w:val="000000"/>
              </w:rPr>
            </w:pPr>
            <w:r w:rsidRPr="003B2F02">
              <w:t>13.5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10FD5223" w14:textId="048272CD" w:rsidR="00BB38C7" w:rsidRPr="00B44BD2" w:rsidRDefault="00BB38C7" w:rsidP="00BB38C7">
            <w:pPr>
              <w:jc w:val="center"/>
              <w:rPr>
                <w:rFonts w:eastAsia="Times New Roman"/>
                <w:color w:val="000000"/>
              </w:rPr>
            </w:pPr>
            <w:r w:rsidRPr="003B2F02">
              <w:t>13922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6144C1BC" w14:textId="54F27FFB" w:rsidR="00BB38C7" w:rsidRPr="00B44BD2" w:rsidRDefault="00BB38C7" w:rsidP="00BB38C7">
            <w:pPr>
              <w:jc w:val="center"/>
              <w:rPr>
                <w:rFonts w:eastAsia="Times New Roman"/>
                <w:color w:val="000000"/>
              </w:rPr>
            </w:pPr>
            <w:r w:rsidRPr="003B2F02">
              <w:t>14.3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25C92BE8" w14:textId="74C86EC3" w:rsidR="00BB38C7" w:rsidRPr="00B44BD2" w:rsidRDefault="00BB38C7" w:rsidP="00BB38C7">
            <w:pPr>
              <w:jc w:val="center"/>
              <w:rPr>
                <w:rFonts w:eastAsia="Times New Roman"/>
                <w:color w:val="000000"/>
              </w:rPr>
            </w:pPr>
            <w:r w:rsidRPr="003B2F02">
              <w:t>15376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31A61842" w14:textId="7AD70615" w:rsidR="00BB38C7" w:rsidRPr="00B44BD2" w:rsidRDefault="00BB38C7" w:rsidP="00BB38C7">
            <w:pPr>
              <w:jc w:val="center"/>
              <w:rPr>
                <w:rFonts w:eastAsia="Times New Roman"/>
                <w:color w:val="000000"/>
              </w:rPr>
            </w:pPr>
            <w:r w:rsidRPr="003B2F02">
              <w:t>14.4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4BFD5F90" w14:textId="03877029" w:rsidR="00BB38C7" w:rsidRPr="00B44BD2" w:rsidRDefault="00BB38C7" w:rsidP="00BB38C7">
            <w:pPr>
              <w:jc w:val="center"/>
              <w:rPr>
                <w:rFonts w:eastAsia="Times New Roman"/>
                <w:color w:val="000000"/>
              </w:rPr>
            </w:pPr>
            <w:r w:rsidRPr="003B2F02">
              <w:t>251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5247EB02" w14:textId="0E52A9F9" w:rsidR="00BB38C7" w:rsidRPr="00B44BD2" w:rsidRDefault="00BB38C7" w:rsidP="00BB38C7">
            <w:pPr>
              <w:jc w:val="center"/>
              <w:rPr>
                <w:rFonts w:eastAsia="Times New Roman"/>
                <w:color w:val="000000"/>
              </w:rPr>
            </w:pPr>
            <w:r w:rsidRPr="003B2F02">
              <w:t>1.8%</w:t>
            </w:r>
          </w:p>
        </w:tc>
      </w:tr>
      <w:tr w:rsidR="00BB38C7" w:rsidRPr="00B44BD2" w14:paraId="3A7A6E57" w14:textId="77777777" w:rsidTr="00251E8A">
        <w:trPr>
          <w:trHeight w:val="20"/>
        </w:trPr>
        <w:tc>
          <w:tcPr>
            <w:tcW w:w="1110" w:type="pct"/>
            <w:shd w:val="clear" w:color="auto" w:fill="auto"/>
            <w:hideMark/>
          </w:tcPr>
          <w:p w14:paraId="69E5C475" w14:textId="77777777" w:rsidR="00BB38C7" w:rsidRPr="00B44BD2" w:rsidRDefault="00BB38C7" w:rsidP="00BB38C7">
            <w:pPr>
              <w:ind w:left="420"/>
              <w:rPr>
                <w:rFonts w:eastAsia="Times New Roman"/>
                <w:color w:val="000000"/>
              </w:rPr>
            </w:pPr>
            <w:r w:rsidRPr="00B44BD2">
              <w:rPr>
                <w:rFonts w:eastAsia="Times New Roman"/>
                <w:color w:val="000000"/>
              </w:rPr>
              <w:t>50-64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14:paraId="2EAEB8BD" w14:textId="47EC0E4E" w:rsidR="00BB38C7" w:rsidRPr="00B44BD2" w:rsidRDefault="00BB38C7" w:rsidP="00BB38C7">
            <w:pPr>
              <w:jc w:val="center"/>
              <w:rPr>
                <w:rFonts w:eastAsia="Times New Roman"/>
                <w:color w:val="000000"/>
              </w:rPr>
            </w:pPr>
            <w:r w:rsidRPr="003B2F02">
              <w:t>31934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7FF1E447" w14:textId="45AE4C79" w:rsidR="00BB38C7" w:rsidRPr="00B44BD2" w:rsidRDefault="00BB38C7" w:rsidP="00BB38C7">
            <w:pPr>
              <w:jc w:val="center"/>
              <w:rPr>
                <w:rFonts w:eastAsia="Times New Roman"/>
                <w:color w:val="000000"/>
              </w:rPr>
            </w:pPr>
            <w:r w:rsidRPr="003B2F02">
              <w:t>14.6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7DCF6BC7" w14:textId="247697DF" w:rsidR="00BB38C7" w:rsidRPr="00B44BD2" w:rsidRDefault="00BB38C7" w:rsidP="00BB38C7">
            <w:pPr>
              <w:jc w:val="center"/>
              <w:rPr>
                <w:rFonts w:eastAsia="Times New Roman"/>
                <w:color w:val="000000"/>
              </w:rPr>
            </w:pPr>
            <w:r w:rsidRPr="003B2F02">
              <w:t>17623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1966B864" w14:textId="2FAECB40" w:rsidR="00BB38C7" w:rsidRPr="00B44BD2" w:rsidRDefault="00BB38C7" w:rsidP="00BB38C7">
            <w:pPr>
              <w:jc w:val="center"/>
              <w:rPr>
                <w:rFonts w:eastAsia="Times New Roman"/>
                <w:color w:val="000000"/>
              </w:rPr>
            </w:pPr>
            <w:r w:rsidRPr="003B2F02">
              <w:t>18.1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14BC9AFD" w14:textId="34E958C2" w:rsidR="00BB38C7" w:rsidRPr="00B44BD2" w:rsidRDefault="00BB38C7" w:rsidP="00BB38C7">
            <w:pPr>
              <w:jc w:val="center"/>
              <w:rPr>
                <w:rFonts w:eastAsia="Times New Roman"/>
                <w:color w:val="000000"/>
              </w:rPr>
            </w:pPr>
            <w:r w:rsidRPr="003B2F02">
              <w:t>14018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22929A67" w14:textId="28A42A77" w:rsidR="00BB38C7" w:rsidRPr="00B44BD2" w:rsidRDefault="00BB38C7" w:rsidP="00BB38C7">
            <w:pPr>
              <w:jc w:val="center"/>
              <w:rPr>
                <w:rFonts w:eastAsia="Times New Roman"/>
                <w:color w:val="000000"/>
              </w:rPr>
            </w:pPr>
            <w:r w:rsidRPr="003B2F02">
              <w:t>13.1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6D3A27A0" w14:textId="736124DE" w:rsidR="00BB38C7" w:rsidRPr="00B44BD2" w:rsidRDefault="00BB38C7" w:rsidP="00BB38C7">
            <w:pPr>
              <w:jc w:val="center"/>
              <w:rPr>
                <w:rFonts w:eastAsia="Times New Roman"/>
                <w:color w:val="000000"/>
              </w:rPr>
            </w:pPr>
            <w:r w:rsidRPr="003B2F02">
              <w:t>293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6B0F0688" w14:textId="7FFF6234" w:rsidR="00BB38C7" w:rsidRPr="00B44BD2" w:rsidRDefault="00BB38C7" w:rsidP="00BB38C7">
            <w:pPr>
              <w:jc w:val="center"/>
              <w:rPr>
                <w:rFonts w:eastAsia="Times New Roman"/>
                <w:color w:val="000000"/>
              </w:rPr>
            </w:pPr>
            <w:r w:rsidRPr="003B2F02">
              <w:t>2.1%</w:t>
            </w:r>
          </w:p>
        </w:tc>
      </w:tr>
      <w:tr w:rsidR="00BB38C7" w:rsidRPr="00B44BD2" w14:paraId="1EA6B3A6" w14:textId="77777777" w:rsidTr="00251E8A">
        <w:trPr>
          <w:trHeight w:val="20"/>
        </w:trPr>
        <w:tc>
          <w:tcPr>
            <w:tcW w:w="1110" w:type="pct"/>
            <w:shd w:val="clear" w:color="auto" w:fill="auto"/>
            <w:hideMark/>
          </w:tcPr>
          <w:p w14:paraId="05E7DED8" w14:textId="77777777" w:rsidR="00BB38C7" w:rsidRPr="00B44BD2" w:rsidRDefault="00BB38C7" w:rsidP="00BB38C7">
            <w:pPr>
              <w:ind w:left="420"/>
              <w:rPr>
                <w:rFonts w:eastAsia="Times New Roman"/>
                <w:color w:val="000000"/>
              </w:rPr>
            </w:pPr>
            <w:r w:rsidRPr="00B44BD2">
              <w:rPr>
                <w:rFonts w:eastAsia="Times New Roman"/>
                <w:color w:val="000000"/>
              </w:rPr>
              <w:t>65+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14:paraId="2B5CB2C7" w14:textId="2F4AEABA" w:rsidR="00BB38C7" w:rsidRPr="00B44BD2" w:rsidRDefault="00BB38C7" w:rsidP="00BB38C7">
            <w:pPr>
              <w:jc w:val="center"/>
              <w:rPr>
                <w:rFonts w:eastAsia="Times New Roman"/>
                <w:color w:val="000000"/>
              </w:rPr>
            </w:pPr>
            <w:r w:rsidRPr="003B2F02">
              <w:t>13560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1E433983" w14:textId="0A0E6709" w:rsidR="00BB38C7" w:rsidRPr="00B44BD2" w:rsidRDefault="00BB38C7" w:rsidP="00BB38C7">
            <w:pPr>
              <w:jc w:val="center"/>
              <w:rPr>
                <w:rFonts w:eastAsia="Times New Roman"/>
                <w:color w:val="000000"/>
              </w:rPr>
            </w:pPr>
            <w:r w:rsidRPr="003B2F02">
              <w:t>6.2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1402196E" w14:textId="68202CA1" w:rsidR="00BB38C7" w:rsidRPr="00B44BD2" w:rsidRDefault="00BB38C7" w:rsidP="00BB38C7">
            <w:pPr>
              <w:jc w:val="center"/>
              <w:rPr>
                <w:rFonts w:eastAsia="Times New Roman"/>
                <w:color w:val="000000"/>
              </w:rPr>
            </w:pPr>
            <w:r w:rsidRPr="003B2F02">
              <w:t>7176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2F964556" w14:textId="4F78EB9A" w:rsidR="00BB38C7" w:rsidRPr="00B44BD2" w:rsidRDefault="00BB38C7" w:rsidP="00BB38C7">
            <w:pPr>
              <w:jc w:val="center"/>
              <w:rPr>
                <w:rFonts w:eastAsia="Times New Roman"/>
                <w:color w:val="000000"/>
              </w:rPr>
            </w:pPr>
            <w:r w:rsidRPr="003B2F02">
              <w:t>7.4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32EECCCF" w14:textId="4EB59718" w:rsidR="00BB38C7" w:rsidRPr="00B44BD2" w:rsidRDefault="00BB38C7" w:rsidP="00BB38C7">
            <w:pPr>
              <w:jc w:val="center"/>
              <w:rPr>
                <w:rFonts w:eastAsia="Times New Roman"/>
                <w:color w:val="000000"/>
              </w:rPr>
            </w:pPr>
            <w:r w:rsidRPr="003B2F02">
              <w:t>6218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0E33EF81" w14:textId="6760F542" w:rsidR="00BB38C7" w:rsidRPr="00B44BD2" w:rsidRDefault="00BB38C7" w:rsidP="00BB38C7">
            <w:pPr>
              <w:jc w:val="center"/>
              <w:rPr>
                <w:rFonts w:eastAsia="Times New Roman"/>
                <w:color w:val="000000"/>
              </w:rPr>
            </w:pPr>
            <w:r w:rsidRPr="003B2F02">
              <w:t>5.8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7977D438" w14:textId="5E9D9CAA" w:rsidR="00BB38C7" w:rsidRPr="00B44BD2" w:rsidRDefault="00BB38C7" w:rsidP="00BB38C7">
            <w:pPr>
              <w:jc w:val="center"/>
              <w:rPr>
                <w:rFonts w:eastAsia="Times New Roman"/>
                <w:color w:val="000000"/>
              </w:rPr>
            </w:pPr>
            <w:r w:rsidRPr="003B2F02">
              <w:t>166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05155691" w14:textId="33B791F6" w:rsidR="00BB38C7" w:rsidRPr="00B44BD2" w:rsidRDefault="00BB38C7" w:rsidP="00BB38C7">
            <w:pPr>
              <w:jc w:val="center"/>
              <w:rPr>
                <w:rFonts w:eastAsia="Times New Roman"/>
                <w:color w:val="000000"/>
              </w:rPr>
            </w:pPr>
            <w:r w:rsidRPr="003B2F02">
              <w:t>1.2%</w:t>
            </w:r>
          </w:p>
        </w:tc>
      </w:tr>
      <w:tr w:rsidR="00BB38C7" w:rsidRPr="00B44BD2" w14:paraId="57AF5D5E" w14:textId="77777777" w:rsidTr="00251E8A">
        <w:trPr>
          <w:trHeight w:val="20"/>
        </w:trPr>
        <w:tc>
          <w:tcPr>
            <w:tcW w:w="1110" w:type="pct"/>
            <w:shd w:val="clear" w:color="auto" w:fill="auto"/>
            <w:hideMark/>
          </w:tcPr>
          <w:p w14:paraId="7C4698E7" w14:textId="77777777" w:rsidR="00BB38C7" w:rsidRPr="00B44BD2" w:rsidRDefault="00BB38C7" w:rsidP="00BB38C7">
            <w:pPr>
              <w:ind w:left="420"/>
              <w:rPr>
                <w:rFonts w:eastAsia="Times New Roman"/>
                <w:color w:val="000000"/>
              </w:rPr>
            </w:pPr>
            <w:r w:rsidRPr="00B44BD2">
              <w:rPr>
                <w:rFonts w:eastAsia="Times New Roman"/>
                <w:color w:val="000000"/>
              </w:rPr>
              <w:t>Not Recorded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14:paraId="3B64DF90" w14:textId="2A573B23" w:rsidR="00BB38C7" w:rsidRPr="00B44BD2" w:rsidRDefault="00BB38C7" w:rsidP="00BB38C7">
            <w:pPr>
              <w:jc w:val="center"/>
              <w:rPr>
                <w:rFonts w:eastAsia="Times New Roman"/>
                <w:color w:val="000000"/>
              </w:rPr>
            </w:pPr>
            <w:r w:rsidRPr="003B2F02">
              <w:t>13724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27E164B7" w14:textId="4AB2DFDC" w:rsidR="00BB38C7" w:rsidRPr="00B44BD2" w:rsidRDefault="00BB38C7" w:rsidP="00BB38C7">
            <w:pPr>
              <w:jc w:val="center"/>
              <w:rPr>
                <w:rFonts w:eastAsia="Times New Roman"/>
                <w:color w:val="000000"/>
              </w:rPr>
            </w:pPr>
            <w:r w:rsidRPr="003B2F02">
              <w:t>6.3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0CE18C50" w14:textId="5FD77844" w:rsidR="00BB38C7" w:rsidRPr="00B44BD2" w:rsidRDefault="00BB38C7" w:rsidP="00BB38C7">
            <w:pPr>
              <w:jc w:val="center"/>
              <w:rPr>
                <w:rFonts w:eastAsia="Times New Roman"/>
                <w:color w:val="000000"/>
              </w:rPr>
            </w:pPr>
            <w:r w:rsidRPr="003B2F02">
              <w:t>950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43D085A5" w14:textId="3CB29E49" w:rsidR="00BB38C7" w:rsidRPr="00B44BD2" w:rsidRDefault="00BB38C7" w:rsidP="00BB38C7">
            <w:pPr>
              <w:jc w:val="center"/>
              <w:rPr>
                <w:rFonts w:eastAsia="Times New Roman"/>
                <w:color w:val="000000"/>
              </w:rPr>
            </w:pPr>
            <w:r w:rsidRPr="003B2F02">
              <w:t>1.0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31A3E7B4" w14:textId="62B91570" w:rsidR="00BB38C7" w:rsidRPr="00B44BD2" w:rsidRDefault="00BB38C7" w:rsidP="00BB38C7">
            <w:pPr>
              <w:jc w:val="center"/>
              <w:rPr>
                <w:rFonts w:eastAsia="Times New Roman"/>
                <w:color w:val="000000"/>
              </w:rPr>
            </w:pPr>
            <w:r w:rsidRPr="003B2F02">
              <w:t>714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7FCB948" w14:textId="311BFD2D" w:rsidR="00BB38C7" w:rsidRPr="00B44BD2" w:rsidRDefault="00BB38C7" w:rsidP="00BB38C7">
            <w:pPr>
              <w:jc w:val="center"/>
              <w:rPr>
                <w:rFonts w:eastAsia="Times New Roman"/>
                <w:color w:val="000000"/>
              </w:rPr>
            </w:pPr>
            <w:r w:rsidRPr="003B2F02">
              <w:t>0.7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355CF7A4" w14:textId="556261A9" w:rsidR="00BB38C7" w:rsidRPr="00B44BD2" w:rsidRDefault="00BB38C7" w:rsidP="00BB38C7">
            <w:pPr>
              <w:jc w:val="center"/>
              <w:rPr>
                <w:rFonts w:eastAsia="Times New Roman"/>
                <w:color w:val="000000"/>
              </w:rPr>
            </w:pPr>
            <w:r w:rsidRPr="003B2F02">
              <w:t>12060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4A952B6A" w14:textId="2F157F1B" w:rsidR="00BB38C7" w:rsidRPr="00B44BD2" w:rsidRDefault="00BB38C7" w:rsidP="00BB38C7">
            <w:pPr>
              <w:jc w:val="center"/>
              <w:rPr>
                <w:rFonts w:eastAsia="Times New Roman"/>
                <w:color w:val="000000"/>
              </w:rPr>
            </w:pPr>
            <w:r w:rsidRPr="003B2F02">
              <w:t>85.4%</w:t>
            </w:r>
          </w:p>
        </w:tc>
      </w:tr>
      <w:tr w:rsidR="00251E8A" w:rsidRPr="00B44BD2" w14:paraId="4587AC02" w14:textId="77777777" w:rsidTr="00251E8A">
        <w:trPr>
          <w:trHeight w:val="20"/>
        </w:trPr>
        <w:tc>
          <w:tcPr>
            <w:tcW w:w="1110" w:type="pct"/>
            <w:shd w:val="clear" w:color="auto" w:fill="auto"/>
            <w:noWrap/>
            <w:hideMark/>
          </w:tcPr>
          <w:p w14:paraId="7D9DD382" w14:textId="77777777" w:rsidR="00B44BD2" w:rsidRPr="00B44BD2" w:rsidRDefault="00B44BD2" w:rsidP="00B44BD2">
            <w:pPr>
              <w:rPr>
                <w:rFonts w:eastAsia="Times New Roman"/>
                <w:color w:val="000000"/>
              </w:rPr>
            </w:pPr>
            <w:r w:rsidRPr="00B44BD2">
              <w:rPr>
                <w:rFonts w:eastAsia="Times New Roman"/>
                <w:color w:val="000000"/>
              </w:rPr>
              <w:t>Race and Ethnicity</w:t>
            </w:r>
          </w:p>
        </w:tc>
        <w:tc>
          <w:tcPr>
            <w:tcW w:w="383" w:type="pct"/>
            <w:shd w:val="clear" w:color="auto" w:fill="auto"/>
            <w:vAlign w:val="bottom"/>
            <w:hideMark/>
          </w:tcPr>
          <w:p w14:paraId="2AC825CD" w14:textId="77777777" w:rsidR="00B44BD2" w:rsidRPr="00B44BD2" w:rsidRDefault="00B44BD2" w:rsidP="00B44BD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5B5F01D0" w14:textId="77777777" w:rsidR="00B44BD2" w:rsidRPr="00B44BD2" w:rsidRDefault="00B44BD2" w:rsidP="00B44BD2">
            <w:pPr>
              <w:jc w:val="center"/>
              <w:rPr>
                <w:rFonts w:eastAsia="Times New Roman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66D56852" w14:textId="77777777" w:rsidR="00B44BD2" w:rsidRPr="00B44BD2" w:rsidRDefault="00B44BD2" w:rsidP="00B44BD2">
            <w:pPr>
              <w:jc w:val="center"/>
              <w:rPr>
                <w:rFonts w:eastAsia="Times New Roman"/>
              </w:rPr>
            </w:pP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40FF0E0" w14:textId="77777777" w:rsidR="00B44BD2" w:rsidRPr="00B44BD2" w:rsidRDefault="00B44BD2" w:rsidP="00B44BD2">
            <w:pPr>
              <w:jc w:val="center"/>
              <w:rPr>
                <w:rFonts w:eastAsia="Times New Roman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1298881C" w14:textId="77777777" w:rsidR="00B44BD2" w:rsidRPr="00B44BD2" w:rsidRDefault="00B44BD2" w:rsidP="00B44BD2">
            <w:pPr>
              <w:jc w:val="center"/>
              <w:rPr>
                <w:rFonts w:eastAsia="Times New Roman"/>
              </w:rPr>
            </w:pP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0AA5FA2" w14:textId="77777777" w:rsidR="00B44BD2" w:rsidRPr="00B44BD2" w:rsidRDefault="00B44BD2" w:rsidP="00B44BD2">
            <w:pPr>
              <w:jc w:val="center"/>
              <w:rPr>
                <w:rFonts w:eastAsia="Times New Roman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23238BF1" w14:textId="77777777" w:rsidR="00B44BD2" w:rsidRPr="00B44BD2" w:rsidRDefault="00B44BD2" w:rsidP="00B44BD2">
            <w:pPr>
              <w:jc w:val="center"/>
              <w:rPr>
                <w:rFonts w:eastAsia="Times New Roman"/>
              </w:rPr>
            </w:pP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25BC57F9" w14:textId="77777777" w:rsidR="00B44BD2" w:rsidRPr="00B44BD2" w:rsidRDefault="00B44BD2" w:rsidP="00B44BD2">
            <w:pPr>
              <w:jc w:val="center"/>
              <w:rPr>
                <w:rFonts w:eastAsia="Times New Roman"/>
              </w:rPr>
            </w:pPr>
          </w:p>
        </w:tc>
      </w:tr>
      <w:tr w:rsidR="0005185D" w:rsidRPr="00B44BD2" w14:paraId="1E474E47" w14:textId="77777777" w:rsidTr="00251E8A">
        <w:trPr>
          <w:trHeight w:val="20"/>
        </w:trPr>
        <w:tc>
          <w:tcPr>
            <w:tcW w:w="1110" w:type="pct"/>
            <w:shd w:val="clear" w:color="auto" w:fill="auto"/>
            <w:hideMark/>
          </w:tcPr>
          <w:p w14:paraId="00DEA1EF" w14:textId="77777777" w:rsidR="0005185D" w:rsidRPr="00B44BD2" w:rsidRDefault="0005185D" w:rsidP="0005185D">
            <w:pPr>
              <w:ind w:left="420"/>
              <w:rPr>
                <w:rFonts w:eastAsia="Times New Roman"/>
                <w:color w:val="000000"/>
              </w:rPr>
            </w:pPr>
            <w:r w:rsidRPr="00B44BD2">
              <w:rPr>
                <w:rFonts w:eastAsia="Times New Roman"/>
                <w:color w:val="000000"/>
              </w:rPr>
              <w:t>American Indian or Alaska Native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14:paraId="77F6F77B" w14:textId="66C7354B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600295">
              <w:t>1024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58812996" w14:textId="59C1F7BA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600295">
              <w:t>0.7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6E254744" w14:textId="7962D00F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600295">
              <w:t>481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272BEB7F" w14:textId="23D90645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600295">
              <w:t>0.7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5AF64146" w14:textId="3B172CE5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600295">
              <w:t>476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343307FA" w14:textId="50994B91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600295">
              <w:t>0.6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24C5CABA" w14:textId="062C0C0D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600295">
              <w:t>67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52FF114B" w14:textId="6AE70DF1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600295">
              <w:t>0.6%</w:t>
            </w:r>
          </w:p>
        </w:tc>
      </w:tr>
      <w:tr w:rsidR="0005185D" w:rsidRPr="00B44BD2" w14:paraId="2A2450E5" w14:textId="77777777" w:rsidTr="00251E8A">
        <w:trPr>
          <w:trHeight w:val="20"/>
        </w:trPr>
        <w:tc>
          <w:tcPr>
            <w:tcW w:w="1110" w:type="pct"/>
            <w:shd w:val="clear" w:color="auto" w:fill="auto"/>
            <w:hideMark/>
          </w:tcPr>
          <w:p w14:paraId="3092C014" w14:textId="77777777" w:rsidR="0005185D" w:rsidRPr="00B44BD2" w:rsidRDefault="0005185D" w:rsidP="0005185D">
            <w:pPr>
              <w:ind w:left="420"/>
              <w:rPr>
                <w:rFonts w:eastAsia="Times New Roman"/>
                <w:color w:val="000000"/>
              </w:rPr>
            </w:pPr>
            <w:r w:rsidRPr="00B44BD2">
              <w:rPr>
                <w:rFonts w:eastAsia="Times New Roman"/>
                <w:color w:val="000000"/>
              </w:rPr>
              <w:t>Asian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14:paraId="08DF8148" w14:textId="7B911008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600295">
              <w:t>1519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016F5B9C" w14:textId="1816BFC8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600295">
              <w:t>1.0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281A28D8" w14:textId="06D9676E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600295">
              <w:t>678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0E9DB0A7" w14:textId="04B66921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600295">
              <w:t>1.0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528EAEE7" w14:textId="468094DB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600295">
              <w:t>748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46D8A6E7" w14:textId="783EB75A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600295">
              <w:t>1.0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0087B8F3" w14:textId="1E224BD3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600295">
              <w:t>93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71CEEB43" w14:textId="7E4D0907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600295">
              <w:t>0.9%</w:t>
            </w:r>
          </w:p>
        </w:tc>
      </w:tr>
      <w:tr w:rsidR="0005185D" w:rsidRPr="00B44BD2" w14:paraId="6E85240A" w14:textId="77777777" w:rsidTr="00251E8A">
        <w:trPr>
          <w:trHeight w:val="20"/>
        </w:trPr>
        <w:tc>
          <w:tcPr>
            <w:tcW w:w="1110" w:type="pct"/>
            <w:shd w:val="clear" w:color="auto" w:fill="auto"/>
            <w:hideMark/>
          </w:tcPr>
          <w:p w14:paraId="4E402141" w14:textId="77777777" w:rsidR="0005185D" w:rsidRPr="00B44BD2" w:rsidRDefault="0005185D" w:rsidP="0005185D">
            <w:pPr>
              <w:ind w:left="420"/>
              <w:rPr>
                <w:rFonts w:eastAsia="Times New Roman"/>
                <w:color w:val="000000"/>
              </w:rPr>
            </w:pPr>
            <w:r w:rsidRPr="00B44BD2">
              <w:rPr>
                <w:rFonts w:eastAsia="Times New Roman"/>
                <w:color w:val="000000"/>
              </w:rPr>
              <w:t>Black or African American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14:paraId="0D48A012" w14:textId="442A5535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600295">
              <w:t>24559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363183C5" w14:textId="39FFD7E8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600295">
              <w:t>16.0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2498DD02" w14:textId="612D6EC7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600295">
              <w:t>10956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1763514C" w14:textId="3A012CBF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600295">
              <w:t>16.0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58329398" w14:textId="5B845AC3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600295">
              <w:t>11882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275516E5" w14:textId="701911A3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600295">
              <w:t>15.9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065C1F85" w14:textId="39FC4E2C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600295">
              <w:t>1721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1731DA01" w14:textId="4F957F26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600295">
              <w:t>16.5%</w:t>
            </w:r>
          </w:p>
        </w:tc>
      </w:tr>
      <w:tr w:rsidR="0005185D" w:rsidRPr="00B44BD2" w14:paraId="182AF04E" w14:textId="77777777" w:rsidTr="00251E8A">
        <w:trPr>
          <w:trHeight w:val="20"/>
        </w:trPr>
        <w:tc>
          <w:tcPr>
            <w:tcW w:w="1110" w:type="pct"/>
            <w:shd w:val="clear" w:color="auto" w:fill="auto"/>
            <w:hideMark/>
          </w:tcPr>
          <w:p w14:paraId="04C47F02" w14:textId="77777777" w:rsidR="0005185D" w:rsidRPr="00B44BD2" w:rsidRDefault="0005185D" w:rsidP="0005185D">
            <w:pPr>
              <w:ind w:left="420"/>
              <w:rPr>
                <w:rFonts w:eastAsia="Times New Roman"/>
                <w:color w:val="000000"/>
              </w:rPr>
            </w:pPr>
            <w:r w:rsidRPr="00B44BD2">
              <w:rPr>
                <w:rFonts w:eastAsia="Times New Roman"/>
                <w:color w:val="000000"/>
              </w:rPr>
              <w:t>Hispanic or Latin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14:paraId="01492E72" w14:textId="4C2F328E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600295">
              <w:t>8397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6F878029" w14:textId="7EBA8242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600295">
              <w:t>5.5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3C4CA04E" w14:textId="06AF9305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600295">
              <w:t>3721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62AE95A5" w14:textId="7934EF03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600295">
              <w:t>5.4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5EAFB574" w14:textId="7C51F0F6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600295">
              <w:t>4105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15D10D2B" w14:textId="0B828396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600295">
              <w:t>5.5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0FF2DEED" w14:textId="507B33E7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600295">
              <w:t>571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735ED554" w14:textId="3BE6CDF5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600295">
              <w:t>5.5%</w:t>
            </w:r>
          </w:p>
        </w:tc>
      </w:tr>
      <w:tr w:rsidR="0005185D" w:rsidRPr="00B44BD2" w14:paraId="03CB21B4" w14:textId="77777777" w:rsidTr="00251E8A">
        <w:trPr>
          <w:trHeight w:val="20"/>
        </w:trPr>
        <w:tc>
          <w:tcPr>
            <w:tcW w:w="1110" w:type="pct"/>
            <w:shd w:val="clear" w:color="auto" w:fill="auto"/>
            <w:hideMark/>
          </w:tcPr>
          <w:p w14:paraId="42518C52" w14:textId="77777777" w:rsidR="0005185D" w:rsidRPr="00B44BD2" w:rsidRDefault="0005185D" w:rsidP="0005185D">
            <w:pPr>
              <w:ind w:left="420"/>
              <w:rPr>
                <w:rFonts w:eastAsia="Times New Roman"/>
                <w:color w:val="000000"/>
              </w:rPr>
            </w:pPr>
            <w:r w:rsidRPr="00B44BD2">
              <w:rPr>
                <w:rFonts w:eastAsia="Times New Roman"/>
                <w:color w:val="000000"/>
              </w:rPr>
              <w:t>Native Hawaiian or Other Pacific Islander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14:paraId="4D80F12B" w14:textId="35A61198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600295">
              <w:t>350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66B0CE1E" w14:textId="27A94036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600295">
              <w:t>0.2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27E04A63" w14:textId="64A6328E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600295">
              <w:t>177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62928A9C" w14:textId="115A090C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600295">
              <w:t>0.3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2ADC69ED" w14:textId="63F7AA8D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600295">
              <w:t>150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64D8681C" w14:textId="32B8E5C6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600295">
              <w:t>0.2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5D1EF128" w14:textId="7419A8F7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600295">
              <w:t>23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07167675" w14:textId="59C12428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600295">
              <w:t>0.2%</w:t>
            </w:r>
          </w:p>
        </w:tc>
      </w:tr>
      <w:tr w:rsidR="0005185D" w:rsidRPr="00B44BD2" w14:paraId="544B036B" w14:textId="77777777" w:rsidTr="00251E8A">
        <w:trPr>
          <w:trHeight w:val="20"/>
        </w:trPr>
        <w:tc>
          <w:tcPr>
            <w:tcW w:w="1110" w:type="pct"/>
            <w:shd w:val="clear" w:color="auto" w:fill="auto"/>
            <w:hideMark/>
          </w:tcPr>
          <w:p w14:paraId="22D89689" w14:textId="77777777" w:rsidR="0005185D" w:rsidRPr="00B44BD2" w:rsidRDefault="0005185D" w:rsidP="0005185D">
            <w:pPr>
              <w:ind w:left="420"/>
              <w:rPr>
                <w:rFonts w:eastAsia="Times New Roman"/>
                <w:color w:val="000000"/>
              </w:rPr>
            </w:pPr>
            <w:r w:rsidRPr="00B44BD2">
              <w:rPr>
                <w:rFonts w:eastAsia="Times New Roman"/>
                <w:color w:val="000000"/>
              </w:rPr>
              <w:t>White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14:paraId="6A13DCAF" w14:textId="2B11551B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600295">
              <w:t>68910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17061A64" w14:textId="76A42281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600295">
              <w:t>44.8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602F289F" w14:textId="727F26DA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600295">
              <w:t>30641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0C3641BE" w14:textId="5E20D098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600295">
              <w:t>44.7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1884D1AB" w14:textId="1544DB14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600295">
              <w:t>33654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3A6C5713" w14:textId="3152CFD8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600295">
              <w:t>44.9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69555874" w14:textId="7D463789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600295">
              <w:t>4615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0A2F5135" w14:textId="28CAE2CD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600295">
              <w:t>44.2%</w:t>
            </w:r>
          </w:p>
        </w:tc>
      </w:tr>
      <w:tr w:rsidR="0005185D" w:rsidRPr="00B44BD2" w14:paraId="25FAA95D" w14:textId="77777777" w:rsidTr="00251E8A">
        <w:trPr>
          <w:trHeight w:val="20"/>
        </w:trPr>
        <w:tc>
          <w:tcPr>
            <w:tcW w:w="1110" w:type="pct"/>
            <w:shd w:val="clear" w:color="auto" w:fill="auto"/>
            <w:hideMark/>
          </w:tcPr>
          <w:p w14:paraId="5CCEFD4E" w14:textId="77777777" w:rsidR="0005185D" w:rsidRPr="00B44BD2" w:rsidRDefault="0005185D" w:rsidP="0005185D">
            <w:pPr>
              <w:ind w:left="420"/>
              <w:rPr>
                <w:rFonts w:eastAsia="Times New Roman"/>
                <w:color w:val="000000"/>
              </w:rPr>
            </w:pPr>
            <w:r w:rsidRPr="00B44BD2">
              <w:rPr>
                <w:rFonts w:eastAsia="Times New Roman"/>
                <w:color w:val="000000"/>
              </w:rPr>
              <w:t>Mixed Race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14:paraId="0BD88696" w14:textId="5A9CA5D6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600295">
              <w:t>573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0CAFD587" w14:textId="0B9AEC80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600295">
              <w:t>0.4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509F55E3" w14:textId="4567CAD3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600295">
              <w:t>263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0BAEC800" w14:textId="67F64E1C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600295">
              <w:t>0.4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4B3B5601" w14:textId="2310F27A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600295">
              <w:t>258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3E5F526F" w14:textId="2C2A20CB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600295">
              <w:t>0.3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69EA3FA4" w14:textId="0BAD0A1A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600295">
              <w:t>52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5A98762E" w14:textId="46799341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600295">
              <w:t>0.5%</w:t>
            </w:r>
          </w:p>
        </w:tc>
      </w:tr>
      <w:tr w:rsidR="0005185D" w:rsidRPr="00B44BD2" w14:paraId="47ACA33D" w14:textId="77777777" w:rsidTr="00251E8A">
        <w:trPr>
          <w:trHeight w:val="20"/>
        </w:trPr>
        <w:tc>
          <w:tcPr>
            <w:tcW w:w="1110" w:type="pct"/>
            <w:shd w:val="clear" w:color="auto" w:fill="auto"/>
            <w:hideMark/>
          </w:tcPr>
          <w:p w14:paraId="1C4028C8" w14:textId="77777777" w:rsidR="0005185D" w:rsidRPr="00B44BD2" w:rsidRDefault="0005185D" w:rsidP="0005185D">
            <w:pPr>
              <w:ind w:left="420"/>
              <w:rPr>
                <w:rFonts w:eastAsia="Times New Roman"/>
                <w:color w:val="000000"/>
              </w:rPr>
            </w:pPr>
            <w:r w:rsidRPr="00B44BD2">
              <w:rPr>
                <w:rFonts w:eastAsia="Times New Roman"/>
                <w:color w:val="000000"/>
              </w:rPr>
              <w:t>Not Recorded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14:paraId="64694BE2" w14:textId="0FA4863B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600295">
              <w:t>48508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36910507" w14:textId="5F54C066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600295">
              <w:t>31.5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747AB4E8" w14:textId="4F4D9F60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600295">
              <w:t>21603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227B208B" w14:textId="3524004E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600295">
              <w:t>31.5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689C3C80" w14:textId="6308C5AD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600295">
              <w:t>23597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4CC9E9B1" w14:textId="71C677A8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600295">
              <w:t>31.5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79171A6B" w14:textId="43EF32F6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600295">
              <w:t>3308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065D6306" w14:textId="19B323AE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600295">
              <w:t>31.7%</w:t>
            </w:r>
          </w:p>
        </w:tc>
      </w:tr>
      <w:tr w:rsidR="00251E8A" w:rsidRPr="00B44BD2" w14:paraId="053B3124" w14:textId="77777777" w:rsidTr="00251E8A">
        <w:trPr>
          <w:trHeight w:val="20"/>
        </w:trPr>
        <w:tc>
          <w:tcPr>
            <w:tcW w:w="1110" w:type="pct"/>
            <w:shd w:val="clear" w:color="auto" w:fill="auto"/>
            <w:noWrap/>
            <w:hideMark/>
          </w:tcPr>
          <w:p w14:paraId="44FF2EA1" w14:textId="29B3D94B" w:rsidR="00B44BD2" w:rsidRPr="00B44BD2" w:rsidRDefault="00B44BD2" w:rsidP="00B44BD2">
            <w:pPr>
              <w:rPr>
                <w:rFonts w:eastAsia="Times New Roman"/>
                <w:color w:val="000000"/>
              </w:rPr>
            </w:pPr>
            <w:r w:rsidRPr="00B44BD2">
              <w:rPr>
                <w:rFonts w:eastAsia="Times New Roman"/>
                <w:color w:val="000000"/>
              </w:rPr>
              <w:t>Census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B44BD2">
              <w:rPr>
                <w:rFonts w:eastAsia="Times New Roman"/>
                <w:color w:val="000000"/>
              </w:rPr>
              <w:t>Division</w:t>
            </w:r>
          </w:p>
        </w:tc>
        <w:tc>
          <w:tcPr>
            <w:tcW w:w="383" w:type="pct"/>
            <w:shd w:val="clear" w:color="auto" w:fill="auto"/>
            <w:hideMark/>
          </w:tcPr>
          <w:p w14:paraId="0CACBDAB" w14:textId="109A6BCA" w:rsidR="00B44BD2" w:rsidRPr="00B44BD2" w:rsidRDefault="00B44BD2" w:rsidP="00B44BD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59F5012B" w14:textId="77777777" w:rsidR="00B44BD2" w:rsidRPr="00B44BD2" w:rsidRDefault="00B44BD2" w:rsidP="00B44BD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273AA35E" w14:textId="77777777" w:rsidR="00B44BD2" w:rsidRPr="00B44BD2" w:rsidRDefault="00B44BD2" w:rsidP="00B44BD2">
            <w:pPr>
              <w:jc w:val="center"/>
              <w:rPr>
                <w:rFonts w:eastAsia="Times New Roman"/>
              </w:rPr>
            </w:pP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F9A1156" w14:textId="77777777" w:rsidR="00B44BD2" w:rsidRPr="00B44BD2" w:rsidRDefault="00B44BD2" w:rsidP="00B44BD2">
            <w:pPr>
              <w:jc w:val="center"/>
              <w:rPr>
                <w:rFonts w:eastAsia="Times New Roman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2497CEF6" w14:textId="77777777" w:rsidR="00B44BD2" w:rsidRPr="00B44BD2" w:rsidRDefault="00B44BD2" w:rsidP="00B44BD2">
            <w:pPr>
              <w:jc w:val="center"/>
              <w:rPr>
                <w:rFonts w:eastAsia="Times New Roman"/>
              </w:rPr>
            </w:pP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6EEB681D" w14:textId="77777777" w:rsidR="00B44BD2" w:rsidRPr="00B44BD2" w:rsidRDefault="00B44BD2" w:rsidP="00B44BD2">
            <w:pPr>
              <w:jc w:val="center"/>
              <w:rPr>
                <w:rFonts w:eastAsia="Times New Roman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58061BF1" w14:textId="77777777" w:rsidR="00B44BD2" w:rsidRPr="00B44BD2" w:rsidRDefault="00B44BD2" w:rsidP="00B44BD2">
            <w:pPr>
              <w:jc w:val="center"/>
              <w:rPr>
                <w:rFonts w:eastAsia="Times New Roman"/>
              </w:rPr>
            </w:pP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7D6ACCAE" w14:textId="77777777" w:rsidR="00B44BD2" w:rsidRPr="00B44BD2" w:rsidRDefault="00B44BD2" w:rsidP="00B44BD2">
            <w:pPr>
              <w:jc w:val="center"/>
              <w:rPr>
                <w:rFonts w:eastAsia="Times New Roman"/>
              </w:rPr>
            </w:pPr>
          </w:p>
        </w:tc>
      </w:tr>
      <w:tr w:rsidR="0005185D" w:rsidRPr="00B44BD2" w14:paraId="4346ABF6" w14:textId="77777777" w:rsidTr="00251E8A">
        <w:trPr>
          <w:trHeight w:val="20"/>
        </w:trPr>
        <w:tc>
          <w:tcPr>
            <w:tcW w:w="1110" w:type="pct"/>
            <w:shd w:val="clear" w:color="auto" w:fill="auto"/>
            <w:hideMark/>
          </w:tcPr>
          <w:p w14:paraId="0C886334" w14:textId="77777777" w:rsidR="0005185D" w:rsidRPr="00B44BD2" w:rsidRDefault="0005185D" w:rsidP="0005185D">
            <w:pPr>
              <w:ind w:left="420"/>
              <w:rPr>
                <w:rFonts w:eastAsia="Times New Roman"/>
                <w:color w:val="000000"/>
              </w:rPr>
            </w:pPr>
            <w:r w:rsidRPr="00B44BD2">
              <w:rPr>
                <w:rFonts w:eastAsia="Times New Roman"/>
                <w:color w:val="000000"/>
              </w:rPr>
              <w:t>East North Central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14:paraId="67527A89" w14:textId="38D160DE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19502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6233BFE5" w14:textId="24F7834E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8.9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7655A422" w14:textId="15DA14C8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8971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4E86946D" w14:textId="66963D50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9.2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1BF8FEFA" w14:textId="1DC70948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10348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3A5A8D72" w14:textId="7A9C41B5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9.7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3EF112F9" w14:textId="0D2D5334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183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4171BC04" w14:textId="376E80B6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1.3%</w:t>
            </w:r>
          </w:p>
        </w:tc>
      </w:tr>
      <w:tr w:rsidR="0005185D" w:rsidRPr="00B44BD2" w14:paraId="4F6F6D0F" w14:textId="77777777" w:rsidTr="00251E8A">
        <w:trPr>
          <w:trHeight w:val="20"/>
        </w:trPr>
        <w:tc>
          <w:tcPr>
            <w:tcW w:w="1110" w:type="pct"/>
            <w:shd w:val="clear" w:color="auto" w:fill="auto"/>
            <w:hideMark/>
          </w:tcPr>
          <w:p w14:paraId="093FD34A" w14:textId="77777777" w:rsidR="0005185D" w:rsidRPr="00B44BD2" w:rsidRDefault="0005185D" w:rsidP="0005185D">
            <w:pPr>
              <w:ind w:left="420"/>
              <w:rPr>
                <w:rFonts w:eastAsia="Times New Roman"/>
                <w:color w:val="000000"/>
              </w:rPr>
            </w:pPr>
            <w:r w:rsidRPr="00B44BD2">
              <w:rPr>
                <w:rFonts w:eastAsia="Times New Roman"/>
                <w:color w:val="000000"/>
              </w:rPr>
              <w:t>East South Central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14:paraId="709965F8" w14:textId="04FDCA12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13094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47E9BBC0" w14:textId="398523BC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6.0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6CD49AE0" w14:textId="226A8BCF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6106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33467352" w14:textId="5EB22A93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6.3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30C2D2A7" w14:textId="5D071374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6698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3D181D8B" w14:textId="63AFBB67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6.3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61324545" w14:textId="32F35755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290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609857DC" w14:textId="50447A0D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2.1%</w:t>
            </w:r>
          </w:p>
        </w:tc>
      </w:tr>
      <w:tr w:rsidR="0005185D" w:rsidRPr="00B44BD2" w14:paraId="3C509CF3" w14:textId="77777777" w:rsidTr="00251E8A">
        <w:trPr>
          <w:trHeight w:val="20"/>
        </w:trPr>
        <w:tc>
          <w:tcPr>
            <w:tcW w:w="1110" w:type="pct"/>
            <w:shd w:val="clear" w:color="auto" w:fill="auto"/>
            <w:hideMark/>
          </w:tcPr>
          <w:p w14:paraId="00B7C600" w14:textId="77777777" w:rsidR="0005185D" w:rsidRPr="00B44BD2" w:rsidRDefault="0005185D" w:rsidP="0005185D">
            <w:pPr>
              <w:ind w:left="420"/>
              <w:rPr>
                <w:rFonts w:eastAsia="Times New Roman"/>
                <w:color w:val="000000"/>
              </w:rPr>
            </w:pPr>
            <w:r w:rsidRPr="00B44BD2">
              <w:rPr>
                <w:rFonts w:eastAsia="Times New Roman"/>
                <w:color w:val="000000"/>
              </w:rPr>
              <w:t>Middle Atlantic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14:paraId="2533908B" w14:textId="3C1346D0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15276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463CF439" w14:textId="20E79C44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7.0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2B71F7E0" w14:textId="148C14FC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7059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4E3F2158" w14:textId="7287A9F4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7.2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66EF060E" w14:textId="00590DEE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7887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AC84629" w14:textId="612EA5B2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7.4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7038957E" w14:textId="311AC727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330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45CBF3B1" w14:textId="03A2427D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2.3%</w:t>
            </w:r>
          </w:p>
        </w:tc>
      </w:tr>
      <w:tr w:rsidR="0005185D" w:rsidRPr="00B44BD2" w14:paraId="198768B1" w14:textId="77777777" w:rsidTr="00251E8A">
        <w:trPr>
          <w:trHeight w:val="20"/>
        </w:trPr>
        <w:tc>
          <w:tcPr>
            <w:tcW w:w="1110" w:type="pct"/>
            <w:shd w:val="clear" w:color="auto" w:fill="auto"/>
            <w:hideMark/>
          </w:tcPr>
          <w:p w14:paraId="7BA1F356" w14:textId="77777777" w:rsidR="0005185D" w:rsidRPr="00B44BD2" w:rsidRDefault="0005185D" w:rsidP="0005185D">
            <w:pPr>
              <w:ind w:left="420"/>
              <w:rPr>
                <w:rFonts w:eastAsia="Times New Roman"/>
                <w:color w:val="000000"/>
              </w:rPr>
            </w:pPr>
            <w:r w:rsidRPr="00B44BD2">
              <w:rPr>
                <w:rFonts w:eastAsia="Times New Roman"/>
                <w:color w:val="000000"/>
              </w:rPr>
              <w:t>Mountain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14:paraId="0F011B03" w14:textId="0283A459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25019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387603CE" w14:textId="573BAD4C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11.4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227CB4C7" w14:textId="2F06FB70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11449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252FFFF3" w14:textId="3222CC15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11.7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3D7AD5F5" w14:textId="0D5B4E73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12743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2C6EF930" w14:textId="7BD3B602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11.9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385A7078" w14:textId="3918D2CF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827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009970C2" w14:textId="5193E255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5.9%</w:t>
            </w:r>
          </w:p>
        </w:tc>
      </w:tr>
      <w:tr w:rsidR="0005185D" w:rsidRPr="00B44BD2" w14:paraId="45C45E55" w14:textId="77777777" w:rsidTr="00251E8A">
        <w:trPr>
          <w:trHeight w:val="20"/>
        </w:trPr>
        <w:tc>
          <w:tcPr>
            <w:tcW w:w="1110" w:type="pct"/>
            <w:shd w:val="clear" w:color="auto" w:fill="auto"/>
            <w:hideMark/>
          </w:tcPr>
          <w:p w14:paraId="7AC81A33" w14:textId="77777777" w:rsidR="0005185D" w:rsidRPr="00B44BD2" w:rsidRDefault="0005185D" w:rsidP="0005185D">
            <w:pPr>
              <w:ind w:left="420"/>
              <w:rPr>
                <w:rFonts w:eastAsia="Times New Roman"/>
                <w:color w:val="000000"/>
              </w:rPr>
            </w:pPr>
            <w:r w:rsidRPr="00B44BD2">
              <w:rPr>
                <w:rFonts w:eastAsia="Times New Roman"/>
                <w:color w:val="000000"/>
              </w:rPr>
              <w:lastRenderedPageBreak/>
              <w:t>New England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14:paraId="69A2224E" w14:textId="188EB5F1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5674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0C0AF1AA" w14:textId="6A76FCF6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2.6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1AE5CCBE" w14:textId="5477CF60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2628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CEC6186" w14:textId="3993E638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2.7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13663CFB" w14:textId="150A657F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2954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543E20DB" w14:textId="390D8A5D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2.8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6E7F49D2" w14:textId="2ABE12E4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92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243FFC72" w14:textId="4242B6DE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0.7%</w:t>
            </w:r>
          </w:p>
        </w:tc>
      </w:tr>
      <w:tr w:rsidR="0005185D" w:rsidRPr="00B44BD2" w14:paraId="05645721" w14:textId="77777777" w:rsidTr="00251E8A">
        <w:trPr>
          <w:trHeight w:val="20"/>
        </w:trPr>
        <w:tc>
          <w:tcPr>
            <w:tcW w:w="1110" w:type="pct"/>
            <w:shd w:val="clear" w:color="auto" w:fill="auto"/>
            <w:hideMark/>
          </w:tcPr>
          <w:p w14:paraId="1963B035" w14:textId="77777777" w:rsidR="0005185D" w:rsidRPr="00B44BD2" w:rsidRDefault="0005185D" w:rsidP="0005185D">
            <w:pPr>
              <w:ind w:left="420"/>
              <w:rPr>
                <w:rFonts w:eastAsia="Times New Roman"/>
                <w:color w:val="000000"/>
              </w:rPr>
            </w:pPr>
            <w:r w:rsidRPr="00B44BD2">
              <w:rPr>
                <w:rFonts w:eastAsia="Times New Roman"/>
                <w:color w:val="000000"/>
              </w:rPr>
              <w:t>Pacific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14:paraId="206BA61E" w14:textId="64979322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25382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5CD07D9A" w14:textId="2A537B5F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11.6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456F5955" w14:textId="182BC66D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12206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5BC2EA4B" w14:textId="4BF6C91F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12.5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5FA325F9" w14:textId="5979D394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11642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10F49C6C" w14:textId="4AD92503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10.9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1321A258" w14:textId="17AEEA0D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1534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0C5DCBE9" w14:textId="6D89F98A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10.9%</w:t>
            </w:r>
          </w:p>
        </w:tc>
      </w:tr>
      <w:tr w:rsidR="0005185D" w:rsidRPr="00B44BD2" w14:paraId="5C3E9D5A" w14:textId="77777777" w:rsidTr="00251E8A">
        <w:trPr>
          <w:trHeight w:val="20"/>
        </w:trPr>
        <w:tc>
          <w:tcPr>
            <w:tcW w:w="1110" w:type="pct"/>
            <w:shd w:val="clear" w:color="auto" w:fill="auto"/>
            <w:hideMark/>
          </w:tcPr>
          <w:p w14:paraId="756F4A47" w14:textId="77777777" w:rsidR="0005185D" w:rsidRPr="00B44BD2" w:rsidRDefault="0005185D" w:rsidP="0005185D">
            <w:pPr>
              <w:ind w:left="420"/>
              <w:rPr>
                <w:rFonts w:eastAsia="Times New Roman"/>
                <w:color w:val="000000"/>
              </w:rPr>
            </w:pPr>
            <w:r w:rsidRPr="00B44BD2">
              <w:rPr>
                <w:rFonts w:eastAsia="Times New Roman"/>
                <w:color w:val="000000"/>
              </w:rPr>
              <w:t>South Atlantic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14:paraId="498175F6" w14:textId="1C05A3F9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61904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06973510" w14:textId="327FF2BE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28.3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71DB605B" w14:textId="4533DF31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27221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080C7015" w14:textId="71411EB7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27.9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60349431" w14:textId="591C6138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29077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5C260F57" w14:textId="63322841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27.2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3B2759E4" w14:textId="0F27D0FF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5606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6FB05F22" w14:textId="070191FE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39.7%</w:t>
            </w:r>
          </w:p>
        </w:tc>
      </w:tr>
      <w:tr w:rsidR="0005185D" w:rsidRPr="00B44BD2" w14:paraId="4EF506B3" w14:textId="77777777" w:rsidTr="00251E8A">
        <w:trPr>
          <w:trHeight w:val="20"/>
        </w:trPr>
        <w:tc>
          <w:tcPr>
            <w:tcW w:w="1110" w:type="pct"/>
            <w:shd w:val="clear" w:color="auto" w:fill="auto"/>
            <w:hideMark/>
          </w:tcPr>
          <w:p w14:paraId="6927653A" w14:textId="77777777" w:rsidR="0005185D" w:rsidRPr="00B44BD2" w:rsidRDefault="0005185D" w:rsidP="0005185D">
            <w:pPr>
              <w:ind w:left="420"/>
              <w:rPr>
                <w:rFonts w:eastAsia="Times New Roman"/>
                <w:color w:val="000000"/>
              </w:rPr>
            </w:pPr>
            <w:r w:rsidRPr="00B44BD2">
              <w:rPr>
                <w:rFonts w:eastAsia="Times New Roman"/>
                <w:color w:val="000000"/>
              </w:rPr>
              <w:t>West North Central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14:paraId="2763529D" w14:textId="5FB7062F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12430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28652422" w14:textId="2793F377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5.7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4B27F0B0" w14:textId="183C81B6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5051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56495C97" w14:textId="5D962643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5.2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5771DFBA" w14:textId="0A9DF8D0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5322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46A0B85D" w14:textId="7BE4848B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5.0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1ECDA0CD" w14:textId="7128AB09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2057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519EAA38" w14:textId="00BC198B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14.6%</w:t>
            </w:r>
          </w:p>
        </w:tc>
      </w:tr>
      <w:tr w:rsidR="0005185D" w:rsidRPr="00B44BD2" w14:paraId="5C491204" w14:textId="77777777" w:rsidTr="00251E8A">
        <w:trPr>
          <w:trHeight w:val="20"/>
        </w:trPr>
        <w:tc>
          <w:tcPr>
            <w:tcW w:w="1110" w:type="pct"/>
            <w:shd w:val="clear" w:color="auto" w:fill="auto"/>
            <w:hideMark/>
          </w:tcPr>
          <w:p w14:paraId="290EF17F" w14:textId="77777777" w:rsidR="0005185D" w:rsidRPr="00B44BD2" w:rsidRDefault="0005185D" w:rsidP="0005185D">
            <w:pPr>
              <w:ind w:left="420"/>
              <w:rPr>
                <w:rFonts w:eastAsia="Times New Roman"/>
                <w:color w:val="000000"/>
              </w:rPr>
            </w:pPr>
            <w:r w:rsidRPr="00B44BD2">
              <w:rPr>
                <w:rFonts w:eastAsia="Times New Roman"/>
                <w:color w:val="000000"/>
              </w:rPr>
              <w:t>West South Central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14:paraId="3D536144" w14:textId="0A43E5FC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40209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42C73629" w14:textId="07695D74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18.4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6F758F2B" w14:textId="6CF489A7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16832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0C026161" w14:textId="64892F7D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17.2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525E8A59" w14:textId="6EE5679C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20176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0FEE5672" w14:textId="2189D345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18.9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45770C49" w14:textId="60EE73AF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3201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031F2131" w14:textId="3AA70A81" w:rsidR="0005185D" w:rsidRPr="00B44BD2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22.7%</w:t>
            </w:r>
          </w:p>
        </w:tc>
      </w:tr>
      <w:tr w:rsidR="0005185D" w:rsidRPr="00B44BD2" w14:paraId="77CE3A8F" w14:textId="77777777" w:rsidTr="00251E8A">
        <w:trPr>
          <w:trHeight w:val="20"/>
        </w:trPr>
        <w:tc>
          <w:tcPr>
            <w:tcW w:w="1110" w:type="pct"/>
            <w:shd w:val="clear" w:color="auto" w:fill="auto"/>
          </w:tcPr>
          <w:p w14:paraId="5C148324" w14:textId="44FD064C" w:rsidR="0005185D" w:rsidRPr="00237616" w:rsidRDefault="0005185D" w:rsidP="0005185D">
            <w:pPr>
              <w:ind w:left="420"/>
              <w:rPr>
                <w:rFonts w:eastAsia="Times New Roman"/>
                <w:color w:val="000000"/>
              </w:rPr>
            </w:pPr>
            <w:r w:rsidRPr="00237616">
              <w:rPr>
                <w:rFonts w:eastAsia="Times New Roman"/>
                <w:color w:val="000000"/>
              </w:rPr>
              <w:t>Not Recorded</w:t>
            </w:r>
          </w:p>
        </w:tc>
        <w:tc>
          <w:tcPr>
            <w:tcW w:w="383" w:type="pct"/>
            <w:shd w:val="clear" w:color="auto" w:fill="auto"/>
            <w:noWrap/>
          </w:tcPr>
          <w:p w14:paraId="19F7DCD0" w14:textId="12355B11" w:rsidR="0005185D" w:rsidRPr="00237616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19502</w:t>
            </w:r>
          </w:p>
        </w:tc>
        <w:tc>
          <w:tcPr>
            <w:tcW w:w="589" w:type="pct"/>
            <w:shd w:val="clear" w:color="auto" w:fill="auto"/>
            <w:noWrap/>
          </w:tcPr>
          <w:p w14:paraId="54DEDE25" w14:textId="480BEF1E" w:rsidR="0005185D" w:rsidRPr="00237616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8.9%</w:t>
            </w:r>
          </w:p>
        </w:tc>
        <w:tc>
          <w:tcPr>
            <w:tcW w:w="384" w:type="pct"/>
            <w:shd w:val="clear" w:color="auto" w:fill="auto"/>
            <w:noWrap/>
          </w:tcPr>
          <w:p w14:paraId="04FD0F55" w14:textId="333B5BA5" w:rsidR="0005185D" w:rsidRPr="00237616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8971</w:t>
            </w:r>
          </w:p>
        </w:tc>
        <w:tc>
          <w:tcPr>
            <w:tcW w:w="588" w:type="pct"/>
            <w:shd w:val="clear" w:color="auto" w:fill="auto"/>
            <w:noWrap/>
          </w:tcPr>
          <w:p w14:paraId="7B41D3D7" w14:textId="7D7AD82B" w:rsidR="0005185D" w:rsidRPr="00237616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9.2%</w:t>
            </w:r>
          </w:p>
        </w:tc>
        <w:tc>
          <w:tcPr>
            <w:tcW w:w="384" w:type="pct"/>
            <w:shd w:val="clear" w:color="auto" w:fill="auto"/>
            <w:noWrap/>
          </w:tcPr>
          <w:p w14:paraId="2768E681" w14:textId="324D1CA4" w:rsidR="0005185D" w:rsidRPr="00237616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10348</w:t>
            </w:r>
          </w:p>
        </w:tc>
        <w:tc>
          <w:tcPr>
            <w:tcW w:w="588" w:type="pct"/>
            <w:shd w:val="clear" w:color="auto" w:fill="auto"/>
            <w:noWrap/>
          </w:tcPr>
          <w:p w14:paraId="7E5F9F07" w14:textId="572E6320" w:rsidR="0005185D" w:rsidRPr="00237616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9.7%</w:t>
            </w:r>
          </w:p>
        </w:tc>
        <w:tc>
          <w:tcPr>
            <w:tcW w:w="384" w:type="pct"/>
            <w:shd w:val="clear" w:color="auto" w:fill="auto"/>
            <w:noWrap/>
          </w:tcPr>
          <w:p w14:paraId="3564CA47" w14:textId="226AE628" w:rsidR="0005185D" w:rsidRPr="00237616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183</w:t>
            </w:r>
          </w:p>
        </w:tc>
        <w:tc>
          <w:tcPr>
            <w:tcW w:w="590" w:type="pct"/>
            <w:shd w:val="clear" w:color="auto" w:fill="auto"/>
            <w:noWrap/>
          </w:tcPr>
          <w:p w14:paraId="76B0CDA5" w14:textId="47B7A815" w:rsidR="0005185D" w:rsidRPr="00237616" w:rsidRDefault="0005185D" w:rsidP="0005185D">
            <w:pPr>
              <w:jc w:val="center"/>
              <w:rPr>
                <w:rFonts w:eastAsia="Times New Roman"/>
                <w:color w:val="000000"/>
              </w:rPr>
            </w:pPr>
            <w:r w:rsidRPr="00B20237">
              <w:t>1.3%</w:t>
            </w:r>
          </w:p>
        </w:tc>
      </w:tr>
      <w:tr w:rsidR="00237616" w:rsidRPr="00B44BD2" w14:paraId="6A3AF546" w14:textId="77777777" w:rsidTr="00251E8A">
        <w:trPr>
          <w:trHeight w:val="20"/>
        </w:trPr>
        <w:tc>
          <w:tcPr>
            <w:tcW w:w="1110" w:type="pct"/>
            <w:shd w:val="clear" w:color="auto" w:fill="auto"/>
            <w:noWrap/>
            <w:hideMark/>
          </w:tcPr>
          <w:p w14:paraId="7A450CA7" w14:textId="77777777" w:rsidR="00237616" w:rsidRPr="00B44BD2" w:rsidRDefault="00237616" w:rsidP="00237616">
            <w:pPr>
              <w:rPr>
                <w:rFonts w:eastAsia="Times New Roman"/>
                <w:color w:val="000000"/>
              </w:rPr>
            </w:pPr>
            <w:r w:rsidRPr="00B44BD2">
              <w:rPr>
                <w:rFonts w:eastAsia="Times New Roman"/>
                <w:color w:val="000000"/>
              </w:rPr>
              <w:t>Urbanicity</w:t>
            </w:r>
          </w:p>
        </w:tc>
        <w:tc>
          <w:tcPr>
            <w:tcW w:w="383" w:type="pct"/>
            <w:shd w:val="clear" w:color="auto" w:fill="auto"/>
            <w:vAlign w:val="bottom"/>
            <w:hideMark/>
          </w:tcPr>
          <w:p w14:paraId="46035469" w14:textId="77777777" w:rsidR="00237616" w:rsidRPr="00B44BD2" w:rsidRDefault="00237616" w:rsidP="00237616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08CA0FCC" w14:textId="77777777" w:rsidR="00237616" w:rsidRPr="00B44BD2" w:rsidRDefault="00237616" w:rsidP="00237616">
            <w:pPr>
              <w:jc w:val="center"/>
              <w:rPr>
                <w:rFonts w:eastAsia="Times New Roman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4ACCBBCF" w14:textId="77777777" w:rsidR="00237616" w:rsidRPr="00B44BD2" w:rsidRDefault="00237616" w:rsidP="00237616">
            <w:pPr>
              <w:jc w:val="center"/>
              <w:rPr>
                <w:rFonts w:eastAsia="Times New Roman"/>
              </w:rPr>
            </w:pP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B4DBE9B" w14:textId="77777777" w:rsidR="00237616" w:rsidRPr="00B44BD2" w:rsidRDefault="00237616" w:rsidP="00237616">
            <w:pPr>
              <w:jc w:val="center"/>
              <w:rPr>
                <w:rFonts w:eastAsia="Times New Roman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609601F2" w14:textId="77777777" w:rsidR="00237616" w:rsidRPr="00B44BD2" w:rsidRDefault="00237616" w:rsidP="00237616">
            <w:pPr>
              <w:jc w:val="center"/>
              <w:rPr>
                <w:rFonts w:eastAsia="Times New Roman"/>
              </w:rPr>
            </w:pP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75D57F3F" w14:textId="77777777" w:rsidR="00237616" w:rsidRPr="00B44BD2" w:rsidRDefault="00237616" w:rsidP="00237616">
            <w:pPr>
              <w:jc w:val="center"/>
              <w:rPr>
                <w:rFonts w:eastAsia="Times New Roman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1A7F8807" w14:textId="77777777" w:rsidR="00237616" w:rsidRPr="00B44BD2" w:rsidRDefault="00237616" w:rsidP="00237616">
            <w:pPr>
              <w:jc w:val="center"/>
              <w:rPr>
                <w:rFonts w:eastAsia="Times New Roman"/>
              </w:rPr>
            </w:pP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29923D00" w14:textId="77777777" w:rsidR="00237616" w:rsidRPr="00B44BD2" w:rsidRDefault="00237616" w:rsidP="00237616">
            <w:pPr>
              <w:jc w:val="center"/>
              <w:rPr>
                <w:rFonts w:eastAsia="Times New Roman"/>
              </w:rPr>
            </w:pPr>
          </w:p>
        </w:tc>
      </w:tr>
      <w:tr w:rsidR="008626FC" w:rsidRPr="00B44BD2" w14:paraId="1BE39BE9" w14:textId="77777777" w:rsidTr="00251E8A">
        <w:trPr>
          <w:trHeight w:val="20"/>
        </w:trPr>
        <w:tc>
          <w:tcPr>
            <w:tcW w:w="1110" w:type="pct"/>
            <w:shd w:val="clear" w:color="auto" w:fill="auto"/>
            <w:hideMark/>
          </w:tcPr>
          <w:p w14:paraId="72E07B2F" w14:textId="77777777" w:rsidR="008626FC" w:rsidRPr="00B44BD2" w:rsidRDefault="008626FC" w:rsidP="008626FC">
            <w:pPr>
              <w:ind w:left="420"/>
              <w:rPr>
                <w:rFonts w:eastAsia="Times New Roman"/>
                <w:color w:val="000000"/>
              </w:rPr>
            </w:pPr>
            <w:r w:rsidRPr="00B44BD2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14:paraId="28E2A479" w14:textId="54A68BF7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454C02">
              <w:t>183136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19CC8D1A" w14:textId="03591FC0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454C02">
              <w:t>83.8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574DDB70" w14:textId="2E1898D5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454C02">
              <w:t>80711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60E82BFB" w14:textId="5D7AC8EA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454C02">
              <w:t>82.7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45EC2349" w14:textId="5FEF7776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454C02">
              <w:t>88997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0F127EF7" w14:textId="65431D6E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454C02">
              <w:t>83.3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539D7C3B" w14:textId="057A22D7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454C02">
              <w:t>13428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5BB3CD9B" w14:textId="79278FE3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454C02">
              <w:t>95.1%</w:t>
            </w:r>
          </w:p>
        </w:tc>
      </w:tr>
      <w:tr w:rsidR="008626FC" w:rsidRPr="00B44BD2" w14:paraId="6F06BFA1" w14:textId="77777777" w:rsidTr="00251E8A">
        <w:trPr>
          <w:trHeight w:val="20"/>
        </w:trPr>
        <w:tc>
          <w:tcPr>
            <w:tcW w:w="1110" w:type="pct"/>
            <w:shd w:val="clear" w:color="auto" w:fill="auto"/>
            <w:hideMark/>
          </w:tcPr>
          <w:p w14:paraId="05E10301" w14:textId="77777777" w:rsidR="008626FC" w:rsidRPr="00B44BD2" w:rsidRDefault="008626FC" w:rsidP="008626FC">
            <w:pPr>
              <w:ind w:left="420"/>
              <w:rPr>
                <w:rFonts w:eastAsia="Times New Roman"/>
                <w:color w:val="000000"/>
              </w:rPr>
            </w:pPr>
            <w:r w:rsidRPr="00B44BD2">
              <w:rPr>
                <w:rFonts w:eastAsia="Times New Roman"/>
                <w:color w:val="000000"/>
              </w:rPr>
              <w:t>Suburban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14:paraId="243CEA2C" w14:textId="7A78383F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454C02">
              <w:t>10762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4FF06549" w14:textId="769161EE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454C02">
              <w:t>4.9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546A906A" w14:textId="7FA743F3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454C02">
              <w:t>5178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173305C2" w14:textId="079066E1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454C02">
              <w:t>5.3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1B708F63" w14:textId="01EFC246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454C02">
              <w:t>5401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48398D60" w14:textId="26D6D33F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454C02">
              <w:t>5.1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62F16F7E" w14:textId="42662FA5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454C02">
              <w:t>183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634F29E2" w14:textId="2FB396C7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454C02">
              <w:t>1.3%</w:t>
            </w:r>
          </w:p>
        </w:tc>
      </w:tr>
      <w:tr w:rsidR="008626FC" w:rsidRPr="00B44BD2" w14:paraId="6CB4F93F" w14:textId="77777777" w:rsidTr="00251E8A">
        <w:trPr>
          <w:trHeight w:val="20"/>
        </w:trPr>
        <w:tc>
          <w:tcPr>
            <w:tcW w:w="1110" w:type="pct"/>
            <w:shd w:val="clear" w:color="auto" w:fill="auto"/>
            <w:hideMark/>
          </w:tcPr>
          <w:p w14:paraId="70F27F58" w14:textId="77777777" w:rsidR="008626FC" w:rsidRPr="00B44BD2" w:rsidRDefault="008626FC" w:rsidP="008626FC">
            <w:pPr>
              <w:ind w:left="420"/>
              <w:rPr>
                <w:rFonts w:eastAsia="Times New Roman"/>
                <w:color w:val="000000"/>
              </w:rPr>
            </w:pPr>
            <w:r w:rsidRPr="00B44BD2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14:paraId="220C368D" w14:textId="411E7FF1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454C02">
              <w:t>14138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49958222" w14:textId="23925F0A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454C02">
              <w:t>6.5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07AE3410" w14:textId="6E47AEE3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454C02">
              <w:t>6625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410FF7E5" w14:textId="47A21A1D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454C02">
              <w:t>6.8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1CA5DADE" w14:textId="4D367FF4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454C02">
              <w:t>7233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21CA45DA" w14:textId="70D6BCC6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454C02">
              <w:t>6.8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67E66F72" w14:textId="302D53F7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454C02">
              <w:t>280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0E4E4B8C" w14:textId="1841B9DB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454C02">
              <w:t>2.0%</w:t>
            </w:r>
          </w:p>
        </w:tc>
      </w:tr>
      <w:tr w:rsidR="008626FC" w:rsidRPr="00B44BD2" w14:paraId="0694D47C" w14:textId="77777777" w:rsidTr="00251E8A">
        <w:trPr>
          <w:trHeight w:val="20"/>
        </w:trPr>
        <w:tc>
          <w:tcPr>
            <w:tcW w:w="1110" w:type="pct"/>
            <w:shd w:val="clear" w:color="auto" w:fill="auto"/>
            <w:hideMark/>
          </w:tcPr>
          <w:p w14:paraId="75CAD959" w14:textId="77777777" w:rsidR="008626FC" w:rsidRPr="00B44BD2" w:rsidRDefault="008626FC" w:rsidP="008626FC">
            <w:pPr>
              <w:ind w:left="420"/>
              <w:rPr>
                <w:rFonts w:eastAsia="Times New Roman"/>
                <w:color w:val="000000"/>
              </w:rPr>
            </w:pPr>
            <w:r w:rsidRPr="00B44BD2">
              <w:rPr>
                <w:rFonts w:eastAsia="Times New Roman"/>
                <w:color w:val="000000"/>
              </w:rPr>
              <w:t>Wilderness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14:paraId="02012817" w14:textId="53DE0471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454C02">
              <w:t>3622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016BBE78" w14:textId="2037BA05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454C02">
              <w:t>1.7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1D76B958" w14:textId="23E0A2C4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454C02">
              <w:t>1733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6EB134D5" w14:textId="1B1A099B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454C02">
              <w:t>1.8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1F44D491" w14:textId="0741EF3E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454C02">
              <w:t>1835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2E9B803D" w14:textId="665A85A7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454C02">
              <w:t>1.7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1E937B87" w14:textId="07EF65A8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454C02">
              <w:t>54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1AF6BBF1" w14:textId="684E550E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454C02">
              <w:t>0.4%</w:t>
            </w:r>
          </w:p>
        </w:tc>
      </w:tr>
      <w:tr w:rsidR="008626FC" w:rsidRPr="00B44BD2" w14:paraId="14D69D63" w14:textId="77777777" w:rsidTr="00251E8A">
        <w:trPr>
          <w:trHeight w:val="20"/>
        </w:trPr>
        <w:tc>
          <w:tcPr>
            <w:tcW w:w="1110" w:type="pct"/>
            <w:shd w:val="clear" w:color="auto" w:fill="auto"/>
            <w:hideMark/>
          </w:tcPr>
          <w:p w14:paraId="16A85AE9" w14:textId="77777777" w:rsidR="008626FC" w:rsidRPr="00B44BD2" w:rsidRDefault="008626FC" w:rsidP="008626FC">
            <w:pPr>
              <w:ind w:left="420"/>
              <w:rPr>
                <w:rFonts w:eastAsia="Times New Roman"/>
                <w:color w:val="000000"/>
              </w:rPr>
            </w:pPr>
            <w:r w:rsidRPr="00B44BD2">
              <w:rPr>
                <w:rFonts w:eastAsia="Times New Roman"/>
                <w:color w:val="000000"/>
              </w:rPr>
              <w:t>Not Recorded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14:paraId="53B46985" w14:textId="4FF0D88F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454C02">
              <w:t>6937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4B40FB17" w14:textId="48364001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454C02">
              <w:t>3.2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16ED9127" w14:textId="5C3E6138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454C02">
              <w:t>3343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32E638F2" w14:textId="71C1D550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454C02">
              <w:t>3.4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45236319" w14:textId="7ECE2C96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454C02">
              <w:t>3417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99D7EFC" w14:textId="5341967B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454C02">
              <w:t>3.2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2A1D7FA3" w14:textId="4E17781A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454C02">
              <w:t>177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48B64DE1" w14:textId="1924B657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454C02">
              <w:t>1.3%</w:t>
            </w:r>
          </w:p>
        </w:tc>
      </w:tr>
      <w:tr w:rsidR="00237616" w:rsidRPr="00B44BD2" w14:paraId="1D07A141" w14:textId="77777777" w:rsidTr="00251E8A">
        <w:trPr>
          <w:trHeight w:val="20"/>
        </w:trPr>
        <w:tc>
          <w:tcPr>
            <w:tcW w:w="1110" w:type="pct"/>
            <w:shd w:val="clear" w:color="auto" w:fill="auto"/>
            <w:noWrap/>
            <w:hideMark/>
          </w:tcPr>
          <w:p w14:paraId="0860A0FB" w14:textId="71D3031A" w:rsidR="00237616" w:rsidRPr="00B44BD2" w:rsidRDefault="00237616" w:rsidP="00237616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  <w:r w:rsidRPr="00B44BD2">
              <w:rPr>
                <w:rFonts w:eastAsia="Times New Roman"/>
                <w:color w:val="000000"/>
              </w:rPr>
              <w:t>onth</w:t>
            </w:r>
          </w:p>
        </w:tc>
        <w:tc>
          <w:tcPr>
            <w:tcW w:w="383" w:type="pct"/>
            <w:shd w:val="clear" w:color="auto" w:fill="auto"/>
            <w:vAlign w:val="bottom"/>
            <w:hideMark/>
          </w:tcPr>
          <w:p w14:paraId="7E0C71A1" w14:textId="77777777" w:rsidR="00237616" w:rsidRPr="00B44BD2" w:rsidRDefault="00237616" w:rsidP="00237616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3E703363" w14:textId="77777777" w:rsidR="00237616" w:rsidRPr="00B44BD2" w:rsidRDefault="00237616" w:rsidP="00237616">
            <w:pPr>
              <w:jc w:val="center"/>
              <w:rPr>
                <w:rFonts w:eastAsia="Times New Roman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71702737" w14:textId="77777777" w:rsidR="00237616" w:rsidRPr="00B44BD2" w:rsidRDefault="00237616" w:rsidP="00237616">
            <w:pPr>
              <w:jc w:val="center"/>
              <w:rPr>
                <w:rFonts w:eastAsia="Times New Roman"/>
              </w:rPr>
            </w:pP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769D6968" w14:textId="77777777" w:rsidR="00237616" w:rsidRPr="00B44BD2" w:rsidRDefault="00237616" w:rsidP="00237616">
            <w:pPr>
              <w:jc w:val="center"/>
              <w:rPr>
                <w:rFonts w:eastAsia="Times New Roman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0FE1A183" w14:textId="77777777" w:rsidR="00237616" w:rsidRPr="00B44BD2" w:rsidRDefault="00237616" w:rsidP="00237616">
            <w:pPr>
              <w:jc w:val="center"/>
              <w:rPr>
                <w:rFonts w:eastAsia="Times New Roman"/>
              </w:rPr>
            </w:pP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DFDD343" w14:textId="77777777" w:rsidR="00237616" w:rsidRPr="00B44BD2" w:rsidRDefault="00237616" w:rsidP="00237616">
            <w:pPr>
              <w:jc w:val="center"/>
              <w:rPr>
                <w:rFonts w:eastAsia="Times New Roman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6D9EA5C7" w14:textId="77777777" w:rsidR="00237616" w:rsidRPr="00B44BD2" w:rsidRDefault="00237616" w:rsidP="00237616">
            <w:pPr>
              <w:jc w:val="center"/>
              <w:rPr>
                <w:rFonts w:eastAsia="Times New Roman"/>
              </w:rPr>
            </w:pP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7A4AA778" w14:textId="77777777" w:rsidR="00237616" w:rsidRPr="00B44BD2" w:rsidRDefault="00237616" w:rsidP="00237616">
            <w:pPr>
              <w:jc w:val="center"/>
              <w:rPr>
                <w:rFonts w:eastAsia="Times New Roman"/>
              </w:rPr>
            </w:pPr>
          </w:p>
        </w:tc>
      </w:tr>
      <w:tr w:rsidR="008626FC" w:rsidRPr="00B44BD2" w14:paraId="34442A46" w14:textId="77777777" w:rsidTr="00251E8A">
        <w:trPr>
          <w:trHeight w:val="20"/>
        </w:trPr>
        <w:tc>
          <w:tcPr>
            <w:tcW w:w="1110" w:type="pct"/>
            <w:shd w:val="clear" w:color="auto" w:fill="auto"/>
            <w:hideMark/>
          </w:tcPr>
          <w:p w14:paraId="48C1FB6D" w14:textId="26DB534C" w:rsidR="008626FC" w:rsidRPr="00B44BD2" w:rsidRDefault="008626FC" w:rsidP="008626FC">
            <w:pPr>
              <w:ind w:left="420"/>
              <w:rPr>
                <w:rFonts w:eastAsia="Times New Roman"/>
                <w:color w:val="000000"/>
              </w:rPr>
            </w:pPr>
            <w:r w:rsidRPr="00B44BD2">
              <w:rPr>
                <w:rFonts w:eastAsia="Times New Roman"/>
                <w:color w:val="000000"/>
              </w:rPr>
              <w:t>Jan</w:t>
            </w:r>
            <w:r>
              <w:rPr>
                <w:rFonts w:eastAsia="Times New Roman"/>
                <w:color w:val="000000"/>
              </w:rPr>
              <w:t>uary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14:paraId="54D76302" w14:textId="45321DF5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16659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65FE1878" w14:textId="5127846C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7.6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5FFD9E24" w14:textId="2355C01F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7466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1FA8B029" w14:textId="52F5812C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7.7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257AC9A5" w14:textId="787A29DF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8120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29693FB" w14:textId="3A4E8A68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7.6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15B80A9C" w14:textId="644ED71D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1073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507BB10D" w14:textId="61957D70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7.6%</w:t>
            </w:r>
          </w:p>
        </w:tc>
      </w:tr>
      <w:tr w:rsidR="008626FC" w:rsidRPr="00B44BD2" w14:paraId="3AB0D6A3" w14:textId="77777777" w:rsidTr="00251E8A">
        <w:trPr>
          <w:trHeight w:val="20"/>
        </w:trPr>
        <w:tc>
          <w:tcPr>
            <w:tcW w:w="1110" w:type="pct"/>
            <w:shd w:val="clear" w:color="auto" w:fill="auto"/>
            <w:hideMark/>
          </w:tcPr>
          <w:p w14:paraId="36167E25" w14:textId="00D03323" w:rsidR="008626FC" w:rsidRPr="00B44BD2" w:rsidRDefault="008626FC" w:rsidP="008626FC">
            <w:pPr>
              <w:ind w:left="420"/>
              <w:rPr>
                <w:rFonts w:eastAsia="Times New Roman"/>
                <w:color w:val="000000"/>
              </w:rPr>
            </w:pPr>
            <w:r w:rsidRPr="00B44BD2">
              <w:rPr>
                <w:rFonts w:eastAsia="Times New Roman"/>
                <w:color w:val="000000"/>
              </w:rPr>
              <w:t>Feb</w:t>
            </w:r>
            <w:r>
              <w:rPr>
                <w:rFonts w:eastAsia="Times New Roman"/>
                <w:color w:val="000000"/>
              </w:rPr>
              <w:t>ruary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14:paraId="17F22C8F" w14:textId="19C149E8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14933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40A418A1" w14:textId="6C825013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6.8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7251B88B" w14:textId="5DA96DC0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6700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4421A774" w14:textId="19A3A74C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6.9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5A21E9D3" w14:textId="14C1239F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7261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621437F0" w14:textId="64D1C575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6.8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3CB2EECB" w14:textId="7C274DDE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972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377FBE35" w14:textId="495B964B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6.9%</w:t>
            </w:r>
          </w:p>
        </w:tc>
      </w:tr>
      <w:tr w:rsidR="008626FC" w:rsidRPr="00B44BD2" w14:paraId="68BA9022" w14:textId="77777777" w:rsidTr="00251E8A">
        <w:trPr>
          <w:trHeight w:val="20"/>
        </w:trPr>
        <w:tc>
          <w:tcPr>
            <w:tcW w:w="1110" w:type="pct"/>
            <w:shd w:val="clear" w:color="auto" w:fill="auto"/>
            <w:hideMark/>
          </w:tcPr>
          <w:p w14:paraId="2D270DD2" w14:textId="004262E0" w:rsidR="008626FC" w:rsidRPr="00B44BD2" w:rsidRDefault="008626FC" w:rsidP="008626FC">
            <w:pPr>
              <w:ind w:left="420"/>
              <w:rPr>
                <w:rFonts w:eastAsia="Times New Roman"/>
                <w:color w:val="000000"/>
              </w:rPr>
            </w:pPr>
            <w:r w:rsidRPr="00B44BD2">
              <w:rPr>
                <w:rFonts w:eastAsia="Times New Roman"/>
                <w:color w:val="000000"/>
              </w:rPr>
              <w:t>Mar</w:t>
            </w:r>
            <w:r>
              <w:rPr>
                <w:rFonts w:eastAsia="Times New Roman"/>
                <w:color w:val="000000"/>
              </w:rPr>
              <w:t>ch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14:paraId="4E4A0CA0" w14:textId="24C1F71C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16934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09D34014" w14:textId="4C991EB5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7.7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084DEC9A" w14:textId="78E3BD0D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7570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307A7F4D" w14:textId="37A087BF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7.8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66727F04" w14:textId="07B53A92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8355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517FB8AF" w14:textId="364C5891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7.8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2BDCF18F" w14:textId="3FEA919E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1009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562BC893" w14:textId="6CA6D076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7.1%</w:t>
            </w:r>
          </w:p>
        </w:tc>
      </w:tr>
      <w:tr w:rsidR="008626FC" w:rsidRPr="00B44BD2" w14:paraId="46AF6BD5" w14:textId="77777777" w:rsidTr="00251E8A">
        <w:trPr>
          <w:trHeight w:val="20"/>
        </w:trPr>
        <w:tc>
          <w:tcPr>
            <w:tcW w:w="1110" w:type="pct"/>
            <w:shd w:val="clear" w:color="auto" w:fill="auto"/>
            <w:hideMark/>
          </w:tcPr>
          <w:p w14:paraId="5838554C" w14:textId="2D3406E1" w:rsidR="008626FC" w:rsidRPr="00B44BD2" w:rsidRDefault="008626FC" w:rsidP="008626FC">
            <w:pPr>
              <w:ind w:left="420"/>
              <w:rPr>
                <w:rFonts w:eastAsia="Times New Roman"/>
                <w:color w:val="000000"/>
              </w:rPr>
            </w:pPr>
            <w:r w:rsidRPr="00B44BD2">
              <w:rPr>
                <w:rFonts w:eastAsia="Times New Roman"/>
                <w:color w:val="000000"/>
              </w:rPr>
              <w:t>Apr</w:t>
            </w:r>
            <w:r>
              <w:rPr>
                <w:rFonts w:eastAsia="Times New Roman"/>
                <w:color w:val="000000"/>
              </w:rPr>
              <w:t>il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14:paraId="042D2280" w14:textId="287F1576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17848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52912C77" w14:textId="415134A2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8.2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2663B244" w14:textId="0092C29C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8022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59BA96CB" w14:textId="5B60C793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8.2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6637DD82" w14:textId="4F0AC85A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8758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0839B66C" w14:textId="19EBDB90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8.2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2917F9D2" w14:textId="716DA25B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1068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17D7A3B1" w14:textId="44F20D1B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7.6%</w:t>
            </w:r>
          </w:p>
        </w:tc>
      </w:tr>
      <w:tr w:rsidR="008626FC" w:rsidRPr="00B44BD2" w14:paraId="74B9FF82" w14:textId="77777777" w:rsidTr="00251E8A">
        <w:trPr>
          <w:trHeight w:val="20"/>
        </w:trPr>
        <w:tc>
          <w:tcPr>
            <w:tcW w:w="1110" w:type="pct"/>
            <w:shd w:val="clear" w:color="auto" w:fill="auto"/>
            <w:hideMark/>
          </w:tcPr>
          <w:p w14:paraId="52C89C80" w14:textId="77777777" w:rsidR="008626FC" w:rsidRPr="00B44BD2" w:rsidRDefault="008626FC" w:rsidP="008626FC">
            <w:pPr>
              <w:ind w:left="420"/>
              <w:rPr>
                <w:rFonts w:eastAsia="Times New Roman"/>
                <w:color w:val="000000"/>
              </w:rPr>
            </w:pPr>
            <w:r w:rsidRPr="00B44BD2">
              <w:rPr>
                <w:rFonts w:eastAsia="Times New Roman"/>
                <w:color w:val="000000"/>
              </w:rPr>
              <w:t>May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14:paraId="7528B755" w14:textId="79F2033A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19842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360E3A1B" w14:textId="4EA5C35A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9.1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5AD7EBF5" w14:textId="7A79D39A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8831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28840127" w14:textId="59515573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9.0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6B2D0544" w14:textId="06705EAF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9701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392FE236" w14:textId="63881C56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9.1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7D0609A8" w14:textId="4C5AB84B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1310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6BAD5C47" w14:textId="3958C72B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9.3%</w:t>
            </w:r>
          </w:p>
        </w:tc>
      </w:tr>
      <w:tr w:rsidR="008626FC" w:rsidRPr="00B44BD2" w14:paraId="707F47D4" w14:textId="77777777" w:rsidTr="00251E8A">
        <w:trPr>
          <w:trHeight w:val="20"/>
        </w:trPr>
        <w:tc>
          <w:tcPr>
            <w:tcW w:w="1110" w:type="pct"/>
            <w:shd w:val="clear" w:color="auto" w:fill="auto"/>
            <w:hideMark/>
          </w:tcPr>
          <w:p w14:paraId="1E8C17D6" w14:textId="3FF8B3CC" w:rsidR="008626FC" w:rsidRPr="00B44BD2" w:rsidRDefault="008626FC" w:rsidP="008626FC">
            <w:pPr>
              <w:ind w:left="420"/>
              <w:rPr>
                <w:rFonts w:eastAsia="Times New Roman"/>
                <w:color w:val="000000"/>
              </w:rPr>
            </w:pPr>
            <w:r w:rsidRPr="00B44BD2">
              <w:rPr>
                <w:rFonts w:eastAsia="Times New Roman"/>
                <w:color w:val="000000"/>
              </w:rPr>
              <w:t>Jun</w:t>
            </w:r>
            <w:r>
              <w:rPr>
                <w:rFonts w:eastAsia="Times New Roman"/>
                <w:color w:val="000000"/>
              </w:rPr>
              <w:t>e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14:paraId="7F7B3F16" w14:textId="570A93BF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19884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363020BC" w14:textId="776BFAA6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9.1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6F649BF1" w14:textId="16B00BAB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9025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01BF6FFB" w14:textId="27C79197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9.2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28379460" w14:textId="780D9590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9720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743F673" w14:textId="0BC0ECCF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9.1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055286E0" w14:textId="354174AF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1139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4A0D04D5" w14:textId="714047AD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8.1%</w:t>
            </w:r>
          </w:p>
        </w:tc>
      </w:tr>
      <w:tr w:rsidR="008626FC" w:rsidRPr="00B44BD2" w14:paraId="39DB9CCD" w14:textId="77777777" w:rsidTr="00251E8A">
        <w:trPr>
          <w:trHeight w:val="20"/>
        </w:trPr>
        <w:tc>
          <w:tcPr>
            <w:tcW w:w="1110" w:type="pct"/>
            <w:shd w:val="clear" w:color="auto" w:fill="auto"/>
            <w:hideMark/>
          </w:tcPr>
          <w:p w14:paraId="5DF371CC" w14:textId="16C59DD4" w:rsidR="008626FC" w:rsidRPr="00B44BD2" w:rsidRDefault="008626FC" w:rsidP="008626FC">
            <w:pPr>
              <w:ind w:left="420"/>
              <w:rPr>
                <w:rFonts w:eastAsia="Times New Roman"/>
                <w:color w:val="000000"/>
              </w:rPr>
            </w:pPr>
            <w:r w:rsidRPr="00B44BD2">
              <w:rPr>
                <w:rFonts w:eastAsia="Times New Roman"/>
                <w:color w:val="000000"/>
              </w:rPr>
              <w:t>Jul</w:t>
            </w:r>
            <w:r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14:paraId="5F617A98" w14:textId="15D0F8AA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20761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39A9111B" w14:textId="162E198B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9.5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26020443" w14:textId="0DD3C2CF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9261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366A54CF" w14:textId="66D8D3E4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9.5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28445434" w14:textId="385A2F5D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9977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605F21E9" w14:textId="4F0D1C44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9.3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3CA4CB60" w14:textId="0291318D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1523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191AF2A7" w14:textId="3D530184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10.8%</w:t>
            </w:r>
          </w:p>
        </w:tc>
      </w:tr>
      <w:tr w:rsidR="008626FC" w:rsidRPr="00B44BD2" w14:paraId="6D6B6480" w14:textId="77777777" w:rsidTr="00251E8A">
        <w:trPr>
          <w:trHeight w:val="20"/>
        </w:trPr>
        <w:tc>
          <w:tcPr>
            <w:tcW w:w="1110" w:type="pct"/>
            <w:shd w:val="clear" w:color="auto" w:fill="auto"/>
            <w:hideMark/>
          </w:tcPr>
          <w:p w14:paraId="391B3DCA" w14:textId="4D47E406" w:rsidR="008626FC" w:rsidRPr="00B44BD2" w:rsidRDefault="008626FC" w:rsidP="008626FC">
            <w:pPr>
              <w:ind w:left="420"/>
              <w:rPr>
                <w:rFonts w:eastAsia="Times New Roman"/>
                <w:color w:val="000000"/>
              </w:rPr>
            </w:pPr>
            <w:r w:rsidRPr="00B44BD2">
              <w:rPr>
                <w:rFonts w:eastAsia="Times New Roman"/>
                <w:color w:val="000000"/>
              </w:rPr>
              <w:t>Aug</w:t>
            </w:r>
            <w:r>
              <w:rPr>
                <w:rFonts w:eastAsia="Times New Roman"/>
                <w:color w:val="000000"/>
              </w:rPr>
              <w:t>ust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14:paraId="651E35A3" w14:textId="7AE8A282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20262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52FCA473" w14:textId="67C8FEFB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9.3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413DC1BE" w14:textId="6213BF48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9134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93E7A6D" w14:textId="0E847386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9.4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6CEB90B8" w14:textId="5017DD20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9778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241BDD0E" w14:textId="729200E9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9.1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5BFC1F73" w14:textId="530825CA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1350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724F75E9" w14:textId="2F26D6DB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9.6%</w:t>
            </w:r>
          </w:p>
        </w:tc>
      </w:tr>
      <w:tr w:rsidR="008626FC" w:rsidRPr="00B44BD2" w14:paraId="177A2184" w14:textId="77777777" w:rsidTr="00251E8A">
        <w:trPr>
          <w:trHeight w:val="20"/>
        </w:trPr>
        <w:tc>
          <w:tcPr>
            <w:tcW w:w="1110" w:type="pct"/>
            <w:shd w:val="clear" w:color="auto" w:fill="auto"/>
            <w:hideMark/>
          </w:tcPr>
          <w:p w14:paraId="4BFB8241" w14:textId="52166F0A" w:rsidR="008626FC" w:rsidRPr="00B44BD2" w:rsidRDefault="008626FC" w:rsidP="008626FC">
            <w:pPr>
              <w:ind w:left="420"/>
              <w:rPr>
                <w:rFonts w:eastAsia="Times New Roman"/>
                <w:color w:val="000000"/>
              </w:rPr>
            </w:pPr>
            <w:r w:rsidRPr="00B44BD2">
              <w:rPr>
                <w:rFonts w:eastAsia="Times New Roman"/>
                <w:color w:val="000000"/>
              </w:rPr>
              <w:t>Sep</w:t>
            </w:r>
            <w:r>
              <w:rPr>
                <w:rFonts w:eastAsia="Times New Roman"/>
                <w:color w:val="000000"/>
              </w:rPr>
              <w:t>tember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14:paraId="0AC0C5EB" w14:textId="1BCB142A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19022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207574BB" w14:textId="6EC08831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8.7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550BF1CA" w14:textId="03736D65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8452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4647B3A4" w14:textId="5885F9D7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8.7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47C36B93" w14:textId="5E2CABCA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9348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2F02CDCE" w14:textId="61F293A2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8.7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199E24CA" w14:textId="29A4B1D5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1222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62F621C3" w14:textId="72CA371B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8.7%</w:t>
            </w:r>
          </w:p>
        </w:tc>
      </w:tr>
      <w:tr w:rsidR="008626FC" w:rsidRPr="00B44BD2" w14:paraId="42C09F5A" w14:textId="77777777" w:rsidTr="00251E8A">
        <w:trPr>
          <w:trHeight w:val="20"/>
        </w:trPr>
        <w:tc>
          <w:tcPr>
            <w:tcW w:w="1110" w:type="pct"/>
            <w:shd w:val="clear" w:color="auto" w:fill="auto"/>
            <w:hideMark/>
          </w:tcPr>
          <w:p w14:paraId="4364791A" w14:textId="18A82D49" w:rsidR="008626FC" w:rsidRPr="00B44BD2" w:rsidRDefault="008626FC" w:rsidP="008626FC">
            <w:pPr>
              <w:ind w:left="420"/>
              <w:rPr>
                <w:rFonts w:eastAsia="Times New Roman"/>
                <w:color w:val="000000"/>
              </w:rPr>
            </w:pPr>
            <w:r w:rsidRPr="00B44BD2">
              <w:rPr>
                <w:rFonts w:eastAsia="Times New Roman"/>
                <w:color w:val="000000"/>
              </w:rPr>
              <w:t>Oct</w:t>
            </w:r>
            <w:r>
              <w:rPr>
                <w:rFonts w:eastAsia="Times New Roman"/>
                <w:color w:val="000000"/>
              </w:rPr>
              <w:t>ober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14:paraId="0086C479" w14:textId="6AF6E063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18792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4D2C0A42" w14:textId="74B406BE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8.6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2D925793" w14:textId="237BDE0F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8242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62368049" w14:textId="1D2C7A2C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8.4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5FE46136" w14:textId="12FB6123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9251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577235A6" w14:textId="7789DC15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8.7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538103C2" w14:textId="1A46602B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1299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177A1D3E" w14:textId="00B549F6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9.2%</w:t>
            </w:r>
          </w:p>
        </w:tc>
      </w:tr>
      <w:tr w:rsidR="008626FC" w:rsidRPr="00B44BD2" w14:paraId="72F148F5" w14:textId="77777777" w:rsidTr="00251E8A">
        <w:trPr>
          <w:trHeight w:val="20"/>
        </w:trPr>
        <w:tc>
          <w:tcPr>
            <w:tcW w:w="1110" w:type="pct"/>
            <w:shd w:val="clear" w:color="auto" w:fill="auto"/>
            <w:hideMark/>
          </w:tcPr>
          <w:p w14:paraId="72AE12A3" w14:textId="13BA73E2" w:rsidR="008626FC" w:rsidRPr="00B44BD2" w:rsidRDefault="008626FC" w:rsidP="008626FC">
            <w:pPr>
              <w:ind w:left="420"/>
              <w:rPr>
                <w:rFonts w:eastAsia="Times New Roman"/>
                <w:color w:val="000000"/>
              </w:rPr>
            </w:pPr>
            <w:r w:rsidRPr="00B44BD2">
              <w:rPr>
                <w:rFonts w:eastAsia="Times New Roman"/>
                <w:color w:val="000000"/>
              </w:rPr>
              <w:t>Nov</w:t>
            </w:r>
            <w:r>
              <w:rPr>
                <w:rFonts w:eastAsia="Times New Roman"/>
                <w:color w:val="000000"/>
              </w:rPr>
              <w:t>ember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14:paraId="1B0DFA58" w14:textId="35118266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16622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0249B0A7" w14:textId="3768EC26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7.6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600AB05C" w14:textId="3B9A6834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7502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151CB462" w14:textId="62B3EE3F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7.7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0940E0DB" w14:textId="29E5E97C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8067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18FEEF74" w14:textId="16D61B67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7.5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0734E9F8" w14:textId="4735A796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1053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140084BF" w14:textId="5478EA0D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7.5%</w:t>
            </w:r>
          </w:p>
        </w:tc>
      </w:tr>
      <w:tr w:rsidR="008626FC" w:rsidRPr="00B44BD2" w14:paraId="06962A90" w14:textId="77777777" w:rsidTr="00251E8A">
        <w:trPr>
          <w:trHeight w:val="20"/>
        </w:trPr>
        <w:tc>
          <w:tcPr>
            <w:tcW w:w="1110" w:type="pct"/>
            <w:shd w:val="clear" w:color="auto" w:fill="auto"/>
            <w:hideMark/>
          </w:tcPr>
          <w:p w14:paraId="2D88DA56" w14:textId="2A35AF14" w:rsidR="008626FC" w:rsidRPr="00B44BD2" w:rsidRDefault="008626FC" w:rsidP="008626FC">
            <w:pPr>
              <w:ind w:left="420"/>
              <w:rPr>
                <w:rFonts w:eastAsia="Times New Roman"/>
                <w:color w:val="000000"/>
              </w:rPr>
            </w:pPr>
            <w:r w:rsidRPr="00B44BD2">
              <w:rPr>
                <w:rFonts w:eastAsia="Times New Roman"/>
                <w:color w:val="000000"/>
              </w:rPr>
              <w:t>Dec</w:t>
            </w:r>
            <w:r>
              <w:rPr>
                <w:rFonts w:eastAsia="Times New Roman"/>
                <w:color w:val="000000"/>
              </w:rPr>
              <w:t>ember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14:paraId="762CEE7B" w14:textId="4E17CC05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17036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34C5CB56" w14:textId="0BDDEB46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7.8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23167664" w14:textId="608F9EE9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7385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2FC88D21" w14:textId="4FD1E800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7.6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3BDB0AAC" w14:textId="120E3ECA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8547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5D354099" w14:textId="4EB3C267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8.0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5EFC1ECC" w14:textId="66BE8A94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1104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0936638F" w14:textId="78F09F21" w:rsidR="008626FC" w:rsidRPr="00B44BD2" w:rsidRDefault="008626FC" w:rsidP="008626FC">
            <w:pPr>
              <w:jc w:val="center"/>
              <w:rPr>
                <w:rFonts w:eastAsia="Times New Roman"/>
                <w:color w:val="000000"/>
              </w:rPr>
            </w:pPr>
            <w:r w:rsidRPr="00374135">
              <w:t>7.8%</w:t>
            </w:r>
          </w:p>
        </w:tc>
      </w:tr>
    </w:tbl>
    <w:p w14:paraId="47138887" w14:textId="77777777" w:rsidR="00251E8A" w:rsidRDefault="00251E8A">
      <w:pPr>
        <w:rPr>
          <w:i/>
          <w:iCs/>
        </w:rPr>
        <w:sectPr w:rsidR="00251E8A" w:rsidSect="00476CB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2CBCEAB" w14:textId="77777777" w:rsidR="004943D8" w:rsidRDefault="004943D8">
      <w:pPr>
        <w:rPr>
          <w:b/>
          <w:bCs/>
        </w:rPr>
      </w:pPr>
      <w:r>
        <w:rPr>
          <w:b/>
          <w:bCs/>
        </w:rPr>
        <w:lastRenderedPageBreak/>
        <w:t>Online Resource, Sensitivity Analysis: Table 3</w:t>
      </w:r>
    </w:p>
    <w:p w14:paraId="2600844E" w14:textId="727376C2" w:rsidR="00251E8A" w:rsidRDefault="00251E8A">
      <w:r w:rsidRPr="00251E8A">
        <w:rPr>
          <w:i/>
          <w:iCs/>
        </w:rPr>
        <w:t xml:space="preserve">Acuity and Disposition of the Patients Classified as Having Experienced </w:t>
      </w:r>
      <w:r>
        <w:rPr>
          <w:i/>
          <w:iCs/>
        </w:rPr>
        <w:t>Domestic Assault</w:t>
      </w:r>
      <w:r w:rsidRPr="00251E8A">
        <w:rPr>
          <w:i/>
          <w:iCs/>
        </w:rPr>
        <w:t xml:space="preserve"> using the EMS </w:t>
      </w:r>
      <w:r w:rsidR="004943D8">
        <w:rPr>
          <w:i/>
          <w:iCs/>
        </w:rPr>
        <w:t>Dispatch</w:t>
      </w:r>
      <w:r w:rsidRPr="00251E8A">
        <w:rPr>
          <w:i/>
          <w:iCs/>
        </w:rPr>
        <w:t xml:space="preserve"> Data</w:t>
      </w:r>
    </w:p>
    <w:p w14:paraId="7EF93757" w14:textId="77777777" w:rsidR="0046521C" w:rsidRDefault="0046521C"/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15"/>
        <w:gridCol w:w="1080"/>
        <w:gridCol w:w="1080"/>
        <w:gridCol w:w="1080"/>
        <w:gridCol w:w="1080"/>
        <w:gridCol w:w="1080"/>
        <w:gridCol w:w="1080"/>
        <w:gridCol w:w="1080"/>
        <w:gridCol w:w="1075"/>
      </w:tblGrid>
      <w:tr w:rsidR="005B19D9" w:rsidRPr="005B19D9" w14:paraId="110F0158" w14:textId="77777777" w:rsidTr="005B19D9">
        <w:trPr>
          <w:trHeight w:val="20"/>
        </w:trPr>
        <w:tc>
          <w:tcPr>
            <w:tcW w:w="1666" w:type="pct"/>
            <w:hideMark/>
          </w:tcPr>
          <w:p w14:paraId="7509D280" w14:textId="77777777" w:rsidR="005B19D9" w:rsidRPr="005B19D9" w:rsidRDefault="005B19D9"/>
        </w:tc>
        <w:tc>
          <w:tcPr>
            <w:tcW w:w="834" w:type="pct"/>
            <w:gridSpan w:val="2"/>
            <w:hideMark/>
          </w:tcPr>
          <w:p w14:paraId="0BB7CDD2" w14:textId="63F884F9" w:rsidR="005B19D9" w:rsidRPr="005B19D9" w:rsidRDefault="005B19D9" w:rsidP="005B19D9">
            <w:pPr>
              <w:jc w:val="center"/>
            </w:pPr>
            <w:r w:rsidRPr="005B19D9">
              <w:t>Total N</w:t>
            </w:r>
          </w:p>
        </w:tc>
        <w:tc>
          <w:tcPr>
            <w:tcW w:w="2500" w:type="pct"/>
            <w:gridSpan w:val="6"/>
            <w:hideMark/>
          </w:tcPr>
          <w:p w14:paraId="4F3A77B4" w14:textId="5B746327" w:rsidR="005B19D9" w:rsidRPr="005B19D9" w:rsidRDefault="005B19D9" w:rsidP="005B19D9">
            <w:pPr>
              <w:jc w:val="center"/>
            </w:pPr>
            <w:r w:rsidRPr="005B19D9">
              <w:t>Sex of patient</w:t>
            </w:r>
          </w:p>
        </w:tc>
      </w:tr>
      <w:tr w:rsidR="005B19D9" w:rsidRPr="005B19D9" w14:paraId="6FDA54FA" w14:textId="77777777" w:rsidTr="005B19D9">
        <w:trPr>
          <w:trHeight w:val="20"/>
        </w:trPr>
        <w:tc>
          <w:tcPr>
            <w:tcW w:w="1666" w:type="pct"/>
            <w:hideMark/>
          </w:tcPr>
          <w:p w14:paraId="07B3555A" w14:textId="77777777" w:rsidR="005B19D9" w:rsidRPr="005B19D9" w:rsidRDefault="005B19D9"/>
        </w:tc>
        <w:tc>
          <w:tcPr>
            <w:tcW w:w="417" w:type="pct"/>
          </w:tcPr>
          <w:p w14:paraId="05DE2302" w14:textId="4C78D69B" w:rsidR="005B19D9" w:rsidRPr="005B19D9" w:rsidRDefault="005B19D9" w:rsidP="005B19D9">
            <w:pPr>
              <w:jc w:val="center"/>
            </w:pPr>
          </w:p>
        </w:tc>
        <w:tc>
          <w:tcPr>
            <w:tcW w:w="417" w:type="pct"/>
          </w:tcPr>
          <w:p w14:paraId="35F1B7E1" w14:textId="77777777" w:rsidR="005B19D9" w:rsidRPr="005B19D9" w:rsidRDefault="005B19D9" w:rsidP="005B19D9">
            <w:pPr>
              <w:jc w:val="center"/>
            </w:pPr>
          </w:p>
        </w:tc>
        <w:tc>
          <w:tcPr>
            <w:tcW w:w="834" w:type="pct"/>
            <w:gridSpan w:val="2"/>
            <w:hideMark/>
          </w:tcPr>
          <w:p w14:paraId="01C0DA4D" w14:textId="77777777" w:rsidR="005B19D9" w:rsidRPr="005B19D9" w:rsidRDefault="005B19D9" w:rsidP="005B19D9">
            <w:pPr>
              <w:jc w:val="center"/>
            </w:pPr>
            <w:r w:rsidRPr="005B19D9">
              <w:t>Male</w:t>
            </w:r>
          </w:p>
          <w:p w14:paraId="392481B8" w14:textId="134C46A6" w:rsidR="005B19D9" w:rsidRPr="005B19D9" w:rsidRDefault="005B19D9" w:rsidP="005B19D9">
            <w:pPr>
              <w:jc w:val="center"/>
            </w:pPr>
          </w:p>
        </w:tc>
        <w:tc>
          <w:tcPr>
            <w:tcW w:w="834" w:type="pct"/>
            <w:gridSpan w:val="2"/>
            <w:hideMark/>
          </w:tcPr>
          <w:p w14:paraId="4479E4D3" w14:textId="77777777" w:rsidR="005B19D9" w:rsidRPr="005B19D9" w:rsidRDefault="005B19D9" w:rsidP="005B19D9">
            <w:pPr>
              <w:jc w:val="center"/>
            </w:pPr>
            <w:r w:rsidRPr="005B19D9">
              <w:t>Female</w:t>
            </w:r>
          </w:p>
          <w:p w14:paraId="07885E7A" w14:textId="703F1988" w:rsidR="005B19D9" w:rsidRPr="005B19D9" w:rsidRDefault="005B19D9" w:rsidP="005B19D9">
            <w:pPr>
              <w:jc w:val="center"/>
            </w:pPr>
          </w:p>
        </w:tc>
        <w:tc>
          <w:tcPr>
            <w:tcW w:w="832" w:type="pct"/>
            <w:gridSpan w:val="2"/>
            <w:hideMark/>
          </w:tcPr>
          <w:p w14:paraId="4706EDB7" w14:textId="5F1BE220" w:rsidR="005B19D9" w:rsidRPr="005B19D9" w:rsidRDefault="005B19D9" w:rsidP="005B19D9">
            <w:pPr>
              <w:jc w:val="center"/>
            </w:pPr>
            <w:r w:rsidRPr="005B19D9">
              <w:t>Not Recorded</w:t>
            </w:r>
          </w:p>
        </w:tc>
      </w:tr>
      <w:tr w:rsidR="005B19D9" w:rsidRPr="005B19D9" w14:paraId="1AB13EA0" w14:textId="77777777" w:rsidTr="005B19D9">
        <w:trPr>
          <w:trHeight w:val="20"/>
        </w:trPr>
        <w:tc>
          <w:tcPr>
            <w:tcW w:w="1666" w:type="pct"/>
            <w:vAlign w:val="center"/>
            <w:hideMark/>
          </w:tcPr>
          <w:p w14:paraId="25FAF04F" w14:textId="52CDDB37" w:rsidR="005B19D9" w:rsidRPr="005B19D9" w:rsidRDefault="005B19D9" w:rsidP="005B19D9">
            <w:pPr>
              <w:jc w:val="center"/>
            </w:pPr>
          </w:p>
        </w:tc>
        <w:tc>
          <w:tcPr>
            <w:tcW w:w="417" w:type="pct"/>
            <w:vAlign w:val="center"/>
            <w:hideMark/>
          </w:tcPr>
          <w:p w14:paraId="26E1D959" w14:textId="77777777" w:rsidR="005B19D9" w:rsidRPr="005B19D9" w:rsidRDefault="005B19D9" w:rsidP="005B19D9">
            <w:pPr>
              <w:jc w:val="center"/>
            </w:pPr>
            <w:r w:rsidRPr="005B19D9">
              <w:t>Count</w:t>
            </w:r>
          </w:p>
        </w:tc>
        <w:tc>
          <w:tcPr>
            <w:tcW w:w="417" w:type="pct"/>
            <w:noWrap/>
            <w:vAlign w:val="center"/>
            <w:hideMark/>
          </w:tcPr>
          <w:p w14:paraId="415BEC38" w14:textId="77777777" w:rsidR="005B19D9" w:rsidRPr="005B19D9" w:rsidRDefault="005B19D9" w:rsidP="005B19D9">
            <w:pPr>
              <w:jc w:val="center"/>
            </w:pPr>
            <w:r w:rsidRPr="005B19D9">
              <w:t>Column N %</w:t>
            </w:r>
          </w:p>
        </w:tc>
        <w:tc>
          <w:tcPr>
            <w:tcW w:w="417" w:type="pct"/>
            <w:vAlign w:val="center"/>
            <w:hideMark/>
          </w:tcPr>
          <w:p w14:paraId="7E8205B8" w14:textId="77777777" w:rsidR="005B19D9" w:rsidRPr="005B19D9" w:rsidRDefault="005B19D9" w:rsidP="005B19D9">
            <w:pPr>
              <w:jc w:val="center"/>
            </w:pPr>
            <w:r w:rsidRPr="005B19D9">
              <w:t>Count</w:t>
            </w:r>
          </w:p>
        </w:tc>
        <w:tc>
          <w:tcPr>
            <w:tcW w:w="417" w:type="pct"/>
            <w:vAlign w:val="center"/>
            <w:hideMark/>
          </w:tcPr>
          <w:p w14:paraId="5D225AD4" w14:textId="77777777" w:rsidR="005B19D9" w:rsidRPr="005B19D9" w:rsidRDefault="005B19D9" w:rsidP="005B19D9">
            <w:pPr>
              <w:jc w:val="center"/>
            </w:pPr>
            <w:r w:rsidRPr="005B19D9">
              <w:t>Column N %</w:t>
            </w:r>
          </w:p>
        </w:tc>
        <w:tc>
          <w:tcPr>
            <w:tcW w:w="417" w:type="pct"/>
            <w:vAlign w:val="center"/>
            <w:hideMark/>
          </w:tcPr>
          <w:p w14:paraId="0A0361F1" w14:textId="77777777" w:rsidR="005B19D9" w:rsidRPr="005B19D9" w:rsidRDefault="005B19D9" w:rsidP="005B19D9">
            <w:pPr>
              <w:jc w:val="center"/>
            </w:pPr>
            <w:r w:rsidRPr="005B19D9">
              <w:t>Count</w:t>
            </w:r>
          </w:p>
        </w:tc>
        <w:tc>
          <w:tcPr>
            <w:tcW w:w="417" w:type="pct"/>
            <w:vAlign w:val="center"/>
            <w:hideMark/>
          </w:tcPr>
          <w:p w14:paraId="3ED115BF" w14:textId="77777777" w:rsidR="005B19D9" w:rsidRPr="005B19D9" w:rsidRDefault="005B19D9" w:rsidP="005B19D9">
            <w:pPr>
              <w:jc w:val="center"/>
            </w:pPr>
            <w:r w:rsidRPr="005B19D9">
              <w:t>Column N %</w:t>
            </w:r>
          </w:p>
        </w:tc>
        <w:tc>
          <w:tcPr>
            <w:tcW w:w="417" w:type="pct"/>
            <w:vAlign w:val="center"/>
            <w:hideMark/>
          </w:tcPr>
          <w:p w14:paraId="763C06E4" w14:textId="77777777" w:rsidR="005B19D9" w:rsidRPr="005B19D9" w:rsidRDefault="005B19D9" w:rsidP="005B19D9">
            <w:pPr>
              <w:jc w:val="center"/>
            </w:pPr>
            <w:r w:rsidRPr="005B19D9">
              <w:t>Count</w:t>
            </w:r>
          </w:p>
        </w:tc>
        <w:tc>
          <w:tcPr>
            <w:tcW w:w="415" w:type="pct"/>
            <w:vAlign w:val="center"/>
            <w:hideMark/>
          </w:tcPr>
          <w:p w14:paraId="77E1561B" w14:textId="77777777" w:rsidR="005B19D9" w:rsidRPr="005B19D9" w:rsidRDefault="005B19D9" w:rsidP="005B19D9">
            <w:pPr>
              <w:jc w:val="center"/>
            </w:pPr>
            <w:r w:rsidRPr="005B19D9">
              <w:t>Column N %</w:t>
            </w:r>
          </w:p>
        </w:tc>
      </w:tr>
      <w:tr w:rsidR="00435824" w:rsidRPr="005B19D9" w14:paraId="503D75AB" w14:textId="77777777" w:rsidTr="009154A4">
        <w:trPr>
          <w:trHeight w:val="20"/>
        </w:trPr>
        <w:tc>
          <w:tcPr>
            <w:tcW w:w="1666" w:type="pct"/>
            <w:hideMark/>
          </w:tcPr>
          <w:p w14:paraId="1CBC3A7F" w14:textId="77777777" w:rsidR="00435824" w:rsidRPr="005B19D9" w:rsidRDefault="00435824" w:rsidP="00435824">
            <w:r w:rsidRPr="005B19D9">
              <w:t>Total N</w:t>
            </w:r>
          </w:p>
        </w:tc>
        <w:tc>
          <w:tcPr>
            <w:tcW w:w="417" w:type="pct"/>
            <w:noWrap/>
            <w:vAlign w:val="center"/>
            <w:hideMark/>
          </w:tcPr>
          <w:p w14:paraId="7C1CE0B7" w14:textId="4654E6A9" w:rsidR="00435824" w:rsidRPr="00CF1370" w:rsidRDefault="00435824" w:rsidP="009154A4">
            <w:pPr>
              <w:jc w:val="center"/>
            </w:pPr>
            <w:r w:rsidRPr="00F8212F">
              <w:t>218595</w:t>
            </w:r>
          </w:p>
        </w:tc>
        <w:tc>
          <w:tcPr>
            <w:tcW w:w="417" w:type="pct"/>
            <w:noWrap/>
            <w:vAlign w:val="center"/>
            <w:hideMark/>
          </w:tcPr>
          <w:p w14:paraId="7AE5D0BA" w14:textId="20D41898" w:rsidR="00435824" w:rsidRPr="00CF1370" w:rsidRDefault="00435824" w:rsidP="009154A4">
            <w:pPr>
              <w:jc w:val="center"/>
            </w:pPr>
            <w:r w:rsidRPr="00F8212F">
              <w:t>100.0%</w:t>
            </w:r>
          </w:p>
        </w:tc>
        <w:tc>
          <w:tcPr>
            <w:tcW w:w="417" w:type="pct"/>
            <w:noWrap/>
            <w:vAlign w:val="center"/>
            <w:hideMark/>
          </w:tcPr>
          <w:p w14:paraId="5D856056" w14:textId="03597AD1" w:rsidR="00435824" w:rsidRPr="00CF1370" w:rsidRDefault="00435824" w:rsidP="009154A4">
            <w:pPr>
              <w:jc w:val="center"/>
            </w:pPr>
            <w:r w:rsidRPr="00F8212F">
              <w:t>97590</w:t>
            </w:r>
          </w:p>
        </w:tc>
        <w:tc>
          <w:tcPr>
            <w:tcW w:w="417" w:type="pct"/>
            <w:noWrap/>
            <w:vAlign w:val="center"/>
            <w:hideMark/>
          </w:tcPr>
          <w:p w14:paraId="60CDAB51" w14:textId="3A2D9073" w:rsidR="00435824" w:rsidRPr="00CF1370" w:rsidRDefault="00435824" w:rsidP="009154A4">
            <w:pPr>
              <w:jc w:val="center"/>
            </w:pPr>
            <w:r w:rsidRPr="00F8212F">
              <w:t>100.0%</w:t>
            </w:r>
          </w:p>
        </w:tc>
        <w:tc>
          <w:tcPr>
            <w:tcW w:w="417" w:type="pct"/>
            <w:noWrap/>
            <w:vAlign w:val="center"/>
            <w:hideMark/>
          </w:tcPr>
          <w:p w14:paraId="4D3227BA" w14:textId="2F1D9ADD" w:rsidR="00435824" w:rsidRPr="00CF1370" w:rsidRDefault="00435824" w:rsidP="009154A4">
            <w:pPr>
              <w:jc w:val="center"/>
            </w:pPr>
            <w:r w:rsidRPr="00F8212F">
              <w:t>106883</w:t>
            </w:r>
          </w:p>
        </w:tc>
        <w:tc>
          <w:tcPr>
            <w:tcW w:w="417" w:type="pct"/>
            <w:noWrap/>
            <w:vAlign w:val="center"/>
            <w:hideMark/>
          </w:tcPr>
          <w:p w14:paraId="182AFA97" w14:textId="08E71472" w:rsidR="00435824" w:rsidRPr="00CF1370" w:rsidRDefault="00435824" w:rsidP="009154A4">
            <w:pPr>
              <w:jc w:val="center"/>
            </w:pPr>
            <w:r w:rsidRPr="00F8212F">
              <w:t>100.0%</w:t>
            </w:r>
          </w:p>
        </w:tc>
        <w:tc>
          <w:tcPr>
            <w:tcW w:w="417" w:type="pct"/>
            <w:noWrap/>
            <w:vAlign w:val="center"/>
            <w:hideMark/>
          </w:tcPr>
          <w:p w14:paraId="43DC3B89" w14:textId="63A86B26" w:rsidR="00435824" w:rsidRPr="00CF1370" w:rsidRDefault="00435824" w:rsidP="009154A4">
            <w:pPr>
              <w:jc w:val="center"/>
            </w:pPr>
            <w:r w:rsidRPr="00F8212F">
              <w:t>14122</w:t>
            </w:r>
          </w:p>
        </w:tc>
        <w:tc>
          <w:tcPr>
            <w:tcW w:w="415" w:type="pct"/>
            <w:noWrap/>
            <w:vAlign w:val="center"/>
            <w:hideMark/>
          </w:tcPr>
          <w:p w14:paraId="72E4D7F3" w14:textId="20B72FF0" w:rsidR="00435824" w:rsidRPr="00CF1370" w:rsidRDefault="00435824" w:rsidP="009154A4">
            <w:pPr>
              <w:jc w:val="center"/>
            </w:pPr>
            <w:r w:rsidRPr="00F8212F">
              <w:t>100.0%</w:t>
            </w:r>
          </w:p>
        </w:tc>
      </w:tr>
      <w:tr w:rsidR="00CF1370" w:rsidRPr="005B19D9" w14:paraId="0A486EFE" w14:textId="77777777" w:rsidTr="009154A4">
        <w:trPr>
          <w:trHeight w:val="20"/>
        </w:trPr>
        <w:tc>
          <w:tcPr>
            <w:tcW w:w="1666" w:type="pct"/>
            <w:hideMark/>
          </w:tcPr>
          <w:p w14:paraId="60D80CA4" w14:textId="77777777" w:rsidR="00CF1370" w:rsidRPr="005B19D9" w:rsidRDefault="00CF1370" w:rsidP="00CF1370">
            <w:r w:rsidRPr="005B19D9">
              <w:t>Patient acuity at time of EMS response</w:t>
            </w:r>
          </w:p>
        </w:tc>
        <w:tc>
          <w:tcPr>
            <w:tcW w:w="417" w:type="pct"/>
            <w:noWrap/>
            <w:vAlign w:val="center"/>
          </w:tcPr>
          <w:p w14:paraId="5B69E284" w14:textId="39453C35" w:rsidR="00CF1370" w:rsidRPr="00CF1370" w:rsidRDefault="00CF1370" w:rsidP="009154A4">
            <w:pPr>
              <w:jc w:val="center"/>
            </w:pPr>
          </w:p>
        </w:tc>
        <w:tc>
          <w:tcPr>
            <w:tcW w:w="417" w:type="pct"/>
            <w:noWrap/>
            <w:vAlign w:val="center"/>
          </w:tcPr>
          <w:p w14:paraId="0823D439" w14:textId="1B341CE5" w:rsidR="00CF1370" w:rsidRPr="00CF1370" w:rsidRDefault="00CF1370" w:rsidP="009154A4">
            <w:pPr>
              <w:jc w:val="center"/>
            </w:pPr>
          </w:p>
        </w:tc>
        <w:tc>
          <w:tcPr>
            <w:tcW w:w="417" w:type="pct"/>
            <w:noWrap/>
            <w:vAlign w:val="center"/>
          </w:tcPr>
          <w:p w14:paraId="61914242" w14:textId="4FF8E9F4" w:rsidR="00CF1370" w:rsidRPr="00CF1370" w:rsidRDefault="00CF1370" w:rsidP="009154A4">
            <w:pPr>
              <w:jc w:val="center"/>
            </w:pPr>
          </w:p>
        </w:tc>
        <w:tc>
          <w:tcPr>
            <w:tcW w:w="417" w:type="pct"/>
            <w:noWrap/>
            <w:vAlign w:val="center"/>
          </w:tcPr>
          <w:p w14:paraId="1CA7B69F" w14:textId="0F80819C" w:rsidR="00CF1370" w:rsidRPr="00CF1370" w:rsidRDefault="00CF1370" w:rsidP="009154A4">
            <w:pPr>
              <w:jc w:val="center"/>
            </w:pPr>
          </w:p>
        </w:tc>
        <w:tc>
          <w:tcPr>
            <w:tcW w:w="417" w:type="pct"/>
            <w:noWrap/>
            <w:vAlign w:val="center"/>
          </w:tcPr>
          <w:p w14:paraId="6915A0AA" w14:textId="6FBF0DC7" w:rsidR="00CF1370" w:rsidRPr="00CF1370" w:rsidRDefault="00CF1370" w:rsidP="009154A4">
            <w:pPr>
              <w:jc w:val="center"/>
            </w:pPr>
          </w:p>
        </w:tc>
        <w:tc>
          <w:tcPr>
            <w:tcW w:w="417" w:type="pct"/>
            <w:noWrap/>
            <w:vAlign w:val="center"/>
          </w:tcPr>
          <w:p w14:paraId="7DC18EB8" w14:textId="066F1D2D" w:rsidR="00CF1370" w:rsidRPr="00CF1370" w:rsidRDefault="00CF1370" w:rsidP="009154A4">
            <w:pPr>
              <w:jc w:val="center"/>
            </w:pPr>
          </w:p>
        </w:tc>
        <w:tc>
          <w:tcPr>
            <w:tcW w:w="417" w:type="pct"/>
            <w:noWrap/>
            <w:vAlign w:val="center"/>
          </w:tcPr>
          <w:p w14:paraId="058D1771" w14:textId="0F2E8348" w:rsidR="00CF1370" w:rsidRPr="00CF1370" w:rsidRDefault="00CF1370" w:rsidP="009154A4">
            <w:pPr>
              <w:jc w:val="center"/>
            </w:pPr>
          </w:p>
        </w:tc>
        <w:tc>
          <w:tcPr>
            <w:tcW w:w="415" w:type="pct"/>
            <w:noWrap/>
            <w:vAlign w:val="center"/>
          </w:tcPr>
          <w:p w14:paraId="10C9016D" w14:textId="6D4BC76D" w:rsidR="00CF1370" w:rsidRPr="00CF1370" w:rsidRDefault="00CF1370" w:rsidP="009154A4">
            <w:pPr>
              <w:jc w:val="center"/>
            </w:pPr>
          </w:p>
        </w:tc>
      </w:tr>
      <w:tr w:rsidR="009154A4" w:rsidRPr="005B19D9" w14:paraId="365FA85D" w14:textId="77777777" w:rsidTr="009154A4">
        <w:trPr>
          <w:trHeight w:val="20"/>
        </w:trPr>
        <w:tc>
          <w:tcPr>
            <w:tcW w:w="1666" w:type="pct"/>
            <w:hideMark/>
          </w:tcPr>
          <w:p w14:paraId="17D6C930" w14:textId="71DEED78" w:rsidR="009154A4" w:rsidRPr="005B19D9" w:rsidRDefault="009154A4" w:rsidP="009154A4">
            <w:pPr>
              <w:ind w:left="420"/>
            </w:pPr>
            <w:r w:rsidRPr="005B19D9">
              <w:t xml:space="preserve">Lower Acuity </w:t>
            </w:r>
          </w:p>
        </w:tc>
        <w:tc>
          <w:tcPr>
            <w:tcW w:w="417" w:type="pct"/>
            <w:noWrap/>
            <w:vAlign w:val="center"/>
          </w:tcPr>
          <w:p w14:paraId="25F0F1C8" w14:textId="76032B32" w:rsidR="009154A4" w:rsidRPr="00CF1370" w:rsidRDefault="009154A4" w:rsidP="009154A4">
            <w:pPr>
              <w:jc w:val="center"/>
            </w:pPr>
            <w:r w:rsidRPr="00FA5CDF">
              <w:t>120255</w:t>
            </w:r>
          </w:p>
        </w:tc>
        <w:tc>
          <w:tcPr>
            <w:tcW w:w="417" w:type="pct"/>
            <w:noWrap/>
            <w:vAlign w:val="center"/>
          </w:tcPr>
          <w:p w14:paraId="27785A1A" w14:textId="0E490A3F" w:rsidR="009154A4" w:rsidRPr="00CF1370" w:rsidRDefault="009154A4" w:rsidP="009154A4">
            <w:pPr>
              <w:jc w:val="center"/>
            </w:pPr>
            <w:r w:rsidRPr="00FA5CDF">
              <w:t>55.0%</w:t>
            </w:r>
          </w:p>
        </w:tc>
        <w:tc>
          <w:tcPr>
            <w:tcW w:w="417" w:type="pct"/>
            <w:noWrap/>
            <w:vAlign w:val="center"/>
          </w:tcPr>
          <w:p w14:paraId="4F25661F" w14:textId="56862074" w:rsidR="009154A4" w:rsidRPr="00CF1370" w:rsidRDefault="009154A4" w:rsidP="009154A4">
            <w:pPr>
              <w:jc w:val="center"/>
            </w:pPr>
            <w:r w:rsidRPr="00FA5CDF">
              <w:t>50935</w:t>
            </w:r>
          </w:p>
        </w:tc>
        <w:tc>
          <w:tcPr>
            <w:tcW w:w="417" w:type="pct"/>
            <w:noWrap/>
            <w:vAlign w:val="center"/>
          </w:tcPr>
          <w:p w14:paraId="68CB8275" w14:textId="49E71AF0" w:rsidR="009154A4" w:rsidRPr="00CF1370" w:rsidRDefault="009154A4" w:rsidP="009154A4">
            <w:pPr>
              <w:jc w:val="center"/>
            </w:pPr>
            <w:r w:rsidRPr="00FA5CDF">
              <w:t>52.2%</w:t>
            </w:r>
          </w:p>
        </w:tc>
        <w:tc>
          <w:tcPr>
            <w:tcW w:w="417" w:type="pct"/>
            <w:noWrap/>
            <w:vAlign w:val="center"/>
          </w:tcPr>
          <w:p w14:paraId="6258C27B" w14:textId="455E3640" w:rsidR="009154A4" w:rsidRPr="00CF1370" w:rsidRDefault="009154A4" w:rsidP="009154A4">
            <w:pPr>
              <w:jc w:val="center"/>
            </w:pPr>
            <w:r w:rsidRPr="00FA5CDF">
              <w:t>67681</w:t>
            </w:r>
          </w:p>
        </w:tc>
        <w:tc>
          <w:tcPr>
            <w:tcW w:w="417" w:type="pct"/>
            <w:noWrap/>
            <w:vAlign w:val="center"/>
          </w:tcPr>
          <w:p w14:paraId="0229CBD1" w14:textId="14F3811E" w:rsidR="009154A4" w:rsidRPr="00CF1370" w:rsidRDefault="009154A4" w:rsidP="009154A4">
            <w:pPr>
              <w:jc w:val="center"/>
            </w:pPr>
            <w:r w:rsidRPr="00FA5CDF">
              <w:t>63.3%</w:t>
            </w:r>
          </w:p>
        </w:tc>
        <w:tc>
          <w:tcPr>
            <w:tcW w:w="417" w:type="pct"/>
            <w:noWrap/>
            <w:vAlign w:val="center"/>
          </w:tcPr>
          <w:p w14:paraId="187CD051" w14:textId="78500F3B" w:rsidR="009154A4" w:rsidRPr="00CF1370" w:rsidRDefault="009154A4" w:rsidP="009154A4">
            <w:pPr>
              <w:jc w:val="center"/>
            </w:pPr>
            <w:r w:rsidRPr="00FA5CDF">
              <w:t>1639</w:t>
            </w:r>
          </w:p>
        </w:tc>
        <w:tc>
          <w:tcPr>
            <w:tcW w:w="415" w:type="pct"/>
            <w:noWrap/>
            <w:vAlign w:val="center"/>
          </w:tcPr>
          <w:p w14:paraId="07508088" w14:textId="71BC6EAB" w:rsidR="009154A4" w:rsidRPr="00CF1370" w:rsidRDefault="009154A4" w:rsidP="009154A4">
            <w:pPr>
              <w:jc w:val="center"/>
            </w:pPr>
            <w:r w:rsidRPr="00FA5CDF">
              <w:t>11.6%</w:t>
            </w:r>
          </w:p>
        </w:tc>
      </w:tr>
      <w:tr w:rsidR="009154A4" w:rsidRPr="005B19D9" w14:paraId="54FA7415" w14:textId="77777777" w:rsidTr="009154A4">
        <w:trPr>
          <w:trHeight w:val="20"/>
        </w:trPr>
        <w:tc>
          <w:tcPr>
            <w:tcW w:w="1666" w:type="pct"/>
            <w:hideMark/>
          </w:tcPr>
          <w:p w14:paraId="0ECAD227" w14:textId="1049165F" w:rsidR="009154A4" w:rsidRPr="005B19D9" w:rsidRDefault="009154A4" w:rsidP="009154A4">
            <w:pPr>
              <w:ind w:left="420"/>
            </w:pPr>
            <w:r w:rsidRPr="005B19D9">
              <w:t xml:space="preserve">Emergent </w:t>
            </w:r>
          </w:p>
        </w:tc>
        <w:tc>
          <w:tcPr>
            <w:tcW w:w="417" w:type="pct"/>
            <w:noWrap/>
            <w:vAlign w:val="center"/>
          </w:tcPr>
          <w:p w14:paraId="15ECD7E5" w14:textId="2D7D3D2F" w:rsidR="009154A4" w:rsidRPr="00CF1370" w:rsidRDefault="009154A4" w:rsidP="009154A4">
            <w:pPr>
              <w:jc w:val="center"/>
            </w:pPr>
            <w:r w:rsidRPr="00FA5CDF">
              <w:t>24184</w:t>
            </w:r>
          </w:p>
        </w:tc>
        <w:tc>
          <w:tcPr>
            <w:tcW w:w="417" w:type="pct"/>
            <w:noWrap/>
            <w:vAlign w:val="center"/>
          </w:tcPr>
          <w:p w14:paraId="3A2328BC" w14:textId="1204E532" w:rsidR="009154A4" w:rsidRPr="00CF1370" w:rsidRDefault="009154A4" w:rsidP="009154A4">
            <w:pPr>
              <w:jc w:val="center"/>
            </w:pPr>
            <w:r w:rsidRPr="00FA5CDF">
              <w:t>11.1%</w:t>
            </w:r>
          </w:p>
        </w:tc>
        <w:tc>
          <w:tcPr>
            <w:tcW w:w="417" w:type="pct"/>
            <w:noWrap/>
            <w:vAlign w:val="center"/>
          </w:tcPr>
          <w:p w14:paraId="71DE8524" w14:textId="115EC016" w:rsidR="009154A4" w:rsidRPr="00CF1370" w:rsidRDefault="009154A4" w:rsidP="009154A4">
            <w:pPr>
              <w:jc w:val="center"/>
            </w:pPr>
            <w:r w:rsidRPr="00FA5CDF">
              <w:t>13613</w:t>
            </w:r>
          </w:p>
        </w:tc>
        <w:tc>
          <w:tcPr>
            <w:tcW w:w="417" w:type="pct"/>
            <w:noWrap/>
            <w:vAlign w:val="center"/>
          </w:tcPr>
          <w:p w14:paraId="00A6B5E9" w14:textId="277FC9AC" w:rsidR="009154A4" w:rsidRPr="00CF1370" w:rsidRDefault="009154A4" w:rsidP="009154A4">
            <w:pPr>
              <w:jc w:val="center"/>
            </w:pPr>
            <w:r w:rsidRPr="00FA5CDF">
              <w:t>13.9%</w:t>
            </w:r>
          </w:p>
        </w:tc>
        <w:tc>
          <w:tcPr>
            <w:tcW w:w="417" w:type="pct"/>
            <w:noWrap/>
            <w:vAlign w:val="center"/>
          </w:tcPr>
          <w:p w14:paraId="169D5AA1" w14:textId="02CC9329" w:rsidR="009154A4" w:rsidRPr="00CF1370" w:rsidRDefault="009154A4" w:rsidP="009154A4">
            <w:pPr>
              <w:jc w:val="center"/>
            </w:pPr>
            <w:r w:rsidRPr="00FA5CDF">
              <w:t>10361</w:t>
            </w:r>
          </w:p>
        </w:tc>
        <w:tc>
          <w:tcPr>
            <w:tcW w:w="417" w:type="pct"/>
            <w:noWrap/>
            <w:vAlign w:val="center"/>
          </w:tcPr>
          <w:p w14:paraId="2DAA81B2" w14:textId="2443FB89" w:rsidR="009154A4" w:rsidRPr="00CF1370" w:rsidRDefault="009154A4" w:rsidP="009154A4">
            <w:pPr>
              <w:jc w:val="center"/>
            </w:pPr>
            <w:r w:rsidRPr="00FA5CDF">
              <w:t>9.7%</w:t>
            </w:r>
          </w:p>
        </w:tc>
        <w:tc>
          <w:tcPr>
            <w:tcW w:w="417" w:type="pct"/>
            <w:noWrap/>
            <w:vAlign w:val="center"/>
          </w:tcPr>
          <w:p w14:paraId="013E5948" w14:textId="54A7F867" w:rsidR="009154A4" w:rsidRPr="00CF1370" w:rsidRDefault="009154A4" w:rsidP="009154A4">
            <w:pPr>
              <w:jc w:val="center"/>
            </w:pPr>
            <w:r w:rsidRPr="00FA5CDF">
              <w:t>210</w:t>
            </w:r>
          </w:p>
        </w:tc>
        <w:tc>
          <w:tcPr>
            <w:tcW w:w="415" w:type="pct"/>
            <w:noWrap/>
            <w:vAlign w:val="center"/>
          </w:tcPr>
          <w:p w14:paraId="4FF3BF30" w14:textId="288BF9E4" w:rsidR="009154A4" w:rsidRPr="00CF1370" w:rsidRDefault="009154A4" w:rsidP="009154A4">
            <w:pPr>
              <w:jc w:val="center"/>
            </w:pPr>
            <w:r w:rsidRPr="00FA5CDF">
              <w:t>1.5%</w:t>
            </w:r>
          </w:p>
        </w:tc>
      </w:tr>
      <w:tr w:rsidR="009154A4" w:rsidRPr="005B19D9" w14:paraId="1F280BD9" w14:textId="77777777" w:rsidTr="009154A4">
        <w:trPr>
          <w:trHeight w:val="20"/>
        </w:trPr>
        <w:tc>
          <w:tcPr>
            <w:tcW w:w="1666" w:type="pct"/>
            <w:hideMark/>
          </w:tcPr>
          <w:p w14:paraId="27443CF2" w14:textId="5EEC0510" w:rsidR="009154A4" w:rsidRPr="005B19D9" w:rsidRDefault="009154A4" w:rsidP="009154A4">
            <w:pPr>
              <w:ind w:left="420"/>
            </w:pPr>
            <w:r w:rsidRPr="005B19D9">
              <w:t xml:space="preserve">Critical </w:t>
            </w:r>
          </w:p>
        </w:tc>
        <w:tc>
          <w:tcPr>
            <w:tcW w:w="417" w:type="pct"/>
            <w:noWrap/>
            <w:vAlign w:val="center"/>
          </w:tcPr>
          <w:p w14:paraId="7FE2D84B" w14:textId="69942688" w:rsidR="009154A4" w:rsidRPr="00CF1370" w:rsidRDefault="009154A4" w:rsidP="009154A4">
            <w:pPr>
              <w:jc w:val="center"/>
            </w:pPr>
            <w:r w:rsidRPr="00FA5CDF">
              <w:t>8417</w:t>
            </w:r>
          </w:p>
        </w:tc>
        <w:tc>
          <w:tcPr>
            <w:tcW w:w="417" w:type="pct"/>
            <w:noWrap/>
            <w:vAlign w:val="center"/>
          </w:tcPr>
          <w:p w14:paraId="3C90A0EB" w14:textId="08BCD459" w:rsidR="009154A4" w:rsidRPr="00CF1370" w:rsidRDefault="009154A4" w:rsidP="009154A4">
            <w:pPr>
              <w:jc w:val="center"/>
            </w:pPr>
            <w:r w:rsidRPr="00FA5CDF">
              <w:t>3.9%</w:t>
            </w:r>
          </w:p>
        </w:tc>
        <w:tc>
          <w:tcPr>
            <w:tcW w:w="417" w:type="pct"/>
            <w:noWrap/>
            <w:vAlign w:val="center"/>
          </w:tcPr>
          <w:p w14:paraId="137A31F6" w14:textId="445871DE" w:rsidR="009154A4" w:rsidRPr="00CF1370" w:rsidRDefault="009154A4" w:rsidP="009154A4">
            <w:pPr>
              <w:jc w:val="center"/>
            </w:pPr>
            <w:r w:rsidRPr="00FA5CDF">
              <w:t>5982</w:t>
            </w:r>
          </w:p>
        </w:tc>
        <w:tc>
          <w:tcPr>
            <w:tcW w:w="417" w:type="pct"/>
            <w:noWrap/>
            <w:vAlign w:val="center"/>
          </w:tcPr>
          <w:p w14:paraId="51DB74FF" w14:textId="1793E7B0" w:rsidR="009154A4" w:rsidRPr="00CF1370" w:rsidRDefault="009154A4" w:rsidP="009154A4">
            <w:pPr>
              <w:jc w:val="center"/>
            </w:pPr>
            <w:r w:rsidRPr="00FA5CDF">
              <w:t>6.1%</w:t>
            </w:r>
          </w:p>
        </w:tc>
        <w:tc>
          <w:tcPr>
            <w:tcW w:w="417" w:type="pct"/>
            <w:noWrap/>
            <w:vAlign w:val="center"/>
          </w:tcPr>
          <w:p w14:paraId="6B24312D" w14:textId="54BA63EF" w:rsidR="009154A4" w:rsidRPr="00CF1370" w:rsidRDefault="009154A4" w:rsidP="009154A4">
            <w:pPr>
              <w:jc w:val="center"/>
            </w:pPr>
            <w:r w:rsidRPr="00FA5CDF">
              <w:t>1984</w:t>
            </w:r>
          </w:p>
        </w:tc>
        <w:tc>
          <w:tcPr>
            <w:tcW w:w="417" w:type="pct"/>
            <w:noWrap/>
            <w:vAlign w:val="center"/>
          </w:tcPr>
          <w:p w14:paraId="667F83AE" w14:textId="366FE68C" w:rsidR="009154A4" w:rsidRPr="00CF1370" w:rsidRDefault="009154A4" w:rsidP="009154A4">
            <w:pPr>
              <w:jc w:val="center"/>
            </w:pPr>
            <w:r w:rsidRPr="00FA5CDF">
              <w:t>1.9%</w:t>
            </w:r>
          </w:p>
        </w:tc>
        <w:tc>
          <w:tcPr>
            <w:tcW w:w="417" w:type="pct"/>
            <w:noWrap/>
            <w:vAlign w:val="center"/>
          </w:tcPr>
          <w:p w14:paraId="44EB9FA0" w14:textId="6FAD490B" w:rsidR="009154A4" w:rsidRPr="00CF1370" w:rsidRDefault="009154A4" w:rsidP="009154A4">
            <w:pPr>
              <w:jc w:val="center"/>
            </w:pPr>
            <w:r w:rsidRPr="00FA5CDF">
              <w:t>451</w:t>
            </w:r>
          </w:p>
        </w:tc>
        <w:tc>
          <w:tcPr>
            <w:tcW w:w="415" w:type="pct"/>
            <w:noWrap/>
            <w:vAlign w:val="center"/>
          </w:tcPr>
          <w:p w14:paraId="1E5788CE" w14:textId="2E9CB0B1" w:rsidR="009154A4" w:rsidRPr="00CF1370" w:rsidRDefault="009154A4" w:rsidP="009154A4">
            <w:pPr>
              <w:jc w:val="center"/>
            </w:pPr>
            <w:r w:rsidRPr="00FA5CDF">
              <w:t>3.2%</w:t>
            </w:r>
          </w:p>
        </w:tc>
      </w:tr>
      <w:tr w:rsidR="009154A4" w:rsidRPr="005B19D9" w14:paraId="313BC165" w14:textId="77777777" w:rsidTr="009154A4">
        <w:trPr>
          <w:trHeight w:val="20"/>
        </w:trPr>
        <w:tc>
          <w:tcPr>
            <w:tcW w:w="1666" w:type="pct"/>
            <w:hideMark/>
          </w:tcPr>
          <w:p w14:paraId="5E5B4278" w14:textId="1F8B2CC0" w:rsidR="009154A4" w:rsidRPr="005B19D9" w:rsidRDefault="009154A4" w:rsidP="009154A4">
            <w:pPr>
              <w:ind w:left="420"/>
            </w:pPr>
            <w:r w:rsidRPr="005B19D9">
              <w:t xml:space="preserve">Dead without Resuscitation Efforts </w:t>
            </w:r>
          </w:p>
        </w:tc>
        <w:tc>
          <w:tcPr>
            <w:tcW w:w="417" w:type="pct"/>
            <w:noWrap/>
            <w:vAlign w:val="center"/>
          </w:tcPr>
          <w:p w14:paraId="6E11F019" w14:textId="6742EA80" w:rsidR="009154A4" w:rsidRPr="00CF1370" w:rsidRDefault="009154A4" w:rsidP="009154A4">
            <w:pPr>
              <w:jc w:val="center"/>
            </w:pPr>
            <w:r w:rsidRPr="00FA5CDF">
              <w:t>2641</w:t>
            </w:r>
          </w:p>
        </w:tc>
        <w:tc>
          <w:tcPr>
            <w:tcW w:w="417" w:type="pct"/>
            <w:noWrap/>
            <w:vAlign w:val="center"/>
          </w:tcPr>
          <w:p w14:paraId="4134EE9C" w14:textId="47D0D66C" w:rsidR="009154A4" w:rsidRPr="00CF1370" w:rsidRDefault="009154A4" w:rsidP="009154A4">
            <w:pPr>
              <w:jc w:val="center"/>
            </w:pPr>
            <w:r w:rsidRPr="00FA5CDF">
              <w:t>1.2%</w:t>
            </w:r>
          </w:p>
        </w:tc>
        <w:tc>
          <w:tcPr>
            <w:tcW w:w="417" w:type="pct"/>
            <w:noWrap/>
            <w:vAlign w:val="center"/>
          </w:tcPr>
          <w:p w14:paraId="26B2B682" w14:textId="009A020D" w:rsidR="009154A4" w:rsidRPr="00CF1370" w:rsidRDefault="009154A4" w:rsidP="009154A4">
            <w:pPr>
              <w:jc w:val="center"/>
            </w:pPr>
            <w:r w:rsidRPr="00FA5CDF">
              <w:t>2100</w:t>
            </w:r>
          </w:p>
        </w:tc>
        <w:tc>
          <w:tcPr>
            <w:tcW w:w="417" w:type="pct"/>
            <w:noWrap/>
            <w:vAlign w:val="center"/>
          </w:tcPr>
          <w:p w14:paraId="311058EB" w14:textId="451A4597" w:rsidR="009154A4" w:rsidRPr="00CF1370" w:rsidRDefault="009154A4" w:rsidP="009154A4">
            <w:pPr>
              <w:jc w:val="center"/>
            </w:pPr>
            <w:r w:rsidRPr="00FA5CDF">
              <w:t>2.2%</w:t>
            </w:r>
          </w:p>
        </w:tc>
        <w:tc>
          <w:tcPr>
            <w:tcW w:w="417" w:type="pct"/>
            <w:noWrap/>
            <w:vAlign w:val="center"/>
          </w:tcPr>
          <w:p w14:paraId="5B2FF1FB" w14:textId="5D20E894" w:rsidR="009154A4" w:rsidRPr="00CF1370" w:rsidRDefault="009154A4" w:rsidP="009154A4">
            <w:pPr>
              <w:jc w:val="center"/>
            </w:pPr>
            <w:r w:rsidRPr="00FA5CDF">
              <w:t>494</w:t>
            </w:r>
          </w:p>
        </w:tc>
        <w:tc>
          <w:tcPr>
            <w:tcW w:w="417" w:type="pct"/>
            <w:noWrap/>
            <w:vAlign w:val="center"/>
          </w:tcPr>
          <w:p w14:paraId="59631661" w14:textId="2BE34089" w:rsidR="009154A4" w:rsidRPr="00CF1370" w:rsidRDefault="009154A4" w:rsidP="009154A4">
            <w:pPr>
              <w:jc w:val="center"/>
            </w:pPr>
            <w:r w:rsidRPr="00FA5CDF">
              <w:t>0.5%</w:t>
            </w:r>
          </w:p>
        </w:tc>
        <w:tc>
          <w:tcPr>
            <w:tcW w:w="417" w:type="pct"/>
            <w:noWrap/>
            <w:vAlign w:val="center"/>
          </w:tcPr>
          <w:p w14:paraId="495E6C2B" w14:textId="62301F31" w:rsidR="009154A4" w:rsidRPr="00CF1370" w:rsidRDefault="009154A4" w:rsidP="009154A4">
            <w:pPr>
              <w:jc w:val="center"/>
            </w:pPr>
            <w:r w:rsidRPr="00FA5CDF">
              <w:t>47</w:t>
            </w:r>
          </w:p>
        </w:tc>
        <w:tc>
          <w:tcPr>
            <w:tcW w:w="415" w:type="pct"/>
            <w:noWrap/>
            <w:vAlign w:val="center"/>
          </w:tcPr>
          <w:p w14:paraId="46687ACC" w14:textId="34A558A0" w:rsidR="009154A4" w:rsidRPr="00CF1370" w:rsidRDefault="009154A4" w:rsidP="009154A4">
            <w:pPr>
              <w:jc w:val="center"/>
            </w:pPr>
            <w:r w:rsidRPr="00FA5CDF">
              <w:t>0.3%</w:t>
            </w:r>
          </w:p>
        </w:tc>
      </w:tr>
      <w:tr w:rsidR="009154A4" w:rsidRPr="005B19D9" w14:paraId="2880AE92" w14:textId="77777777" w:rsidTr="009154A4">
        <w:trPr>
          <w:trHeight w:val="20"/>
        </w:trPr>
        <w:tc>
          <w:tcPr>
            <w:tcW w:w="1666" w:type="pct"/>
            <w:hideMark/>
          </w:tcPr>
          <w:p w14:paraId="5C771F00" w14:textId="77777777" w:rsidR="009154A4" w:rsidRPr="005B19D9" w:rsidRDefault="009154A4" w:rsidP="009154A4">
            <w:pPr>
              <w:ind w:left="420"/>
            </w:pPr>
            <w:r w:rsidRPr="005B19D9">
              <w:t>Not Reported</w:t>
            </w:r>
          </w:p>
        </w:tc>
        <w:tc>
          <w:tcPr>
            <w:tcW w:w="417" w:type="pct"/>
            <w:noWrap/>
            <w:vAlign w:val="center"/>
          </w:tcPr>
          <w:p w14:paraId="60ED1EA3" w14:textId="7C642EC8" w:rsidR="009154A4" w:rsidRPr="00CF1370" w:rsidRDefault="009154A4" w:rsidP="009154A4">
            <w:pPr>
              <w:jc w:val="center"/>
            </w:pPr>
            <w:r w:rsidRPr="00FA5CDF">
              <w:t>63098</w:t>
            </w:r>
          </w:p>
        </w:tc>
        <w:tc>
          <w:tcPr>
            <w:tcW w:w="417" w:type="pct"/>
            <w:noWrap/>
            <w:vAlign w:val="center"/>
          </w:tcPr>
          <w:p w14:paraId="03BD32AD" w14:textId="4CA84622" w:rsidR="009154A4" w:rsidRPr="00CF1370" w:rsidRDefault="009154A4" w:rsidP="009154A4">
            <w:pPr>
              <w:jc w:val="center"/>
            </w:pPr>
            <w:r w:rsidRPr="00FA5CDF">
              <w:t>28.9%</w:t>
            </w:r>
          </w:p>
        </w:tc>
        <w:tc>
          <w:tcPr>
            <w:tcW w:w="417" w:type="pct"/>
            <w:noWrap/>
            <w:vAlign w:val="center"/>
          </w:tcPr>
          <w:p w14:paraId="0C4DDA10" w14:textId="436E45A6" w:rsidR="009154A4" w:rsidRPr="00CF1370" w:rsidRDefault="009154A4" w:rsidP="009154A4">
            <w:pPr>
              <w:jc w:val="center"/>
            </w:pPr>
            <w:r w:rsidRPr="00FA5CDF">
              <w:t>24960</w:t>
            </w:r>
          </w:p>
        </w:tc>
        <w:tc>
          <w:tcPr>
            <w:tcW w:w="417" w:type="pct"/>
            <w:noWrap/>
            <w:vAlign w:val="center"/>
          </w:tcPr>
          <w:p w14:paraId="21B348AB" w14:textId="68410C98" w:rsidR="009154A4" w:rsidRPr="00CF1370" w:rsidRDefault="009154A4" w:rsidP="009154A4">
            <w:pPr>
              <w:jc w:val="center"/>
            </w:pPr>
            <w:r w:rsidRPr="00FA5CDF">
              <w:t>25.6%</w:t>
            </w:r>
          </w:p>
        </w:tc>
        <w:tc>
          <w:tcPr>
            <w:tcW w:w="417" w:type="pct"/>
            <w:noWrap/>
            <w:vAlign w:val="center"/>
          </w:tcPr>
          <w:p w14:paraId="75F78C14" w14:textId="166A7366" w:rsidR="009154A4" w:rsidRPr="00CF1370" w:rsidRDefault="009154A4" w:rsidP="009154A4">
            <w:pPr>
              <w:jc w:val="center"/>
            </w:pPr>
            <w:r w:rsidRPr="00FA5CDF">
              <w:t>26363</w:t>
            </w:r>
          </w:p>
        </w:tc>
        <w:tc>
          <w:tcPr>
            <w:tcW w:w="417" w:type="pct"/>
            <w:noWrap/>
            <w:vAlign w:val="center"/>
          </w:tcPr>
          <w:p w14:paraId="34C5D1CE" w14:textId="1B7F2F71" w:rsidR="009154A4" w:rsidRPr="00CF1370" w:rsidRDefault="009154A4" w:rsidP="009154A4">
            <w:pPr>
              <w:jc w:val="center"/>
            </w:pPr>
            <w:r w:rsidRPr="00FA5CDF">
              <w:t>24.7%</w:t>
            </w:r>
          </w:p>
        </w:tc>
        <w:tc>
          <w:tcPr>
            <w:tcW w:w="417" w:type="pct"/>
            <w:noWrap/>
            <w:vAlign w:val="center"/>
          </w:tcPr>
          <w:p w14:paraId="240E8D1A" w14:textId="67B0D706" w:rsidR="009154A4" w:rsidRPr="00CF1370" w:rsidRDefault="009154A4" w:rsidP="009154A4">
            <w:pPr>
              <w:jc w:val="center"/>
            </w:pPr>
            <w:r w:rsidRPr="00FA5CDF">
              <w:t>11775</w:t>
            </w:r>
          </w:p>
        </w:tc>
        <w:tc>
          <w:tcPr>
            <w:tcW w:w="415" w:type="pct"/>
            <w:noWrap/>
            <w:vAlign w:val="center"/>
          </w:tcPr>
          <w:p w14:paraId="5D47D9F0" w14:textId="5F4D7061" w:rsidR="009154A4" w:rsidRPr="00CF1370" w:rsidRDefault="009154A4" w:rsidP="009154A4">
            <w:pPr>
              <w:jc w:val="center"/>
            </w:pPr>
            <w:r w:rsidRPr="00FA5CDF">
              <w:t>83.4%</w:t>
            </w:r>
          </w:p>
        </w:tc>
      </w:tr>
      <w:tr w:rsidR="00FA6761" w:rsidRPr="005B19D9" w14:paraId="6C1B1812" w14:textId="77777777" w:rsidTr="009154A4">
        <w:trPr>
          <w:trHeight w:val="20"/>
        </w:trPr>
        <w:tc>
          <w:tcPr>
            <w:tcW w:w="1666" w:type="pct"/>
            <w:hideMark/>
          </w:tcPr>
          <w:p w14:paraId="6BB5DD78" w14:textId="77777777" w:rsidR="00FA6761" w:rsidRPr="005B19D9" w:rsidRDefault="00FA6761" w:rsidP="00FA6761">
            <w:r w:rsidRPr="005B19D9">
              <w:t>Disposition of Response</w:t>
            </w:r>
          </w:p>
        </w:tc>
        <w:tc>
          <w:tcPr>
            <w:tcW w:w="417" w:type="pct"/>
            <w:noWrap/>
            <w:vAlign w:val="center"/>
          </w:tcPr>
          <w:p w14:paraId="3AFE3AE8" w14:textId="43977C48" w:rsidR="00FA6761" w:rsidRPr="00CF1370" w:rsidRDefault="00FA6761" w:rsidP="009154A4">
            <w:pPr>
              <w:jc w:val="center"/>
            </w:pPr>
          </w:p>
        </w:tc>
        <w:tc>
          <w:tcPr>
            <w:tcW w:w="417" w:type="pct"/>
            <w:noWrap/>
            <w:vAlign w:val="center"/>
          </w:tcPr>
          <w:p w14:paraId="4626A8ED" w14:textId="4C71C4CB" w:rsidR="00FA6761" w:rsidRPr="00CF1370" w:rsidRDefault="00FA6761" w:rsidP="009154A4">
            <w:pPr>
              <w:jc w:val="center"/>
            </w:pPr>
          </w:p>
        </w:tc>
        <w:tc>
          <w:tcPr>
            <w:tcW w:w="417" w:type="pct"/>
            <w:noWrap/>
            <w:vAlign w:val="center"/>
          </w:tcPr>
          <w:p w14:paraId="542B7359" w14:textId="6B9EF6DF" w:rsidR="00FA6761" w:rsidRPr="00CF1370" w:rsidRDefault="00FA6761" w:rsidP="009154A4">
            <w:pPr>
              <w:jc w:val="center"/>
            </w:pPr>
          </w:p>
        </w:tc>
        <w:tc>
          <w:tcPr>
            <w:tcW w:w="417" w:type="pct"/>
            <w:noWrap/>
            <w:vAlign w:val="center"/>
          </w:tcPr>
          <w:p w14:paraId="21F502B6" w14:textId="0D009D4B" w:rsidR="00FA6761" w:rsidRPr="00CF1370" w:rsidRDefault="00FA6761" w:rsidP="009154A4">
            <w:pPr>
              <w:jc w:val="center"/>
            </w:pPr>
          </w:p>
        </w:tc>
        <w:tc>
          <w:tcPr>
            <w:tcW w:w="417" w:type="pct"/>
            <w:noWrap/>
            <w:vAlign w:val="center"/>
          </w:tcPr>
          <w:p w14:paraId="4F75D0BD" w14:textId="4FB92656" w:rsidR="00FA6761" w:rsidRPr="00CF1370" w:rsidRDefault="00FA6761" w:rsidP="009154A4">
            <w:pPr>
              <w:jc w:val="center"/>
            </w:pPr>
          </w:p>
        </w:tc>
        <w:tc>
          <w:tcPr>
            <w:tcW w:w="417" w:type="pct"/>
            <w:noWrap/>
            <w:vAlign w:val="center"/>
          </w:tcPr>
          <w:p w14:paraId="75D5CD94" w14:textId="69392123" w:rsidR="00FA6761" w:rsidRPr="00CF1370" w:rsidRDefault="00FA6761" w:rsidP="009154A4">
            <w:pPr>
              <w:jc w:val="center"/>
            </w:pPr>
          </w:p>
        </w:tc>
        <w:tc>
          <w:tcPr>
            <w:tcW w:w="417" w:type="pct"/>
            <w:noWrap/>
            <w:vAlign w:val="center"/>
          </w:tcPr>
          <w:p w14:paraId="263CAEB0" w14:textId="721D4DA8" w:rsidR="00FA6761" w:rsidRPr="00CF1370" w:rsidRDefault="00FA6761" w:rsidP="009154A4">
            <w:pPr>
              <w:jc w:val="center"/>
            </w:pPr>
          </w:p>
        </w:tc>
        <w:tc>
          <w:tcPr>
            <w:tcW w:w="415" w:type="pct"/>
            <w:noWrap/>
            <w:vAlign w:val="center"/>
          </w:tcPr>
          <w:p w14:paraId="01065C99" w14:textId="0A04B841" w:rsidR="00FA6761" w:rsidRPr="00CF1370" w:rsidRDefault="00FA6761" w:rsidP="009154A4">
            <w:pPr>
              <w:jc w:val="center"/>
            </w:pPr>
          </w:p>
        </w:tc>
      </w:tr>
      <w:tr w:rsidR="009154A4" w:rsidRPr="005B19D9" w14:paraId="662A6476" w14:textId="77777777" w:rsidTr="009154A4">
        <w:trPr>
          <w:trHeight w:val="20"/>
        </w:trPr>
        <w:tc>
          <w:tcPr>
            <w:tcW w:w="1666" w:type="pct"/>
            <w:hideMark/>
          </w:tcPr>
          <w:p w14:paraId="6677571C" w14:textId="77777777" w:rsidR="009154A4" w:rsidRPr="005B19D9" w:rsidRDefault="009154A4" w:rsidP="009154A4">
            <w:pPr>
              <w:ind w:left="420"/>
            </w:pPr>
            <w:r w:rsidRPr="005B19D9">
              <w:t>Patient died at scene</w:t>
            </w:r>
          </w:p>
        </w:tc>
        <w:tc>
          <w:tcPr>
            <w:tcW w:w="417" w:type="pct"/>
            <w:noWrap/>
            <w:vAlign w:val="center"/>
          </w:tcPr>
          <w:p w14:paraId="0B55BA32" w14:textId="5309DF82" w:rsidR="009154A4" w:rsidRPr="00CF1370" w:rsidRDefault="009154A4" w:rsidP="009154A4">
            <w:pPr>
              <w:jc w:val="center"/>
            </w:pPr>
            <w:r w:rsidRPr="00C87761">
              <w:t>4319</w:t>
            </w:r>
          </w:p>
        </w:tc>
        <w:tc>
          <w:tcPr>
            <w:tcW w:w="417" w:type="pct"/>
            <w:noWrap/>
            <w:vAlign w:val="center"/>
          </w:tcPr>
          <w:p w14:paraId="72D4CEA7" w14:textId="230850BC" w:rsidR="009154A4" w:rsidRPr="00CF1370" w:rsidRDefault="009154A4" w:rsidP="009154A4">
            <w:pPr>
              <w:jc w:val="center"/>
            </w:pPr>
            <w:r w:rsidRPr="00C87761">
              <w:t>2.0%</w:t>
            </w:r>
          </w:p>
        </w:tc>
        <w:tc>
          <w:tcPr>
            <w:tcW w:w="417" w:type="pct"/>
            <w:noWrap/>
            <w:vAlign w:val="center"/>
          </w:tcPr>
          <w:p w14:paraId="6908C93D" w14:textId="5F9D2620" w:rsidR="009154A4" w:rsidRPr="00CF1370" w:rsidRDefault="009154A4" w:rsidP="009154A4">
            <w:pPr>
              <w:jc w:val="center"/>
            </w:pPr>
            <w:r w:rsidRPr="00C87761">
              <w:t>3482</w:t>
            </w:r>
          </w:p>
        </w:tc>
        <w:tc>
          <w:tcPr>
            <w:tcW w:w="417" w:type="pct"/>
            <w:noWrap/>
            <w:vAlign w:val="center"/>
          </w:tcPr>
          <w:p w14:paraId="111D0AA5" w14:textId="021CFAE5" w:rsidR="009154A4" w:rsidRPr="00CF1370" w:rsidRDefault="009154A4" w:rsidP="009154A4">
            <w:pPr>
              <w:jc w:val="center"/>
            </w:pPr>
            <w:r w:rsidRPr="00C87761">
              <w:t>3.6%</w:t>
            </w:r>
          </w:p>
        </w:tc>
        <w:tc>
          <w:tcPr>
            <w:tcW w:w="417" w:type="pct"/>
            <w:noWrap/>
            <w:vAlign w:val="center"/>
          </w:tcPr>
          <w:p w14:paraId="222E1B7C" w14:textId="0A4782BD" w:rsidR="009154A4" w:rsidRPr="00CF1370" w:rsidRDefault="009154A4" w:rsidP="009154A4">
            <w:pPr>
              <w:jc w:val="center"/>
            </w:pPr>
            <w:r w:rsidRPr="00C87761">
              <w:t>768</w:t>
            </w:r>
          </w:p>
        </w:tc>
        <w:tc>
          <w:tcPr>
            <w:tcW w:w="417" w:type="pct"/>
            <w:noWrap/>
            <w:vAlign w:val="center"/>
          </w:tcPr>
          <w:p w14:paraId="5DE118B8" w14:textId="697B21B7" w:rsidR="009154A4" w:rsidRPr="00CF1370" w:rsidRDefault="009154A4" w:rsidP="009154A4">
            <w:pPr>
              <w:jc w:val="center"/>
            </w:pPr>
            <w:r w:rsidRPr="00C87761">
              <w:t>0.7%</w:t>
            </w:r>
          </w:p>
        </w:tc>
        <w:tc>
          <w:tcPr>
            <w:tcW w:w="417" w:type="pct"/>
            <w:noWrap/>
            <w:vAlign w:val="center"/>
          </w:tcPr>
          <w:p w14:paraId="1F7E3F49" w14:textId="4D5BD91D" w:rsidR="009154A4" w:rsidRPr="00CF1370" w:rsidRDefault="009154A4" w:rsidP="009154A4">
            <w:pPr>
              <w:jc w:val="center"/>
            </w:pPr>
            <w:r w:rsidRPr="00C87761">
              <w:t>69</w:t>
            </w:r>
          </w:p>
        </w:tc>
        <w:tc>
          <w:tcPr>
            <w:tcW w:w="415" w:type="pct"/>
            <w:noWrap/>
            <w:vAlign w:val="center"/>
          </w:tcPr>
          <w:p w14:paraId="494E9156" w14:textId="70B703F1" w:rsidR="009154A4" w:rsidRPr="00CF1370" w:rsidRDefault="009154A4" w:rsidP="009154A4">
            <w:pPr>
              <w:jc w:val="center"/>
            </w:pPr>
            <w:r w:rsidRPr="00C87761">
              <w:t>0.5%</w:t>
            </w:r>
          </w:p>
        </w:tc>
      </w:tr>
      <w:tr w:rsidR="009154A4" w:rsidRPr="005B19D9" w14:paraId="10C8805D" w14:textId="77777777" w:rsidTr="009154A4">
        <w:trPr>
          <w:trHeight w:val="20"/>
        </w:trPr>
        <w:tc>
          <w:tcPr>
            <w:tcW w:w="1666" w:type="pct"/>
            <w:hideMark/>
          </w:tcPr>
          <w:p w14:paraId="035CE301" w14:textId="77777777" w:rsidR="009154A4" w:rsidRPr="005B19D9" w:rsidRDefault="009154A4" w:rsidP="009154A4">
            <w:pPr>
              <w:ind w:left="420"/>
            </w:pPr>
            <w:r w:rsidRPr="005B19D9">
              <w:t>Patient evaluated, no treatment or transport required</w:t>
            </w:r>
          </w:p>
        </w:tc>
        <w:tc>
          <w:tcPr>
            <w:tcW w:w="417" w:type="pct"/>
            <w:noWrap/>
            <w:vAlign w:val="center"/>
          </w:tcPr>
          <w:p w14:paraId="1D7D5291" w14:textId="1E26B9A9" w:rsidR="009154A4" w:rsidRPr="00CF1370" w:rsidRDefault="009154A4" w:rsidP="009154A4">
            <w:pPr>
              <w:jc w:val="center"/>
            </w:pPr>
            <w:r w:rsidRPr="00C87761">
              <w:t>16385</w:t>
            </w:r>
          </w:p>
        </w:tc>
        <w:tc>
          <w:tcPr>
            <w:tcW w:w="417" w:type="pct"/>
            <w:noWrap/>
            <w:vAlign w:val="center"/>
          </w:tcPr>
          <w:p w14:paraId="6BD536CD" w14:textId="667FCFF3" w:rsidR="009154A4" w:rsidRPr="00CF1370" w:rsidRDefault="009154A4" w:rsidP="009154A4">
            <w:pPr>
              <w:jc w:val="center"/>
            </w:pPr>
            <w:r w:rsidRPr="00C87761">
              <w:t>7.5%</w:t>
            </w:r>
          </w:p>
        </w:tc>
        <w:tc>
          <w:tcPr>
            <w:tcW w:w="417" w:type="pct"/>
            <w:noWrap/>
            <w:vAlign w:val="center"/>
          </w:tcPr>
          <w:p w14:paraId="6DA4442A" w14:textId="164C4844" w:rsidR="009154A4" w:rsidRPr="00CF1370" w:rsidRDefault="009154A4" w:rsidP="009154A4">
            <w:pPr>
              <w:jc w:val="center"/>
            </w:pPr>
            <w:r w:rsidRPr="00C87761">
              <w:t>6154</w:t>
            </w:r>
          </w:p>
        </w:tc>
        <w:tc>
          <w:tcPr>
            <w:tcW w:w="417" w:type="pct"/>
            <w:noWrap/>
            <w:vAlign w:val="center"/>
          </w:tcPr>
          <w:p w14:paraId="51D7FC76" w14:textId="6717868A" w:rsidR="009154A4" w:rsidRPr="00CF1370" w:rsidRDefault="009154A4" w:rsidP="009154A4">
            <w:pPr>
              <w:jc w:val="center"/>
            </w:pPr>
            <w:r w:rsidRPr="00C87761">
              <w:t>6.3%</w:t>
            </w:r>
          </w:p>
        </w:tc>
        <w:tc>
          <w:tcPr>
            <w:tcW w:w="417" w:type="pct"/>
            <w:noWrap/>
            <w:vAlign w:val="center"/>
          </w:tcPr>
          <w:p w14:paraId="65FD28C9" w14:textId="3D1A9D3D" w:rsidR="009154A4" w:rsidRPr="00CF1370" w:rsidRDefault="009154A4" w:rsidP="009154A4">
            <w:pPr>
              <w:jc w:val="center"/>
            </w:pPr>
            <w:r w:rsidRPr="00C87761">
              <w:t>9595</w:t>
            </w:r>
          </w:p>
        </w:tc>
        <w:tc>
          <w:tcPr>
            <w:tcW w:w="417" w:type="pct"/>
            <w:noWrap/>
            <w:vAlign w:val="center"/>
          </w:tcPr>
          <w:p w14:paraId="3C1292C4" w14:textId="75C09CDF" w:rsidR="009154A4" w:rsidRPr="00CF1370" w:rsidRDefault="009154A4" w:rsidP="009154A4">
            <w:pPr>
              <w:jc w:val="center"/>
            </w:pPr>
            <w:r w:rsidRPr="00C87761">
              <w:t>9.0%</w:t>
            </w:r>
          </w:p>
        </w:tc>
        <w:tc>
          <w:tcPr>
            <w:tcW w:w="417" w:type="pct"/>
            <w:noWrap/>
            <w:vAlign w:val="center"/>
          </w:tcPr>
          <w:p w14:paraId="2F954AB0" w14:textId="68B65C1C" w:rsidR="009154A4" w:rsidRPr="00CF1370" w:rsidRDefault="009154A4" w:rsidP="009154A4">
            <w:pPr>
              <w:jc w:val="center"/>
            </w:pPr>
            <w:r w:rsidRPr="00C87761">
              <w:t>636</w:t>
            </w:r>
          </w:p>
        </w:tc>
        <w:tc>
          <w:tcPr>
            <w:tcW w:w="415" w:type="pct"/>
            <w:noWrap/>
            <w:vAlign w:val="center"/>
          </w:tcPr>
          <w:p w14:paraId="0D5F017B" w14:textId="77F53C2B" w:rsidR="009154A4" w:rsidRPr="00CF1370" w:rsidRDefault="009154A4" w:rsidP="009154A4">
            <w:pPr>
              <w:jc w:val="center"/>
            </w:pPr>
            <w:r w:rsidRPr="00C87761">
              <w:t>4.5%</w:t>
            </w:r>
          </w:p>
        </w:tc>
      </w:tr>
      <w:tr w:rsidR="009154A4" w:rsidRPr="005B19D9" w14:paraId="23CEFAD3" w14:textId="77777777" w:rsidTr="009154A4">
        <w:trPr>
          <w:trHeight w:val="20"/>
        </w:trPr>
        <w:tc>
          <w:tcPr>
            <w:tcW w:w="1666" w:type="pct"/>
            <w:hideMark/>
          </w:tcPr>
          <w:p w14:paraId="76F1177E" w14:textId="77777777" w:rsidR="009154A4" w:rsidRPr="005B19D9" w:rsidRDefault="009154A4" w:rsidP="009154A4">
            <w:pPr>
              <w:ind w:left="420"/>
            </w:pPr>
            <w:r w:rsidRPr="005B19D9">
              <w:t>Patient refused evaluation</w:t>
            </w:r>
          </w:p>
        </w:tc>
        <w:tc>
          <w:tcPr>
            <w:tcW w:w="417" w:type="pct"/>
            <w:noWrap/>
            <w:vAlign w:val="center"/>
          </w:tcPr>
          <w:p w14:paraId="1A1F4752" w14:textId="5461DED4" w:rsidR="009154A4" w:rsidRPr="00CF1370" w:rsidRDefault="009154A4" w:rsidP="009154A4">
            <w:pPr>
              <w:jc w:val="center"/>
            </w:pPr>
            <w:r w:rsidRPr="00C87761">
              <w:t>31660</w:t>
            </w:r>
          </w:p>
        </w:tc>
        <w:tc>
          <w:tcPr>
            <w:tcW w:w="417" w:type="pct"/>
            <w:noWrap/>
            <w:vAlign w:val="center"/>
          </w:tcPr>
          <w:p w14:paraId="3CFFC2B8" w14:textId="417F8A19" w:rsidR="009154A4" w:rsidRPr="00CF1370" w:rsidRDefault="009154A4" w:rsidP="009154A4">
            <w:pPr>
              <w:jc w:val="center"/>
            </w:pPr>
            <w:r w:rsidRPr="00C87761">
              <w:t>14.5%</w:t>
            </w:r>
          </w:p>
        </w:tc>
        <w:tc>
          <w:tcPr>
            <w:tcW w:w="417" w:type="pct"/>
            <w:noWrap/>
            <w:vAlign w:val="center"/>
          </w:tcPr>
          <w:p w14:paraId="3ADDF3F2" w14:textId="6FEA02A4" w:rsidR="009154A4" w:rsidRPr="00CF1370" w:rsidRDefault="009154A4" w:rsidP="009154A4">
            <w:pPr>
              <w:jc w:val="center"/>
            </w:pPr>
            <w:r w:rsidRPr="00C87761">
              <w:t>11491</w:t>
            </w:r>
          </w:p>
        </w:tc>
        <w:tc>
          <w:tcPr>
            <w:tcW w:w="417" w:type="pct"/>
            <w:noWrap/>
            <w:vAlign w:val="center"/>
          </w:tcPr>
          <w:p w14:paraId="6FE4625A" w14:textId="2985BE1A" w:rsidR="009154A4" w:rsidRPr="00CF1370" w:rsidRDefault="009154A4" w:rsidP="009154A4">
            <w:pPr>
              <w:jc w:val="center"/>
            </w:pPr>
            <w:r w:rsidRPr="00C87761">
              <w:t>11.8%</w:t>
            </w:r>
          </w:p>
        </w:tc>
        <w:tc>
          <w:tcPr>
            <w:tcW w:w="417" w:type="pct"/>
            <w:noWrap/>
            <w:vAlign w:val="center"/>
          </w:tcPr>
          <w:p w14:paraId="279E15ED" w14:textId="015D0669" w:rsidR="009154A4" w:rsidRPr="00CF1370" w:rsidRDefault="009154A4" w:rsidP="009154A4">
            <w:pPr>
              <w:jc w:val="center"/>
            </w:pPr>
            <w:r w:rsidRPr="00C87761">
              <w:t>17221</w:t>
            </w:r>
          </w:p>
        </w:tc>
        <w:tc>
          <w:tcPr>
            <w:tcW w:w="417" w:type="pct"/>
            <w:noWrap/>
            <w:vAlign w:val="center"/>
          </w:tcPr>
          <w:p w14:paraId="76BBE90E" w14:textId="63B30DBB" w:rsidR="009154A4" w:rsidRPr="00CF1370" w:rsidRDefault="009154A4" w:rsidP="009154A4">
            <w:pPr>
              <w:jc w:val="center"/>
            </w:pPr>
            <w:r w:rsidRPr="00C87761">
              <w:t>16.1%</w:t>
            </w:r>
          </w:p>
        </w:tc>
        <w:tc>
          <w:tcPr>
            <w:tcW w:w="417" w:type="pct"/>
            <w:noWrap/>
            <w:vAlign w:val="center"/>
          </w:tcPr>
          <w:p w14:paraId="21E8B4A0" w14:textId="36EC82DA" w:rsidR="009154A4" w:rsidRPr="00CF1370" w:rsidRDefault="009154A4" w:rsidP="009154A4">
            <w:pPr>
              <w:jc w:val="center"/>
            </w:pPr>
            <w:r w:rsidRPr="00C87761">
              <w:t>2948</w:t>
            </w:r>
          </w:p>
        </w:tc>
        <w:tc>
          <w:tcPr>
            <w:tcW w:w="415" w:type="pct"/>
            <w:noWrap/>
            <w:vAlign w:val="center"/>
          </w:tcPr>
          <w:p w14:paraId="77661F62" w14:textId="72A054DE" w:rsidR="009154A4" w:rsidRPr="00CF1370" w:rsidRDefault="009154A4" w:rsidP="009154A4">
            <w:pPr>
              <w:jc w:val="center"/>
            </w:pPr>
            <w:r w:rsidRPr="00C87761">
              <w:t>20.9%</w:t>
            </w:r>
          </w:p>
        </w:tc>
      </w:tr>
      <w:tr w:rsidR="009154A4" w:rsidRPr="005B19D9" w14:paraId="736022F4" w14:textId="77777777" w:rsidTr="009154A4">
        <w:trPr>
          <w:trHeight w:val="20"/>
        </w:trPr>
        <w:tc>
          <w:tcPr>
            <w:tcW w:w="1666" w:type="pct"/>
            <w:hideMark/>
          </w:tcPr>
          <w:p w14:paraId="56792CD2" w14:textId="77777777" w:rsidR="009154A4" w:rsidRPr="005B19D9" w:rsidRDefault="009154A4" w:rsidP="009154A4">
            <w:pPr>
              <w:ind w:left="420"/>
            </w:pPr>
            <w:r w:rsidRPr="005B19D9">
              <w:t>Patient treated and released AMA</w:t>
            </w:r>
          </w:p>
        </w:tc>
        <w:tc>
          <w:tcPr>
            <w:tcW w:w="417" w:type="pct"/>
            <w:noWrap/>
            <w:vAlign w:val="center"/>
          </w:tcPr>
          <w:p w14:paraId="01B948AA" w14:textId="5F14B1BE" w:rsidR="009154A4" w:rsidRPr="00CF1370" w:rsidRDefault="009154A4" w:rsidP="009154A4">
            <w:pPr>
              <w:jc w:val="center"/>
            </w:pPr>
            <w:r w:rsidRPr="00C87761">
              <w:t>28387</w:t>
            </w:r>
          </w:p>
        </w:tc>
        <w:tc>
          <w:tcPr>
            <w:tcW w:w="417" w:type="pct"/>
            <w:noWrap/>
            <w:vAlign w:val="center"/>
          </w:tcPr>
          <w:p w14:paraId="3C25431A" w14:textId="19CCC180" w:rsidR="009154A4" w:rsidRPr="00CF1370" w:rsidRDefault="009154A4" w:rsidP="009154A4">
            <w:pPr>
              <w:jc w:val="center"/>
            </w:pPr>
            <w:r w:rsidRPr="00C87761">
              <w:t>13.0%</w:t>
            </w:r>
          </w:p>
        </w:tc>
        <w:tc>
          <w:tcPr>
            <w:tcW w:w="417" w:type="pct"/>
            <w:noWrap/>
            <w:vAlign w:val="center"/>
          </w:tcPr>
          <w:p w14:paraId="7C8C0FC4" w14:textId="1F394E4B" w:rsidR="009154A4" w:rsidRPr="00CF1370" w:rsidRDefault="009154A4" w:rsidP="009154A4">
            <w:pPr>
              <w:jc w:val="center"/>
            </w:pPr>
            <w:r w:rsidRPr="00C87761">
              <w:t>11311</w:t>
            </w:r>
          </w:p>
        </w:tc>
        <w:tc>
          <w:tcPr>
            <w:tcW w:w="417" w:type="pct"/>
            <w:noWrap/>
            <w:vAlign w:val="center"/>
          </w:tcPr>
          <w:p w14:paraId="2445C273" w14:textId="067088FA" w:rsidR="009154A4" w:rsidRPr="00CF1370" w:rsidRDefault="009154A4" w:rsidP="009154A4">
            <w:pPr>
              <w:jc w:val="center"/>
            </w:pPr>
            <w:r w:rsidRPr="00C87761">
              <w:t>11.6%</w:t>
            </w:r>
          </w:p>
        </w:tc>
        <w:tc>
          <w:tcPr>
            <w:tcW w:w="417" w:type="pct"/>
            <w:noWrap/>
            <w:vAlign w:val="center"/>
          </w:tcPr>
          <w:p w14:paraId="23416D27" w14:textId="08088E07" w:rsidR="009154A4" w:rsidRPr="00CF1370" w:rsidRDefault="009154A4" w:rsidP="009154A4">
            <w:pPr>
              <w:jc w:val="center"/>
            </w:pPr>
            <w:r w:rsidRPr="00C87761">
              <w:t>16947</w:t>
            </w:r>
          </w:p>
        </w:tc>
        <w:tc>
          <w:tcPr>
            <w:tcW w:w="417" w:type="pct"/>
            <w:noWrap/>
            <w:vAlign w:val="center"/>
          </w:tcPr>
          <w:p w14:paraId="20052D90" w14:textId="0C72BFF9" w:rsidR="009154A4" w:rsidRPr="00CF1370" w:rsidRDefault="009154A4" w:rsidP="009154A4">
            <w:pPr>
              <w:jc w:val="center"/>
            </w:pPr>
            <w:r w:rsidRPr="00C87761">
              <w:t>15.9%</w:t>
            </w:r>
          </w:p>
        </w:tc>
        <w:tc>
          <w:tcPr>
            <w:tcW w:w="417" w:type="pct"/>
            <w:noWrap/>
            <w:vAlign w:val="center"/>
          </w:tcPr>
          <w:p w14:paraId="01B1B03A" w14:textId="67786A07" w:rsidR="009154A4" w:rsidRPr="00CF1370" w:rsidRDefault="009154A4" w:rsidP="009154A4">
            <w:pPr>
              <w:jc w:val="center"/>
            </w:pPr>
            <w:r w:rsidRPr="00C87761">
              <w:t>129</w:t>
            </w:r>
          </w:p>
        </w:tc>
        <w:tc>
          <w:tcPr>
            <w:tcW w:w="415" w:type="pct"/>
            <w:noWrap/>
            <w:vAlign w:val="center"/>
          </w:tcPr>
          <w:p w14:paraId="18C25C6B" w14:textId="3CA5A068" w:rsidR="009154A4" w:rsidRPr="00CF1370" w:rsidRDefault="009154A4" w:rsidP="009154A4">
            <w:pPr>
              <w:jc w:val="center"/>
            </w:pPr>
            <w:r w:rsidRPr="00C87761">
              <w:t>0.9%</w:t>
            </w:r>
          </w:p>
        </w:tc>
      </w:tr>
      <w:tr w:rsidR="009154A4" w:rsidRPr="005B19D9" w14:paraId="6420A88D" w14:textId="77777777" w:rsidTr="009154A4">
        <w:trPr>
          <w:trHeight w:val="20"/>
        </w:trPr>
        <w:tc>
          <w:tcPr>
            <w:tcW w:w="1666" w:type="pct"/>
            <w:hideMark/>
          </w:tcPr>
          <w:p w14:paraId="4A29D051" w14:textId="77777777" w:rsidR="009154A4" w:rsidRPr="005B19D9" w:rsidRDefault="009154A4" w:rsidP="009154A4">
            <w:pPr>
              <w:ind w:left="420"/>
            </w:pPr>
            <w:r w:rsidRPr="005B19D9">
              <w:t>Patient treated and released per protocol</w:t>
            </w:r>
          </w:p>
        </w:tc>
        <w:tc>
          <w:tcPr>
            <w:tcW w:w="417" w:type="pct"/>
            <w:noWrap/>
            <w:vAlign w:val="center"/>
          </w:tcPr>
          <w:p w14:paraId="41299FFF" w14:textId="725CD596" w:rsidR="009154A4" w:rsidRPr="00CF1370" w:rsidRDefault="009154A4" w:rsidP="009154A4">
            <w:pPr>
              <w:jc w:val="center"/>
            </w:pPr>
            <w:r w:rsidRPr="00C87761">
              <w:t>10087</w:t>
            </w:r>
          </w:p>
        </w:tc>
        <w:tc>
          <w:tcPr>
            <w:tcW w:w="417" w:type="pct"/>
            <w:noWrap/>
            <w:vAlign w:val="center"/>
          </w:tcPr>
          <w:p w14:paraId="74EBDB0A" w14:textId="7823263D" w:rsidR="009154A4" w:rsidRPr="00CF1370" w:rsidRDefault="009154A4" w:rsidP="009154A4">
            <w:pPr>
              <w:jc w:val="center"/>
            </w:pPr>
            <w:r w:rsidRPr="00C87761">
              <w:t>4.6%</w:t>
            </w:r>
          </w:p>
        </w:tc>
        <w:tc>
          <w:tcPr>
            <w:tcW w:w="417" w:type="pct"/>
            <w:noWrap/>
            <w:vAlign w:val="center"/>
          </w:tcPr>
          <w:p w14:paraId="173F13EF" w14:textId="5AF9B8FB" w:rsidR="009154A4" w:rsidRPr="00CF1370" w:rsidRDefault="009154A4" w:rsidP="009154A4">
            <w:pPr>
              <w:jc w:val="center"/>
            </w:pPr>
            <w:r w:rsidRPr="00C87761">
              <w:t>3911</w:t>
            </w:r>
          </w:p>
        </w:tc>
        <w:tc>
          <w:tcPr>
            <w:tcW w:w="417" w:type="pct"/>
            <w:noWrap/>
            <w:vAlign w:val="center"/>
          </w:tcPr>
          <w:p w14:paraId="69EC70B1" w14:textId="0EF05418" w:rsidR="009154A4" w:rsidRPr="00CF1370" w:rsidRDefault="009154A4" w:rsidP="009154A4">
            <w:pPr>
              <w:jc w:val="center"/>
            </w:pPr>
            <w:r w:rsidRPr="00C87761">
              <w:t>4.0%</w:t>
            </w:r>
          </w:p>
        </w:tc>
        <w:tc>
          <w:tcPr>
            <w:tcW w:w="417" w:type="pct"/>
            <w:noWrap/>
            <w:vAlign w:val="center"/>
          </w:tcPr>
          <w:p w14:paraId="2EAC3156" w14:textId="30769A68" w:rsidR="009154A4" w:rsidRPr="00CF1370" w:rsidRDefault="009154A4" w:rsidP="009154A4">
            <w:pPr>
              <w:jc w:val="center"/>
            </w:pPr>
            <w:r w:rsidRPr="00C87761">
              <w:t>5987</w:t>
            </w:r>
          </w:p>
        </w:tc>
        <w:tc>
          <w:tcPr>
            <w:tcW w:w="417" w:type="pct"/>
            <w:noWrap/>
            <w:vAlign w:val="center"/>
          </w:tcPr>
          <w:p w14:paraId="1EED6D76" w14:textId="2CC18518" w:rsidR="009154A4" w:rsidRPr="00CF1370" w:rsidRDefault="009154A4" w:rsidP="009154A4">
            <w:pPr>
              <w:jc w:val="center"/>
            </w:pPr>
            <w:r w:rsidRPr="00C87761">
              <w:t>5.6%</w:t>
            </w:r>
          </w:p>
        </w:tc>
        <w:tc>
          <w:tcPr>
            <w:tcW w:w="417" w:type="pct"/>
            <w:noWrap/>
            <w:vAlign w:val="center"/>
          </w:tcPr>
          <w:p w14:paraId="158D0AB5" w14:textId="1DE2655E" w:rsidR="009154A4" w:rsidRPr="00CF1370" w:rsidRDefault="009154A4" w:rsidP="009154A4">
            <w:pPr>
              <w:jc w:val="center"/>
            </w:pPr>
            <w:r w:rsidRPr="00C87761">
              <w:t>189</w:t>
            </w:r>
          </w:p>
        </w:tc>
        <w:tc>
          <w:tcPr>
            <w:tcW w:w="415" w:type="pct"/>
            <w:noWrap/>
            <w:vAlign w:val="center"/>
          </w:tcPr>
          <w:p w14:paraId="5EE07621" w14:textId="65610E47" w:rsidR="009154A4" w:rsidRPr="00CF1370" w:rsidRDefault="009154A4" w:rsidP="009154A4">
            <w:pPr>
              <w:jc w:val="center"/>
            </w:pPr>
            <w:r w:rsidRPr="00C87761">
              <w:t>1.3%</w:t>
            </w:r>
          </w:p>
        </w:tc>
      </w:tr>
      <w:tr w:rsidR="009154A4" w:rsidRPr="005B19D9" w14:paraId="6011FAD1" w14:textId="77777777" w:rsidTr="009154A4">
        <w:trPr>
          <w:trHeight w:val="20"/>
        </w:trPr>
        <w:tc>
          <w:tcPr>
            <w:tcW w:w="1666" w:type="pct"/>
            <w:hideMark/>
          </w:tcPr>
          <w:p w14:paraId="53EF1DE3" w14:textId="77777777" w:rsidR="009154A4" w:rsidRPr="005B19D9" w:rsidRDefault="009154A4" w:rsidP="009154A4">
            <w:pPr>
              <w:ind w:left="420"/>
            </w:pPr>
            <w:r w:rsidRPr="005B19D9">
              <w:t>Patient treated and transferred or transported</w:t>
            </w:r>
          </w:p>
        </w:tc>
        <w:tc>
          <w:tcPr>
            <w:tcW w:w="417" w:type="pct"/>
            <w:noWrap/>
            <w:vAlign w:val="center"/>
          </w:tcPr>
          <w:p w14:paraId="175A6030" w14:textId="2255390F" w:rsidR="009154A4" w:rsidRPr="00CF1370" w:rsidRDefault="009154A4" w:rsidP="009154A4">
            <w:pPr>
              <w:jc w:val="center"/>
            </w:pPr>
            <w:r w:rsidRPr="00C87761">
              <w:t>114563</w:t>
            </w:r>
          </w:p>
        </w:tc>
        <w:tc>
          <w:tcPr>
            <w:tcW w:w="417" w:type="pct"/>
            <w:noWrap/>
            <w:vAlign w:val="center"/>
          </w:tcPr>
          <w:p w14:paraId="0128D94C" w14:textId="121557E8" w:rsidR="009154A4" w:rsidRPr="00CF1370" w:rsidRDefault="009154A4" w:rsidP="009154A4">
            <w:pPr>
              <w:jc w:val="center"/>
            </w:pPr>
            <w:r w:rsidRPr="00C87761">
              <w:t>52.4%</w:t>
            </w:r>
          </w:p>
        </w:tc>
        <w:tc>
          <w:tcPr>
            <w:tcW w:w="417" w:type="pct"/>
            <w:noWrap/>
            <w:vAlign w:val="center"/>
          </w:tcPr>
          <w:p w14:paraId="1724F381" w14:textId="644DAB4D" w:rsidR="009154A4" w:rsidRPr="00CF1370" w:rsidRDefault="009154A4" w:rsidP="009154A4">
            <w:pPr>
              <w:jc w:val="center"/>
            </w:pPr>
            <w:r w:rsidRPr="00C87761">
              <w:t>59306</w:t>
            </w:r>
          </w:p>
        </w:tc>
        <w:tc>
          <w:tcPr>
            <w:tcW w:w="417" w:type="pct"/>
            <w:noWrap/>
            <w:vAlign w:val="center"/>
          </w:tcPr>
          <w:p w14:paraId="7F9E6CDC" w14:textId="428C0DDA" w:rsidR="009154A4" w:rsidRPr="00CF1370" w:rsidRDefault="009154A4" w:rsidP="009154A4">
            <w:pPr>
              <w:jc w:val="center"/>
            </w:pPr>
            <w:r w:rsidRPr="00C87761">
              <w:t>60.8%</w:t>
            </w:r>
          </w:p>
        </w:tc>
        <w:tc>
          <w:tcPr>
            <w:tcW w:w="417" w:type="pct"/>
            <w:noWrap/>
            <w:vAlign w:val="center"/>
          </w:tcPr>
          <w:p w14:paraId="7BC326D2" w14:textId="12AB8A8D" w:rsidR="009154A4" w:rsidRPr="00CF1370" w:rsidRDefault="009154A4" w:rsidP="009154A4">
            <w:pPr>
              <w:jc w:val="center"/>
            </w:pPr>
            <w:r w:rsidRPr="00C87761">
              <w:t>54621</w:t>
            </w:r>
          </w:p>
        </w:tc>
        <w:tc>
          <w:tcPr>
            <w:tcW w:w="417" w:type="pct"/>
            <w:noWrap/>
            <w:vAlign w:val="center"/>
          </w:tcPr>
          <w:p w14:paraId="08B5484B" w14:textId="40F671A1" w:rsidR="009154A4" w:rsidRPr="00CF1370" w:rsidRDefault="009154A4" w:rsidP="009154A4">
            <w:pPr>
              <w:jc w:val="center"/>
            </w:pPr>
            <w:r w:rsidRPr="00C87761">
              <w:t>51.1%</w:t>
            </w:r>
          </w:p>
        </w:tc>
        <w:tc>
          <w:tcPr>
            <w:tcW w:w="417" w:type="pct"/>
            <w:noWrap/>
            <w:vAlign w:val="center"/>
          </w:tcPr>
          <w:p w14:paraId="2DA31E6B" w14:textId="35763FDD" w:rsidR="009154A4" w:rsidRPr="00CF1370" w:rsidRDefault="009154A4" w:rsidP="009154A4">
            <w:pPr>
              <w:jc w:val="center"/>
            </w:pPr>
            <w:r w:rsidRPr="00C87761">
              <w:t>636</w:t>
            </w:r>
          </w:p>
        </w:tc>
        <w:tc>
          <w:tcPr>
            <w:tcW w:w="415" w:type="pct"/>
            <w:noWrap/>
            <w:vAlign w:val="center"/>
          </w:tcPr>
          <w:p w14:paraId="65D2B90C" w14:textId="12264C5F" w:rsidR="009154A4" w:rsidRPr="00CF1370" w:rsidRDefault="009154A4" w:rsidP="009154A4">
            <w:pPr>
              <w:jc w:val="center"/>
            </w:pPr>
            <w:r w:rsidRPr="00C87761">
              <w:t>4.5%</w:t>
            </w:r>
          </w:p>
        </w:tc>
      </w:tr>
      <w:tr w:rsidR="009154A4" w:rsidRPr="005B19D9" w14:paraId="4D812847" w14:textId="77777777" w:rsidTr="009154A4">
        <w:trPr>
          <w:trHeight w:val="20"/>
        </w:trPr>
        <w:tc>
          <w:tcPr>
            <w:tcW w:w="1666" w:type="pct"/>
            <w:hideMark/>
          </w:tcPr>
          <w:p w14:paraId="2CD00EA0" w14:textId="77777777" w:rsidR="009154A4" w:rsidRPr="005B19D9" w:rsidRDefault="009154A4" w:rsidP="009154A4">
            <w:pPr>
              <w:ind w:left="420"/>
            </w:pPr>
            <w:r w:rsidRPr="005B19D9">
              <w:t>Other</w:t>
            </w:r>
          </w:p>
        </w:tc>
        <w:tc>
          <w:tcPr>
            <w:tcW w:w="417" w:type="pct"/>
            <w:noWrap/>
            <w:vAlign w:val="center"/>
          </w:tcPr>
          <w:p w14:paraId="44CDDCC7" w14:textId="3140D0F1" w:rsidR="009154A4" w:rsidRPr="00CF1370" w:rsidRDefault="009154A4" w:rsidP="009154A4">
            <w:pPr>
              <w:jc w:val="center"/>
            </w:pPr>
            <w:r w:rsidRPr="00C87761">
              <w:t>13194</w:t>
            </w:r>
          </w:p>
        </w:tc>
        <w:tc>
          <w:tcPr>
            <w:tcW w:w="417" w:type="pct"/>
            <w:noWrap/>
            <w:vAlign w:val="center"/>
          </w:tcPr>
          <w:p w14:paraId="289B912A" w14:textId="728D80D4" w:rsidR="009154A4" w:rsidRPr="00CF1370" w:rsidRDefault="009154A4" w:rsidP="009154A4">
            <w:pPr>
              <w:jc w:val="center"/>
            </w:pPr>
            <w:r w:rsidRPr="00C87761">
              <w:t>6.0%</w:t>
            </w:r>
          </w:p>
        </w:tc>
        <w:tc>
          <w:tcPr>
            <w:tcW w:w="417" w:type="pct"/>
            <w:noWrap/>
            <w:vAlign w:val="center"/>
          </w:tcPr>
          <w:p w14:paraId="731CCE0C" w14:textId="089D822E" w:rsidR="009154A4" w:rsidRPr="00CF1370" w:rsidRDefault="009154A4" w:rsidP="009154A4">
            <w:pPr>
              <w:jc w:val="center"/>
            </w:pPr>
            <w:r w:rsidRPr="00C87761">
              <w:t>1935</w:t>
            </w:r>
          </w:p>
        </w:tc>
        <w:tc>
          <w:tcPr>
            <w:tcW w:w="417" w:type="pct"/>
            <w:noWrap/>
            <w:vAlign w:val="center"/>
          </w:tcPr>
          <w:p w14:paraId="3319A1BD" w14:textId="64E8A74A" w:rsidR="009154A4" w:rsidRPr="00CF1370" w:rsidRDefault="009154A4" w:rsidP="009154A4">
            <w:pPr>
              <w:jc w:val="center"/>
            </w:pPr>
            <w:r w:rsidRPr="00C87761">
              <w:t>2.0%</w:t>
            </w:r>
          </w:p>
        </w:tc>
        <w:tc>
          <w:tcPr>
            <w:tcW w:w="417" w:type="pct"/>
            <w:noWrap/>
            <w:vAlign w:val="center"/>
          </w:tcPr>
          <w:p w14:paraId="795EA167" w14:textId="1853EFAA" w:rsidR="009154A4" w:rsidRPr="00CF1370" w:rsidRDefault="009154A4" w:rsidP="009154A4">
            <w:pPr>
              <w:jc w:val="center"/>
            </w:pPr>
            <w:r w:rsidRPr="00C87761">
              <w:t>1744</w:t>
            </w:r>
          </w:p>
        </w:tc>
        <w:tc>
          <w:tcPr>
            <w:tcW w:w="417" w:type="pct"/>
            <w:noWrap/>
            <w:vAlign w:val="center"/>
          </w:tcPr>
          <w:p w14:paraId="3E62F324" w14:textId="07DE8E3C" w:rsidR="009154A4" w:rsidRPr="00CF1370" w:rsidRDefault="009154A4" w:rsidP="009154A4">
            <w:pPr>
              <w:jc w:val="center"/>
            </w:pPr>
            <w:r w:rsidRPr="00C87761">
              <w:t>1.6%</w:t>
            </w:r>
          </w:p>
        </w:tc>
        <w:tc>
          <w:tcPr>
            <w:tcW w:w="417" w:type="pct"/>
            <w:noWrap/>
            <w:vAlign w:val="center"/>
          </w:tcPr>
          <w:p w14:paraId="75167654" w14:textId="1B02A0E3" w:rsidR="009154A4" w:rsidRPr="00CF1370" w:rsidRDefault="009154A4" w:rsidP="009154A4">
            <w:pPr>
              <w:jc w:val="center"/>
            </w:pPr>
            <w:r w:rsidRPr="00C87761">
              <w:t>9515</w:t>
            </w:r>
          </w:p>
        </w:tc>
        <w:tc>
          <w:tcPr>
            <w:tcW w:w="415" w:type="pct"/>
            <w:noWrap/>
            <w:vAlign w:val="center"/>
          </w:tcPr>
          <w:p w14:paraId="79C674F1" w14:textId="6FBF7554" w:rsidR="009154A4" w:rsidRPr="00CF1370" w:rsidRDefault="009154A4" w:rsidP="009154A4">
            <w:pPr>
              <w:jc w:val="center"/>
            </w:pPr>
            <w:r w:rsidRPr="00C87761">
              <w:t>67.4%</w:t>
            </w:r>
          </w:p>
        </w:tc>
      </w:tr>
    </w:tbl>
    <w:p w14:paraId="2464A3BD" w14:textId="77777777" w:rsidR="005B19D9" w:rsidRPr="0046521C" w:rsidRDefault="005B19D9"/>
    <w:sectPr w:rsidR="005B19D9" w:rsidRPr="0046521C" w:rsidSect="00476C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94A"/>
    <w:rsid w:val="0005185D"/>
    <w:rsid w:val="000566DA"/>
    <w:rsid w:val="00237616"/>
    <w:rsid w:val="00251E8A"/>
    <w:rsid w:val="0036155D"/>
    <w:rsid w:val="00380B64"/>
    <w:rsid w:val="00435824"/>
    <w:rsid w:val="0046521C"/>
    <w:rsid w:val="00476CB6"/>
    <w:rsid w:val="004943D8"/>
    <w:rsid w:val="004D394A"/>
    <w:rsid w:val="00553377"/>
    <w:rsid w:val="00573C06"/>
    <w:rsid w:val="005A35EB"/>
    <w:rsid w:val="005B19D9"/>
    <w:rsid w:val="006605B3"/>
    <w:rsid w:val="008626FC"/>
    <w:rsid w:val="009154A4"/>
    <w:rsid w:val="00B44BD2"/>
    <w:rsid w:val="00BB38C7"/>
    <w:rsid w:val="00C478C8"/>
    <w:rsid w:val="00CF1370"/>
    <w:rsid w:val="00D50D6B"/>
    <w:rsid w:val="00FA6761"/>
    <w:rsid w:val="00FC7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3E456"/>
  <w15:chartTrackingRefBased/>
  <w15:docId w15:val="{33ECECB9-D9E0-46D2-A06D-D96FFC64B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3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6155D"/>
    <w:rPr>
      <w:rFonts w:cstheme="minorBidi"/>
      <w:szCs w:val="22"/>
    </w:rPr>
  </w:style>
  <w:style w:type="table" w:styleId="TableGrid">
    <w:name w:val="Table Grid"/>
    <w:basedOn w:val="TableNormal"/>
    <w:uiPriority w:val="39"/>
    <w:rsid w:val="006605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09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5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7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6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0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1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2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8550ca9-89b2-4836-b937-dffbb81e625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7B1030214A094088D80064B3FC7A14" ma:contentTypeVersion="14" ma:contentTypeDescription="Create a new document." ma:contentTypeScope="" ma:versionID="529703f39d4e3b069180d1665549fb92">
  <xsd:schema xmlns:xsd="http://www.w3.org/2001/XMLSchema" xmlns:xs="http://www.w3.org/2001/XMLSchema" xmlns:p="http://schemas.microsoft.com/office/2006/metadata/properties" xmlns:ns3="f8550ca9-89b2-4836-b937-dffbb81e6257" xmlns:ns4="c8ca48f8-a2d4-44cc-a53c-711281063f6c" targetNamespace="http://schemas.microsoft.com/office/2006/metadata/properties" ma:root="true" ma:fieldsID="68212392bb5003ccc61a7536b13b415a" ns3:_="" ns4:_="">
    <xsd:import namespace="f8550ca9-89b2-4836-b937-dffbb81e6257"/>
    <xsd:import namespace="c8ca48f8-a2d4-44cc-a53c-711281063f6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550ca9-89b2-4836-b937-dffbb81e62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ca48f8-a2d4-44cc-a53c-711281063f6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78D3D6E-6B9A-49EC-87A9-FF9F38A64F29}">
  <ds:schemaRefs>
    <ds:schemaRef ds:uri="http://purl.org/dc/elements/1.1/"/>
    <ds:schemaRef ds:uri="http://schemas.microsoft.com/office/infopath/2007/PartnerControls"/>
    <ds:schemaRef ds:uri="c8ca48f8-a2d4-44cc-a53c-711281063f6c"/>
    <ds:schemaRef ds:uri="http://purl.org/dc/dcmitype/"/>
    <ds:schemaRef ds:uri="http://schemas.microsoft.com/office/2006/metadata/properties"/>
    <ds:schemaRef ds:uri="http://schemas.openxmlformats.org/package/2006/metadata/core-properties"/>
    <ds:schemaRef ds:uri="http://schemas.microsoft.com/office/2006/documentManagement/types"/>
    <ds:schemaRef ds:uri="f8550ca9-89b2-4836-b937-dffbb81e6257"/>
    <ds:schemaRef ds:uri="http://www.w3.org/XML/1998/namespac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D6D662D8-3E0F-481F-911B-8D398FF889E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D5A2261-54D7-4881-A67B-05BAFF6198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550ca9-89b2-4836-b937-dffbb81e6257"/>
    <ds:schemaRef ds:uri="c8ca48f8-a2d4-44cc-a53c-711281063f6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1</Words>
  <Characters>342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ennsylvania</Company>
  <LinksUpToDate>false</LinksUpToDate>
  <CharactersWithSpaces>4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Nader, Millan</dc:creator>
  <cp:keywords/>
  <dc:description/>
  <cp:lastModifiedBy>AbiNader, Millan</cp:lastModifiedBy>
  <cp:revision>2</cp:revision>
  <dcterms:created xsi:type="dcterms:W3CDTF">2024-02-01T16:30:00Z</dcterms:created>
  <dcterms:modified xsi:type="dcterms:W3CDTF">2024-02-01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7B1030214A094088D80064B3FC7A14</vt:lpwstr>
  </property>
</Properties>
</file>